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F75" w:rsidRDefault="004C2F75" w:rsidP="004C2F75"/>
    <w:p w:rsidR="004C2F75" w:rsidRDefault="004C2F75" w:rsidP="004C2F75"/>
    <w:p w:rsidR="004C2F75" w:rsidRDefault="004C2F75" w:rsidP="004C2F75"/>
    <w:p w:rsidR="004C2F75" w:rsidRPr="003B035F" w:rsidRDefault="004C2F75" w:rsidP="004C2F75">
      <w:pPr>
        <w:rPr>
          <w:i/>
          <w:iCs/>
          <w:sz w:val="18"/>
          <w:szCs w:val="18"/>
        </w:rPr>
      </w:pPr>
      <w:r w:rsidRPr="00987BD3">
        <w:rPr>
          <w:b/>
          <w:bCs/>
          <w:i/>
          <w:iCs/>
          <w:sz w:val="18"/>
          <w:szCs w:val="18"/>
        </w:rPr>
        <w:t>Supplementary Material</w:t>
      </w:r>
      <w:r>
        <w:rPr>
          <w:b/>
          <w:bCs/>
          <w:i/>
          <w:iCs/>
          <w:sz w:val="18"/>
          <w:szCs w:val="18"/>
        </w:rPr>
        <w:t xml:space="preserve"> 1:</w:t>
      </w:r>
      <w:r w:rsidRPr="00987BD3">
        <w:rPr>
          <w:i/>
          <w:iCs/>
          <w:sz w:val="18"/>
          <w:szCs w:val="18"/>
        </w:rPr>
        <w:t xml:space="preserve"> </w:t>
      </w:r>
      <w:r w:rsidRPr="007D6960">
        <w:rPr>
          <w:i/>
          <w:iCs/>
          <w:sz w:val="18"/>
          <w:szCs w:val="18"/>
        </w:rPr>
        <w:t>MEDLINE/PubMed Search Strategy.</w:t>
      </w:r>
    </w:p>
    <w:tbl>
      <w:tblPr>
        <w:tblStyle w:val="TableGrid"/>
        <w:tblW w:w="10348" w:type="dxa"/>
        <w:tblInd w:w="-572" w:type="dxa"/>
        <w:tblLook w:val="04A0" w:firstRow="1" w:lastRow="0" w:firstColumn="1" w:lastColumn="0" w:noHBand="0" w:noVBand="1"/>
      </w:tblPr>
      <w:tblGrid>
        <w:gridCol w:w="10348"/>
      </w:tblGrid>
      <w:tr w:rsidR="004C2F75" w:rsidRPr="008900D1" w:rsidTr="0029764D">
        <w:trPr>
          <w:trHeight w:val="429"/>
        </w:trPr>
        <w:tc>
          <w:tcPr>
            <w:tcW w:w="10348" w:type="dxa"/>
            <w:shd w:val="clear" w:color="auto" w:fill="BFBFBF" w:themeFill="background1" w:themeFillShade="BF"/>
          </w:tcPr>
          <w:p w:rsidR="004C2F75" w:rsidRPr="00C32A11" w:rsidRDefault="004C2F75" w:rsidP="0029764D">
            <w:pPr>
              <w:tabs>
                <w:tab w:val="right" w:pos="10132"/>
              </w:tabs>
              <w:rPr>
                <w:b/>
                <w:bCs/>
                <w:i/>
                <w:iCs/>
              </w:rPr>
            </w:pPr>
            <w:r w:rsidRPr="00C32A11">
              <w:rPr>
                <w:b/>
                <w:bCs/>
                <w:i/>
                <w:iCs/>
              </w:rPr>
              <w:t xml:space="preserve">Draft </w:t>
            </w:r>
            <w:r w:rsidRPr="00C32A11">
              <w:rPr>
                <w:b/>
                <w:bCs/>
                <w:i/>
                <w:iCs/>
                <w:color w:val="000000"/>
              </w:rPr>
              <w:t xml:space="preserve">Search Strategy for </w:t>
            </w:r>
            <w:r w:rsidRPr="00C32A11">
              <w:rPr>
                <w:b/>
                <w:bCs/>
                <w:i/>
                <w:iCs/>
              </w:rPr>
              <w:t xml:space="preserve">MEDLINE (via PubMed) </w:t>
            </w:r>
            <w:r w:rsidRPr="00C32A11">
              <w:rPr>
                <w:b/>
                <w:bCs/>
                <w:i/>
                <w:iCs/>
              </w:rPr>
              <w:tab/>
            </w:r>
          </w:p>
        </w:tc>
      </w:tr>
      <w:tr w:rsidR="004C2F75" w:rsidRPr="008900D1" w:rsidTr="0029764D">
        <w:trPr>
          <w:trHeight w:val="94"/>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1. Population (Adolescent, Adult, Laryngotracheal Stenosis, Related Conditions)</w:t>
            </w:r>
          </w:p>
        </w:tc>
      </w:tr>
      <w:tr w:rsidR="004C2F75" w:rsidRPr="008900D1" w:rsidTr="0029764D">
        <w:trPr>
          <w:trHeight w:val="1428"/>
        </w:trPr>
        <w:tc>
          <w:tcPr>
            <w:tcW w:w="10348" w:type="dxa"/>
            <w:shd w:val="clear" w:color="auto" w:fill="FFFFFF" w:themeFill="background1"/>
          </w:tcPr>
          <w:p w:rsidR="004C2F75" w:rsidRPr="0053769A" w:rsidRDefault="004C2F75" w:rsidP="0029764D">
            <w:pPr>
              <w:rPr>
                <w:color w:val="000000"/>
                <w:sz w:val="18"/>
                <w:szCs w:val="18"/>
              </w:rPr>
            </w:pPr>
            <w:r w:rsidRPr="0053769A">
              <w:rPr>
                <w:color w:val="000000"/>
                <w:sz w:val="18"/>
                <w:szCs w:val="18"/>
              </w:rPr>
              <w:t xml:space="preserve">(Adolescent[MeSH] OR Adult[MeSH]) </w:t>
            </w:r>
          </w:p>
          <w:p w:rsidR="004C2F75" w:rsidRPr="0053769A" w:rsidRDefault="004C2F75" w:rsidP="0029764D">
            <w:pPr>
              <w:rPr>
                <w:color w:val="000000"/>
                <w:sz w:val="18"/>
                <w:szCs w:val="18"/>
              </w:rPr>
            </w:pPr>
            <w:r w:rsidRPr="0053769A">
              <w:rPr>
                <w:color w:val="000000"/>
                <w:sz w:val="18"/>
                <w:szCs w:val="18"/>
              </w:rPr>
              <w:t xml:space="preserve">AND </w:t>
            </w:r>
          </w:p>
          <w:p w:rsidR="004C2F75" w:rsidRPr="006E5A17" w:rsidRDefault="004C2F75" w:rsidP="0029764D">
            <w:pPr>
              <w:rPr>
                <w:sz w:val="20"/>
                <w:szCs w:val="20"/>
              </w:rPr>
            </w:pPr>
            <w:r w:rsidRPr="0053769A">
              <w:rPr>
                <w:color w:val="000000"/>
                <w:sz w:val="18"/>
                <w:szCs w:val="18"/>
              </w:rPr>
              <w:t>(Laryngostenosis[MeSH] OR Tracheal Stenosis[MeSH] OR Airway Obstruction[MeSH] OR Tracheomalacia[MeSH] OR Laryngeal Diseases[MeSH] OR Constriction, Pathologic[MeSH] OR Tracheal Diseases[MeSH] OR Respiratory Disorders[MeSH])</w:t>
            </w:r>
          </w:p>
        </w:tc>
      </w:tr>
      <w:tr w:rsidR="004C2F75" w:rsidRPr="008900D1" w:rsidTr="0029764D">
        <w:trPr>
          <w:trHeight w:val="40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2. Index Tests (Diagnostic Techniques and Imaging)</w:t>
            </w:r>
          </w:p>
        </w:tc>
      </w:tr>
      <w:tr w:rsidR="004C2F75" w:rsidRPr="008900D1" w:rsidTr="0029764D">
        <w:trPr>
          <w:trHeight w:val="1256"/>
        </w:trPr>
        <w:tc>
          <w:tcPr>
            <w:tcW w:w="10348" w:type="dxa"/>
            <w:shd w:val="clear" w:color="auto" w:fill="FFFFFF" w:themeFill="background1"/>
          </w:tcPr>
          <w:p w:rsidR="004C2F75" w:rsidRPr="0053769A" w:rsidRDefault="004C2F75" w:rsidP="0029764D">
            <w:pPr>
              <w:rPr>
                <w:sz w:val="18"/>
                <w:szCs w:val="18"/>
              </w:rPr>
            </w:pPr>
            <w:r w:rsidRPr="0053769A">
              <w:rPr>
                <w:color w:val="000000"/>
                <w:sz w:val="18"/>
                <w:szCs w:val="18"/>
              </w:rPr>
              <w:t>(Diagnostic Techniques and Procedures[MeSH] OR Diagnostic Tests, Routine[MeSH] OR X-Rays[MeSH] OR Respiratory Function Tests[MeSH] OR Spirometry[MeSH] OR Ultrasonography[MeSH] OR Imaging[MeSH] OR Tomography, X-Ray Computed[MeSH] OR Tomography[MeSH] OR Imaging, Three-Dimensional[MeSH] OR Magnetic Resonance Imaging[MeSH])</w:t>
            </w:r>
          </w:p>
        </w:tc>
      </w:tr>
      <w:tr w:rsidR="004C2F75" w:rsidRPr="008900D1" w:rsidTr="0029764D">
        <w:trPr>
          <w:trHeight w:val="41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3. Comparator Tests (Reference Standards)</w:t>
            </w:r>
          </w:p>
        </w:tc>
      </w:tr>
      <w:tr w:rsidR="004C2F75" w:rsidRPr="008900D1" w:rsidTr="0029764D">
        <w:trPr>
          <w:trHeight w:val="543"/>
        </w:trPr>
        <w:tc>
          <w:tcPr>
            <w:tcW w:w="10348" w:type="dxa"/>
            <w:shd w:val="clear" w:color="auto" w:fill="FFFFFF" w:themeFill="background1"/>
          </w:tcPr>
          <w:p w:rsidR="004C2F75" w:rsidRPr="0053769A" w:rsidRDefault="004C2F75" w:rsidP="0029764D">
            <w:pPr>
              <w:rPr>
                <w:sz w:val="18"/>
                <w:szCs w:val="18"/>
              </w:rPr>
            </w:pPr>
            <w:r w:rsidRPr="0053769A">
              <w:rPr>
                <w:color w:val="000000"/>
                <w:sz w:val="18"/>
                <w:szCs w:val="18"/>
              </w:rPr>
              <w:t>(Reference Standards[MeSH] OR Laryngoscopy[MeSH] OR Bronchoscopy[MeSH] OR Endoscopy[MeSH])</w:t>
            </w:r>
          </w:p>
        </w:tc>
      </w:tr>
      <w:tr w:rsidR="004C2F75" w:rsidRPr="008900D1" w:rsidTr="0029764D">
        <w:trPr>
          <w:trHeight w:val="397"/>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4. Outcomes / Study Designs (Diagnostic Accuracy Study Types)</w:t>
            </w:r>
          </w:p>
        </w:tc>
      </w:tr>
      <w:tr w:rsidR="004C2F75" w:rsidRPr="008900D1" w:rsidTr="0029764D">
        <w:trPr>
          <w:trHeight w:val="827"/>
        </w:trPr>
        <w:tc>
          <w:tcPr>
            <w:tcW w:w="10348" w:type="dxa"/>
            <w:shd w:val="clear" w:color="auto" w:fill="FFFFFF" w:themeFill="background1"/>
          </w:tcPr>
          <w:p w:rsidR="004C2F75" w:rsidRPr="0053769A" w:rsidRDefault="004C2F75" w:rsidP="0029764D">
            <w:pPr>
              <w:rPr>
                <w:sz w:val="18"/>
                <w:szCs w:val="18"/>
              </w:rPr>
            </w:pPr>
            <w:r w:rsidRPr="0053769A">
              <w:rPr>
                <w:color w:val="000000"/>
                <w:sz w:val="18"/>
                <w:szCs w:val="18"/>
              </w:rPr>
              <w:t>(Retrospective Studies[MeSH] OR Prospective Studies[MeSH] OR Cross-Sectional Studies[MeSH] OR Randomized Controlled Trials as Topic[MeSH] OR Triage[MeSH])</w:t>
            </w:r>
          </w:p>
        </w:tc>
      </w:tr>
      <w:tr w:rsidR="004C2F75" w:rsidRPr="008900D1" w:rsidTr="0029764D">
        <w:trPr>
          <w:trHeight w:val="20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5. Combine All Components (PubMed/MEDLINE Syntax)</w:t>
            </w:r>
          </w:p>
        </w:tc>
      </w:tr>
      <w:tr w:rsidR="004C2F75" w:rsidRPr="008900D1" w:rsidTr="0029764D">
        <w:trPr>
          <w:trHeight w:val="7150"/>
        </w:trPr>
        <w:tc>
          <w:tcPr>
            <w:tcW w:w="10348" w:type="dxa"/>
            <w:shd w:val="clear" w:color="auto" w:fill="FFFFFF" w:themeFill="background1"/>
          </w:tcPr>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lastRenderedPageBreak/>
              <w:t>#Population AND #Index Tests AND #Comparator Tests AND #Outcomes:</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 xml:space="preserve">(Adolescent[MeSH]*[tiab] OR Adult[MeSH]*[tiab]) </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 xml:space="preserve">AND </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Laryngostenosis[MeSH]*[tiab] OR Tracheal Stenosis[MeSH]*[tiab] OR Airway Obstruction[MeSH]*[tiab] OR Tracheomalacia[MeSH]*[tiab] OR Laryngeal Diseases[MeSH]*[tiab] OR Constriction, Pathologic[MeSH]*[tiab] OR Tracheal Diseases[MeSH]*[tiab] OR Respiratory Disorders[MeSH]*[tiab])</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AND</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Diagnostic Techniques and Procedures[MeSH]*[tiab] OR Diagnostic Tests, Routine[MeSH]*[tiab] OR X-Rays[MeSH]*[tiab] OR Respiratory Function Tests[MeSH]*[tiab] OR Spirometry[MeSH]*[tiab] OR Ultrasonography[MeSH]*[tiab] OR Imaging[MeSH]*[tiab] OR Tomography, X-Ray Computed[MeSH]*[tiab] OR Tomography[MeSH]*[tiab]OR Imaging, Three-Dimensional[MeSH]*[tiab] OR Magnetic Resonance Imaging[MeSH]*[tiab])</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AND</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Reference Standards[MeSH]*[tiab] OR Laryngoscopy[MeSH]*[tiab] OR Bronchoscopy[MeSH]*[tiab] OR Endoscopy[MeSH]*[tiab])</w:t>
            </w:r>
          </w:p>
          <w:p w:rsidR="004C2F75" w:rsidRPr="0053769A" w:rsidRDefault="004C2F75" w:rsidP="0029764D">
            <w:pPr>
              <w:pStyle w:val="NormalWeb"/>
              <w:spacing w:after="160"/>
              <w:rPr>
                <w:rFonts w:asciiTheme="minorHAnsi" w:hAnsiTheme="minorHAnsi"/>
                <w:color w:val="000000"/>
                <w:sz w:val="18"/>
                <w:szCs w:val="18"/>
              </w:rPr>
            </w:pPr>
            <w:r w:rsidRPr="0053769A">
              <w:rPr>
                <w:rFonts w:asciiTheme="minorHAnsi" w:hAnsiTheme="minorHAnsi"/>
                <w:color w:val="000000"/>
                <w:sz w:val="18"/>
                <w:szCs w:val="18"/>
              </w:rPr>
              <w:t>AND</w:t>
            </w:r>
          </w:p>
          <w:p w:rsidR="004C2F75" w:rsidRPr="00DA5015" w:rsidRDefault="004C2F75" w:rsidP="0029764D">
            <w:pPr>
              <w:pStyle w:val="NormalWeb"/>
              <w:spacing w:after="160"/>
              <w:rPr>
                <w:rFonts w:asciiTheme="minorHAnsi" w:hAnsiTheme="minorHAnsi"/>
                <w:color w:val="000000"/>
                <w:sz w:val="20"/>
                <w:szCs w:val="20"/>
              </w:rPr>
            </w:pPr>
            <w:r w:rsidRPr="0053769A">
              <w:rPr>
                <w:rFonts w:asciiTheme="minorHAnsi" w:hAnsiTheme="minorHAnsi"/>
                <w:color w:val="000000"/>
                <w:sz w:val="18"/>
                <w:szCs w:val="18"/>
              </w:rPr>
              <w:t>(Retrospective Studies[MeSH]*[tiab] OR Prospective Studies[MeSH]*[tiab] OR Cross-Sectional Studies[MeSH]*[tiab] OR Randomized Controlled Trials as Topic[MeSH]*[tiab] OR Triage[MeSH]*[tiab])</w:t>
            </w:r>
          </w:p>
        </w:tc>
      </w:tr>
      <w:tr w:rsidR="004C2F75" w:rsidRPr="008900D1" w:rsidTr="0029764D">
        <w:trPr>
          <w:trHeight w:val="429"/>
        </w:trPr>
        <w:tc>
          <w:tcPr>
            <w:tcW w:w="10348" w:type="dxa"/>
          </w:tcPr>
          <w:p w:rsidR="004C2F75" w:rsidRPr="00C32A11" w:rsidRDefault="004C2F75" w:rsidP="0029764D">
            <w:pPr>
              <w:rPr>
                <w:b/>
                <w:bCs/>
                <w:i/>
                <w:iCs/>
              </w:rPr>
            </w:pPr>
            <w:r w:rsidRPr="00C32A11">
              <w:rPr>
                <w:b/>
                <w:bCs/>
                <w:i/>
                <w:iCs/>
              </w:rPr>
              <w:t xml:space="preserve">Draft </w:t>
            </w:r>
            <w:r w:rsidRPr="00C32A11">
              <w:rPr>
                <w:b/>
                <w:bCs/>
                <w:i/>
                <w:iCs/>
                <w:color w:val="000000"/>
              </w:rPr>
              <w:t xml:space="preserve">Search Strategy for </w:t>
            </w:r>
            <w:r w:rsidRPr="00C32A11">
              <w:rPr>
                <w:b/>
                <w:bCs/>
                <w:i/>
                <w:iCs/>
              </w:rPr>
              <w:t>Embase</w:t>
            </w:r>
          </w:p>
        </w:tc>
      </w:tr>
      <w:tr w:rsidR="004C2F75" w:rsidRPr="008900D1" w:rsidTr="0029764D">
        <w:trPr>
          <w:trHeight w:val="361"/>
        </w:trPr>
        <w:tc>
          <w:tcPr>
            <w:tcW w:w="10348" w:type="dxa"/>
          </w:tcPr>
          <w:p w:rsidR="004C2F75" w:rsidRPr="00C32A11" w:rsidRDefault="004C2F75" w:rsidP="0029764D">
            <w:pPr>
              <w:rPr>
                <w:b/>
                <w:bCs/>
                <w:i/>
                <w:iCs/>
                <w:color w:val="000000"/>
              </w:rPr>
            </w:pPr>
            <w:r w:rsidRPr="00C32A11">
              <w:rPr>
                <w:b/>
                <w:bCs/>
                <w:i/>
                <w:iCs/>
                <w:color w:val="000000"/>
              </w:rPr>
              <w:t>1. Population (Adolescent, Adult, Laryngotracheal Stenosis, Related Conditions)</w:t>
            </w:r>
          </w:p>
        </w:tc>
      </w:tr>
      <w:tr w:rsidR="004C2F75" w:rsidRPr="008900D1" w:rsidTr="0029764D">
        <w:trPr>
          <w:trHeight w:val="835"/>
        </w:trPr>
        <w:tc>
          <w:tcPr>
            <w:tcW w:w="10348" w:type="dxa"/>
          </w:tcPr>
          <w:p w:rsidR="004C2F75" w:rsidRPr="0053769A" w:rsidRDefault="004C2F75" w:rsidP="0029764D">
            <w:pPr>
              <w:rPr>
                <w:color w:val="000000"/>
                <w:sz w:val="18"/>
                <w:szCs w:val="18"/>
              </w:rPr>
            </w:pPr>
            <w:r w:rsidRPr="0053769A">
              <w:rPr>
                <w:color w:val="000000"/>
                <w:sz w:val="18"/>
                <w:szCs w:val="18"/>
              </w:rPr>
              <w:t>(adolescent/ OR adult/) AND (laryngotracheal stenosis/ OR laryngeal stenosis/ OR tracheal stenosis/ OR subglottic stenosis/ OR glottic stenosis/ OR airway obstruction/ OR respiratory tract obstruction/ OR tracheomalacia/)</w:t>
            </w:r>
          </w:p>
        </w:tc>
      </w:tr>
      <w:tr w:rsidR="004C2F75" w:rsidRPr="008900D1" w:rsidTr="0029764D">
        <w:trPr>
          <w:trHeight w:val="400"/>
        </w:trPr>
        <w:tc>
          <w:tcPr>
            <w:tcW w:w="10348" w:type="dxa"/>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2. Index Tests (Diagnostic Techniques and Imaging)</w:t>
            </w:r>
          </w:p>
        </w:tc>
      </w:tr>
      <w:tr w:rsidR="004C2F75" w:rsidRPr="008900D1" w:rsidTr="0029764D">
        <w:trPr>
          <w:trHeight w:val="839"/>
        </w:trPr>
        <w:tc>
          <w:tcPr>
            <w:tcW w:w="10348" w:type="dxa"/>
          </w:tcPr>
          <w:p w:rsidR="004C2F75" w:rsidRPr="0053769A" w:rsidRDefault="004C2F75" w:rsidP="0029764D">
            <w:pPr>
              <w:rPr>
                <w:sz w:val="18"/>
                <w:szCs w:val="18"/>
              </w:rPr>
            </w:pPr>
            <w:r w:rsidRPr="0053769A">
              <w:rPr>
                <w:color w:val="000000"/>
                <w:sz w:val="18"/>
                <w:szCs w:val="18"/>
              </w:rPr>
              <w:t>(diagnostic imaging/ OR x-ray/ OR radiography/ OR spirometry/ OR pulmonary function test/ OR ultrasound/ OR computed tomography/ OR three-dimensional imaging/ OR magnetic resonance imaging/)</w:t>
            </w:r>
          </w:p>
        </w:tc>
      </w:tr>
      <w:tr w:rsidR="004C2F75" w:rsidRPr="008900D1" w:rsidTr="0029764D">
        <w:trPr>
          <w:trHeight w:val="410"/>
        </w:trPr>
        <w:tc>
          <w:tcPr>
            <w:tcW w:w="10348" w:type="dxa"/>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3. Comparator Tests (Reference Standards)</w:t>
            </w:r>
          </w:p>
        </w:tc>
      </w:tr>
      <w:tr w:rsidR="004C2F75" w:rsidRPr="008900D1" w:rsidTr="0029764D">
        <w:trPr>
          <w:trHeight w:val="531"/>
        </w:trPr>
        <w:tc>
          <w:tcPr>
            <w:tcW w:w="10348" w:type="dxa"/>
          </w:tcPr>
          <w:p w:rsidR="004C2F75" w:rsidRPr="00D518EE" w:rsidRDefault="004C2F75" w:rsidP="0029764D">
            <w:pPr>
              <w:rPr>
                <w:sz w:val="18"/>
                <w:szCs w:val="18"/>
              </w:rPr>
            </w:pPr>
            <w:r w:rsidRPr="00D518EE">
              <w:rPr>
                <w:color w:val="000000"/>
                <w:sz w:val="18"/>
                <w:szCs w:val="18"/>
              </w:rPr>
              <w:t>(laryngoscopy/ OR bronchoscopy/ OR endoscopy/)</w:t>
            </w:r>
          </w:p>
        </w:tc>
      </w:tr>
      <w:tr w:rsidR="004C2F75" w:rsidRPr="008900D1" w:rsidTr="0029764D">
        <w:tc>
          <w:tcPr>
            <w:tcW w:w="10348" w:type="dxa"/>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4. Outcomes / Study Designs (Diagnostic Accuracy Study Types)</w:t>
            </w:r>
          </w:p>
        </w:tc>
      </w:tr>
      <w:tr w:rsidR="004C2F75" w:rsidRPr="008900D1" w:rsidTr="0029764D">
        <w:trPr>
          <w:trHeight w:val="843"/>
        </w:trPr>
        <w:tc>
          <w:tcPr>
            <w:tcW w:w="10348" w:type="dxa"/>
          </w:tcPr>
          <w:p w:rsidR="004C2F75" w:rsidRPr="00D518EE" w:rsidRDefault="004C2F75" w:rsidP="0029764D">
            <w:pPr>
              <w:rPr>
                <w:sz w:val="18"/>
                <w:szCs w:val="18"/>
              </w:rPr>
            </w:pPr>
            <w:r w:rsidRPr="00D518EE">
              <w:rPr>
                <w:color w:val="000000"/>
                <w:sz w:val="18"/>
                <w:szCs w:val="18"/>
              </w:rPr>
              <w:t>(retrospective study/ OR prospective study/ OR cross-sectional study/ OR randomized controlled trial/ OR diagnostic accuracy/ OR likelihood function/ OR triage/)</w:t>
            </w:r>
          </w:p>
        </w:tc>
      </w:tr>
      <w:tr w:rsidR="004C2F75" w:rsidRPr="008900D1" w:rsidTr="0029764D">
        <w:trPr>
          <w:trHeight w:val="200"/>
        </w:trPr>
        <w:tc>
          <w:tcPr>
            <w:tcW w:w="10348" w:type="dxa"/>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5. Combine All Components (Embase Syntax)</w:t>
            </w:r>
          </w:p>
        </w:tc>
      </w:tr>
      <w:tr w:rsidR="004C2F75" w:rsidRPr="008900D1" w:rsidTr="0029764D">
        <w:trPr>
          <w:trHeight w:val="5591"/>
        </w:trPr>
        <w:tc>
          <w:tcPr>
            <w:tcW w:w="10348" w:type="dxa"/>
          </w:tcPr>
          <w:p w:rsidR="004C2F75" w:rsidRPr="00D518EE" w:rsidRDefault="004C2F75" w:rsidP="0029764D">
            <w:pPr>
              <w:rPr>
                <w:color w:val="000000"/>
                <w:sz w:val="18"/>
                <w:szCs w:val="18"/>
              </w:rPr>
            </w:pPr>
            <w:r w:rsidRPr="00D518EE">
              <w:rPr>
                <w:color w:val="000000"/>
                <w:sz w:val="18"/>
                <w:szCs w:val="18"/>
              </w:rPr>
              <w:lastRenderedPageBreak/>
              <w:t>#Population AND #Index Tests AND #Comparator Tests AND #Outcomes:</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 xml:space="preserve">((adolescent/ OR adult/) </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 xml:space="preserve">AND </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laryngotracheal stenosis/ OR laryngeal stenosis/ OR tracheal stenosis/ OR subglottic stenosis/ OR glottic stenosis/ OR airway obstruction/ OR respiratory tract obstruction/ OR tracheomalacia/))</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diagnostic imaging/ OR x-ray/ OR radiography/ OR spirometry/ OR pulmonary function test/ OR ultrasound/ OR computed tomography/ OR three-dimensional imaging/ OR magnetic resonance imaging/)</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laryngoscopy/ OR bronchoscopy/ OR endoscopy/)</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A5015" w:rsidRDefault="004C2F75" w:rsidP="0029764D">
            <w:pPr>
              <w:rPr>
                <w:color w:val="000000"/>
                <w:sz w:val="20"/>
                <w:szCs w:val="20"/>
              </w:rPr>
            </w:pPr>
            <w:r w:rsidRPr="00D518EE">
              <w:rPr>
                <w:color w:val="000000"/>
                <w:sz w:val="18"/>
                <w:szCs w:val="18"/>
              </w:rPr>
              <w:t>(retrospective study/ OR prospective study/ OR cross-sectional study/ OR randomized controlled trial/ OR diagnostic accuracy/ OR likelihood function/ OR triage/)</w:t>
            </w:r>
          </w:p>
        </w:tc>
      </w:tr>
    </w:tbl>
    <w:p w:rsidR="004C2F75" w:rsidRDefault="004C2F75" w:rsidP="004C2F75"/>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Default="004C2F75" w:rsidP="004C2F75">
      <w:pPr>
        <w:pStyle w:val="Caption"/>
        <w:keepNext/>
        <w:rPr>
          <w:b/>
          <w:bCs/>
        </w:rPr>
      </w:pPr>
    </w:p>
    <w:p w:rsidR="004C2F75" w:rsidRPr="00D8311D" w:rsidRDefault="004C2F75" w:rsidP="004C2F75"/>
    <w:p w:rsidR="004C2F75" w:rsidRDefault="004C2F75" w:rsidP="004C2F75">
      <w:pPr>
        <w:pStyle w:val="Caption"/>
        <w:keepNext/>
        <w:rPr>
          <w:b/>
          <w:bCs/>
        </w:rPr>
      </w:pPr>
    </w:p>
    <w:p w:rsidR="004C2F75" w:rsidRDefault="004C2F75" w:rsidP="004C2F75"/>
    <w:p w:rsidR="004C2F75" w:rsidRDefault="004C2F75" w:rsidP="004C2F75"/>
    <w:p w:rsidR="004C2F75" w:rsidRDefault="004C2F75" w:rsidP="004C2F75">
      <w:pPr>
        <w:pStyle w:val="Caption"/>
        <w:keepNext/>
      </w:pPr>
      <w:r w:rsidRPr="007051BA">
        <w:rPr>
          <w:b/>
          <w:bCs/>
        </w:rPr>
        <w:lastRenderedPageBreak/>
        <w:t>Supplementary Material</w:t>
      </w:r>
      <w:r>
        <w:rPr>
          <w:b/>
          <w:bCs/>
        </w:rPr>
        <w:t xml:space="preserve"> 2:</w:t>
      </w:r>
      <w:r>
        <w:t xml:space="preserve"> </w:t>
      </w:r>
      <w:r w:rsidRPr="00966454">
        <w:t>Embase Search Strategy.</w:t>
      </w:r>
    </w:p>
    <w:tbl>
      <w:tblPr>
        <w:tblStyle w:val="TableGrid"/>
        <w:tblW w:w="10348" w:type="dxa"/>
        <w:tblInd w:w="-572" w:type="dxa"/>
        <w:tblLook w:val="04A0" w:firstRow="1" w:lastRow="0" w:firstColumn="1" w:lastColumn="0" w:noHBand="0" w:noVBand="1"/>
      </w:tblPr>
      <w:tblGrid>
        <w:gridCol w:w="10348"/>
      </w:tblGrid>
      <w:tr w:rsidR="004C2F75" w:rsidRPr="008900D1" w:rsidTr="0029764D">
        <w:trPr>
          <w:trHeight w:val="429"/>
        </w:trPr>
        <w:tc>
          <w:tcPr>
            <w:tcW w:w="10348" w:type="dxa"/>
            <w:shd w:val="clear" w:color="auto" w:fill="BFBFBF" w:themeFill="background1" w:themeFillShade="BF"/>
          </w:tcPr>
          <w:p w:rsidR="004C2F75" w:rsidRPr="00C32A11" w:rsidRDefault="004C2F75" w:rsidP="0029764D">
            <w:pPr>
              <w:rPr>
                <w:b/>
                <w:bCs/>
                <w:i/>
                <w:iCs/>
              </w:rPr>
            </w:pPr>
            <w:r w:rsidRPr="00C32A11">
              <w:rPr>
                <w:b/>
                <w:bCs/>
                <w:i/>
                <w:iCs/>
              </w:rPr>
              <w:t xml:space="preserve">Draft </w:t>
            </w:r>
            <w:r w:rsidRPr="00C32A11">
              <w:rPr>
                <w:b/>
                <w:bCs/>
                <w:i/>
                <w:iCs/>
                <w:color w:val="000000"/>
              </w:rPr>
              <w:t xml:space="preserve">Search Strategy for </w:t>
            </w:r>
            <w:r w:rsidRPr="00C32A11">
              <w:rPr>
                <w:b/>
                <w:bCs/>
                <w:i/>
                <w:iCs/>
              </w:rPr>
              <w:t>Embase</w:t>
            </w:r>
          </w:p>
        </w:tc>
      </w:tr>
      <w:tr w:rsidR="004C2F75" w:rsidRPr="008900D1" w:rsidTr="0029764D">
        <w:trPr>
          <w:trHeight w:val="361"/>
        </w:trPr>
        <w:tc>
          <w:tcPr>
            <w:tcW w:w="10348" w:type="dxa"/>
            <w:shd w:val="clear" w:color="auto" w:fill="EEECE1" w:themeFill="background2"/>
          </w:tcPr>
          <w:p w:rsidR="004C2F75" w:rsidRPr="00C32A11" w:rsidRDefault="004C2F75" w:rsidP="0029764D">
            <w:pPr>
              <w:rPr>
                <w:b/>
                <w:bCs/>
                <w:i/>
                <w:iCs/>
                <w:color w:val="000000"/>
              </w:rPr>
            </w:pPr>
            <w:r w:rsidRPr="00C32A11">
              <w:rPr>
                <w:b/>
                <w:bCs/>
                <w:i/>
                <w:iCs/>
                <w:color w:val="000000"/>
              </w:rPr>
              <w:t>1. Population (Adolescent, Adult, Laryngotracheal Stenosis, Related Conditions)</w:t>
            </w:r>
          </w:p>
        </w:tc>
      </w:tr>
      <w:tr w:rsidR="004C2F75" w:rsidRPr="008900D1" w:rsidTr="0029764D">
        <w:trPr>
          <w:trHeight w:val="835"/>
        </w:trPr>
        <w:tc>
          <w:tcPr>
            <w:tcW w:w="10348" w:type="dxa"/>
            <w:shd w:val="clear" w:color="auto" w:fill="FFFFFF" w:themeFill="background1"/>
          </w:tcPr>
          <w:p w:rsidR="004C2F75" w:rsidRPr="00D518EE" w:rsidRDefault="004C2F75" w:rsidP="0029764D">
            <w:pPr>
              <w:rPr>
                <w:color w:val="000000"/>
                <w:sz w:val="18"/>
                <w:szCs w:val="18"/>
              </w:rPr>
            </w:pPr>
            <w:r w:rsidRPr="00D518EE">
              <w:rPr>
                <w:color w:val="000000"/>
                <w:sz w:val="18"/>
                <w:szCs w:val="18"/>
              </w:rPr>
              <w:t>(adolescent/ OR adult/) AND (laryngotracheal stenosis/ OR laryngeal stenosis/ OR tracheal stenosis/ OR subglottic stenosis/ OR glottic stenosis/ OR airway obstruction/ OR respiratory tract obstruction/ OR tracheomalacia/)</w:t>
            </w:r>
          </w:p>
        </w:tc>
      </w:tr>
      <w:tr w:rsidR="004C2F75" w:rsidRPr="008900D1" w:rsidTr="0029764D">
        <w:trPr>
          <w:trHeight w:val="40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2. Index Tests (Diagnostic Techniques and Imaging)</w:t>
            </w:r>
          </w:p>
        </w:tc>
      </w:tr>
      <w:tr w:rsidR="004C2F75" w:rsidRPr="008900D1" w:rsidTr="0029764D">
        <w:trPr>
          <w:trHeight w:val="839"/>
        </w:trPr>
        <w:tc>
          <w:tcPr>
            <w:tcW w:w="10348" w:type="dxa"/>
            <w:shd w:val="clear" w:color="auto" w:fill="FFFFFF" w:themeFill="background1"/>
          </w:tcPr>
          <w:p w:rsidR="004C2F75" w:rsidRPr="00D518EE" w:rsidRDefault="004C2F75" w:rsidP="0029764D">
            <w:pPr>
              <w:rPr>
                <w:sz w:val="18"/>
                <w:szCs w:val="18"/>
              </w:rPr>
            </w:pPr>
            <w:r w:rsidRPr="00D518EE">
              <w:rPr>
                <w:color w:val="000000"/>
                <w:sz w:val="18"/>
                <w:szCs w:val="18"/>
              </w:rPr>
              <w:t>(diagnostic imaging/ OR x-ray/ OR radiography/ OR spirometry/ OR pulmonary function test/ OR ultrasound/ OR computed tomography/ OR three-dimensional imaging/ OR magnetic resonance imaging/)</w:t>
            </w:r>
          </w:p>
        </w:tc>
      </w:tr>
      <w:tr w:rsidR="004C2F75" w:rsidRPr="008900D1" w:rsidTr="0029764D">
        <w:trPr>
          <w:trHeight w:val="41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3. Comparator Tests (Reference Standards)</w:t>
            </w:r>
          </w:p>
        </w:tc>
      </w:tr>
      <w:tr w:rsidR="004C2F75" w:rsidRPr="008900D1" w:rsidTr="0029764D">
        <w:trPr>
          <w:trHeight w:val="531"/>
        </w:trPr>
        <w:tc>
          <w:tcPr>
            <w:tcW w:w="10348" w:type="dxa"/>
            <w:shd w:val="clear" w:color="auto" w:fill="FFFFFF" w:themeFill="background1"/>
          </w:tcPr>
          <w:p w:rsidR="004C2F75" w:rsidRPr="00D518EE" w:rsidRDefault="004C2F75" w:rsidP="0029764D">
            <w:pPr>
              <w:rPr>
                <w:sz w:val="18"/>
                <w:szCs w:val="18"/>
              </w:rPr>
            </w:pPr>
            <w:r w:rsidRPr="00D518EE">
              <w:rPr>
                <w:color w:val="000000"/>
                <w:sz w:val="18"/>
                <w:szCs w:val="18"/>
              </w:rPr>
              <w:t>(laryngoscopy/ OR bronchoscopy/ OR endoscopy/)</w:t>
            </w:r>
          </w:p>
        </w:tc>
      </w:tr>
      <w:tr w:rsidR="004C2F75" w:rsidRPr="008900D1" w:rsidTr="0029764D">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4. Outcomes / Study Designs (Diagnostic Accuracy Study Types)</w:t>
            </w:r>
          </w:p>
        </w:tc>
      </w:tr>
      <w:tr w:rsidR="004C2F75" w:rsidRPr="008900D1" w:rsidTr="0029764D">
        <w:trPr>
          <w:trHeight w:val="843"/>
        </w:trPr>
        <w:tc>
          <w:tcPr>
            <w:tcW w:w="10348" w:type="dxa"/>
            <w:shd w:val="clear" w:color="auto" w:fill="FFFFFF" w:themeFill="background1"/>
          </w:tcPr>
          <w:p w:rsidR="004C2F75" w:rsidRPr="00D518EE" w:rsidRDefault="004C2F75" w:rsidP="0029764D">
            <w:pPr>
              <w:rPr>
                <w:sz w:val="18"/>
                <w:szCs w:val="18"/>
              </w:rPr>
            </w:pPr>
            <w:r w:rsidRPr="00D518EE">
              <w:rPr>
                <w:color w:val="000000"/>
                <w:sz w:val="18"/>
                <w:szCs w:val="18"/>
              </w:rPr>
              <w:t>(retrospective study/ OR prospective study/ OR cross-sectional study/ OR randomized controlled trial/ OR diagnostic accuracy/ OR likelihood function/ OR triage/)</w:t>
            </w:r>
          </w:p>
        </w:tc>
      </w:tr>
      <w:tr w:rsidR="004C2F75" w:rsidRPr="008900D1" w:rsidTr="0029764D">
        <w:trPr>
          <w:trHeight w:val="20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5. Combine All Components (Embase Syntax)</w:t>
            </w:r>
          </w:p>
        </w:tc>
      </w:tr>
      <w:tr w:rsidR="004C2F75" w:rsidRPr="008900D1" w:rsidTr="0029764D">
        <w:trPr>
          <w:trHeight w:val="5591"/>
        </w:trPr>
        <w:tc>
          <w:tcPr>
            <w:tcW w:w="10348" w:type="dxa"/>
            <w:shd w:val="clear" w:color="auto" w:fill="FFFFFF" w:themeFill="background1"/>
          </w:tcPr>
          <w:p w:rsidR="004C2F75" w:rsidRPr="00D518EE" w:rsidRDefault="004C2F75" w:rsidP="0029764D">
            <w:pPr>
              <w:rPr>
                <w:color w:val="000000"/>
                <w:sz w:val="18"/>
                <w:szCs w:val="18"/>
              </w:rPr>
            </w:pPr>
            <w:r w:rsidRPr="00D518EE">
              <w:rPr>
                <w:color w:val="000000"/>
                <w:sz w:val="18"/>
                <w:szCs w:val="18"/>
              </w:rPr>
              <w:t>#Population AND #Index Tests AND #Comparator Tests AND #Outcomes:</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 xml:space="preserve">((adolescent/ OR adult/) </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 xml:space="preserve">AND </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laryngotracheal stenosis/ OR laryngeal stenosis/ OR tracheal stenosis/ OR subglottic stenosis/ OR glottic stenosis/ OR airway obstruction/ OR respiratory tract obstruction/ OR tracheomalacia/))</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diagnostic imaging/ OR x-ray/ OR radiography/ OR spirometry/ OR pulmonary function test/ OR ultrasound/ OR computed tomography/ OR three-dimensional imaging/ OR magnetic resonance imaging/)</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laryngoscopy/ OR bronchoscopy/ OR endoscopy/)</w:t>
            </w:r>
          </w:p>
          <w:p w:rsidR="004C2F75" w:rsidRPr="00D518EE" w:rsidRDefault="004C2F75" w:rsidP="0029764D">
            <w:pPr>
              <w:rPr>
                <w:color w:val="000000"/>
                <w:sz w:val="18"/>
                <w:szCs w:val="18"/>
              </w:rPr>
            </w:pPr>
          </w:p>
          <w:p w:rsidR="004C2F75" w:rsidRPr="00D518EE" w:rsidRDefault="004C2F75" w:rsidP="0029764D">
            <w:pPr>
              <w:rPr>
                <w:color w:val="000000"/>
                <w:sz w:val="18"/>
                <w:szCs w:val="18"/>
              </w:rPr>
            </w:pPr>
            <w:r w:rsidRPr="00D518EE">
              <w:rPr>
                <w:color w:val="000000"/>
                <w:sz w:val="18"/>
                <w:szCs w:val="18"/>
              </w:rPr>
              <w:t>AND</w:t>
            </w:r>
          </w:p>
          <w:p w:rsidR="004C2F75" w:rsidRPr="00D518EE" w:rsidRDefault="004C2F75" w:rsidP="0029764D">
            <w:pPr>
              <w:rPr>
                <w:color w:val="000000"/>
                <w:sz w:val="18"/>
                <w:szCs w:val="18"/>
              </w:rPr>
            </w:pPr>
          </w:p>
          <w:p w:rsidR="004C2F75" w:rsidRPr="00DA5015" w:rsidRDefault="004C2F75" w:rsidP="0029764D">
            <w:pPr>
              <w:rPr>
                <w:color w:val="000000"/>
                <w:sz w:val="20"/>
                <w:szCs w:val="20"/>
              </w:rPr>
            </w:pPr>
            <w:r w:rsidRPr="00D518EE">
              <w:rPr>
                <w:color w:val="000000"/>
                <w:sz w:val="18"/>
                <w:szCs w:val="18"/>
              </w:rPr>
              <w:t>(retrospective study/ OR prospective study/ OR cross-sectional study/ OR randomized controlled trial/ OR diagnostic accuracy/ OR likelihood function/ OR triage/)</w:t>
            </w:r>
          </w:p>
        </w:tc>
      </w:tr>
    </w:tbl>
    <w:p w:rsidR="004C2F75" w:rsidRDefault="004C2F75" w:rsidP="004C2F75">
      <w:pPr>
        <w:pStyle w:val="Caption"/>
        <w:keepNext/>
        <w:rPr>
          <w:b/>
          <w:bCs/>
        </w:rPr>
      </w:pPr>
    </w:p>
    <w:p w:rsidR="004C2F75" w:rsidRDefault="004C2F75" w:rsidP="004C2F75"/>
    <w:p w:rsidR="004C2F75" w:rsidRDefault="004C2F75" w:rsidP="004C2F75"/>
    <w:p w:rsidR="004C2F75" w:rsidRDefault="004C2F75" w:rsidP="004C2F75"/>
    <w:p w:rsidR="004C2F75" w:rsidRDefault="004C2F75" w:rsidP="004C2F75"/>
    <w:p w:rsidR="004C2F75" w:rsidRDefault="004C2F75" w:rsidP="004C2F75">
      <w:pPr>
        <w:pStyle w:val="Caption"/>
        <w:keepNext/>
      </w:pPr>
      <w:r w:rsidRPr="006C09B0">
        <w:rPr>
          <w:b/>
          <w:bCs/>
        </w:rPr>
        <w:lastRenderedPageBreak/>
        <w:t>Supplementary Material</w:t>
      </w:r>
      <w:r>
        <w:rPr>
          <w:b/>
          <w:bCs/>
        </w:rPr>
        <w:t xml:space="preserve"> 3:</w:t>
      </w:r>
      <w:r>
        <w:t xml:space="preserve"> </w:t>
      </w:r>
      <w:r w:rsidRPr="00757150">
        <w:t>CINAHL (EBSCOhost) Search Strategy.</w:t>
      </w:r>
    </w:p>
    <w:tbl>
      <w:tblPr>
        <w:tblStyle w:val="TableGrid"/>
        <w:tblW w:w="10348" w:type="dxa"/>
        <w:tblInd w:w="-572" w:type="dxa"/>
        <w:tblLook w:val="04A0" w:firstRow="1" w:lastRow="0" w:firstColumn="1" w:lastColumn="0" w:noHBand="0" w:noVBand="1"/>
      </w:tblPr>
      <w:tblGrid>
        <w:gridCol w:w="10348"/>
      </w:tblGrid>
      <w:tr w:rsidR="004C2F75" w:rsidRPr="008900D1" w:rsidTr="0029764D">
        <w:trPr>
          <w:trHeight w:val="429"/>
        </w:trPr>
        <w:tc>
          <w:tcPr>
            <w:tcW w:w="10348" w:type="dxa"/>
            <w:shd w:val="clear" w:color="auto" w:fill="BFBFBF" w:themeFill="background1" w:themeFillShade="BF"/>
          </w:tcPr>
          <w:p w:rsidR="004C2F75" w:rsidRPr="00C32A11" w:rsidRDefault="004C2F75" w:rsidP="0029764D">
            <w:pPr>
              <w:rPr>
                <w:b/>
                <w:bCs/>
                <w:i/>
                <w:iCs/>
              </w:rPr>
            </w:pPr>
            <w:r w:rsidRPr="00C32A11">
              <w:rPr>
                <w:b/>
                <w:bCs/>
                <w:i/>
                <w:iCs/>
              </w:rPr>
              <w:t xml:space="preserve">Draft </w:t>
            </w:r>
            <w:r w:rsidRPr="00C32A11">
              <w:rPr>
                <w:b/>
                <w:bCs/>
                <w:i/>
                <w:iCs/>
                <w:color w:val="000000"/>
              </w:rPr>
              <w:t xml:space="preserve">Search Strategy for </w:t>
            </w:r>
            <w:r w:rsidRPr="00C32A11">
              <w:rPr>
                <w:b/>
                <w:bCs/>
                <w:i/>
                <w:iCs/>
              </w:rPr>
              <w:t>CINAHL</w:t>
            </w:r>
          </w:p>
        </w:tc>
      </w:tr>
      <w:tr w:rsidR="004C2F75" w:rsidRPr="008900D1" w:rsidTr="0029764D">
        <w:trPr>
          <w:trHeight w:val="361"/>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1. Population (Laryngotracheal Stenosis and Related Conditions)</w:t>
            </w:r>
          </w:p>
        </w:tc>
      </w:tr>
      <w:tr w:rsidR="004C2F75" w:rsidRPr="008900D1" w:rsidTr="0029764D">
        <w:trPr>
          <w:trHeight w:val="1408"/>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MH "Laryngotracheal Stenosis") OR</w:t>
            </w:r>
          </w:p>
          <w:p w:rsidR="004C2F75" w:rsidRPr="00D518EE" w:rsidRDefault="004C2F75" w:rsidP="0029764D">
            <w:pPr>
              <w:tabs>
                <w:tab w:val="left" w:pos="5724"/>
              </w:tabs>
              <w:rPr>
                <w:sz w:val="18"/>
                <w:szCs w:val="18"/>
              </w:rPr>
            </w:pPr>
            <w:r w:rsidRPr="00D518EE">
              <w:rPr>
                <w:sz w:val="18"/>
                <w:szCs w:val="18"/>
              </w:rPr>
              <w:t>(MH "Laryngeal Diseases") OR</w:t>
            </w:r>
          </w:p>
          <w:p w:rsidR="004C2F75" w:rsidRPr="00D518EE" w:rsidRDefault="004C2F75" w:rsidP="0029764D">
            <w:pPr>
              <w:tabs>
                <w:tab w:val="left" w:pos="5724"/>
              </w:tabs>
              <w:rPr>
                <w:sz w:val="18"/>
                <w:szCs w:val="18"/>
              </w:rPr>
            </w:pPr>
            <w:r w:rsidRPr="00D518EE">
              <w:rPr>
                <w:sz w:val="18"/>
                <w:szCs w:val="18"/>
              </w:rPr>
              <w:t>(tracheal diseases) OR</w:t>
            </w:r>
          </w:p>
          <w:p w:rsidR="004C2F75" w:rsidRPr="00D518EE" w:rsidRDefault="004C2F75" w:rsidP="0029764D">
            <w:pPr>
              <w:tabs>
                <w:tab w:val="left" w:pos="5724"/>
              </w:tabs>
              <w:rPr>
                <w:sz w:val="18"/>
                <w:szCs w:val="18"/>
              </w:rPr>
            </w:pPr>
            <w:r w:rsidRPr="00D518EE">
              <w:rPr>
                <w:sz w:val="18"/>
                <w:szCs w:val="18"/>
              </w:rPr>
              <w:t>(MH "Airway Obstruction") OR</w:t>
            </w:r>
          </w:p>
          <w:p w:rsidR="004C2F75" w:rsidRPr="00DA5015" w:rsidRDefault="004C2F75" w:rsidP="0029764D">
            <w:pPr>
              <w:tabs>
                <w:tab w:val="left" w:pos="5724"/>
              </w:tabs>
              <w:rPr>
                <w:color w:val="000000"/>
                <w:sz w:val="20"/>
                <w:szCs w:val="20"/>
              </w:rPr>
            </w:pPr>
            <w:r w:rsidRPr="00D518EE">
              <w:rPr>
                <w:sz w:val="18"/>
                <w:szCs w:val="18"/>
              </w:rPr>
              <w:t>(MH "Respiratory Tract Diseases")</w:t>
            </w:r>
          </w:p>
        </w:tc>
      </w:tr>
      <w:tr w:rsidR="004C2F75" w:rsidRPr="008900D1" w:rsidTr="0029764D">
        <w:trPr>
          <w:trHeight w:val="400"/>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2. Index Tests (Diagnostic Tests and Imaging)</w:t>
            </w:r>
          </w:p>
        </w:tc>
      </w:tr>
      <w:tr w:rsidR="004C2F75" w:rsidRPr="008900D1" w:rsidTr="0029764D">
        <w:trPr>
          <w:trHeight w:val="2412"/>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MH "Diagnostic Tests, Routine") OR</w:t>
            </w:r>
          </w:p>
          <w:p w:rsidR="004C2F75" w:rsidRPr="00D518EE" w:rsidRDefault="004C2F75" w:rsidP="0029764D">
            <w:pPr>
              <w:tabs>
                <w:tab w:val="left" w:pos="5724"/>
              </w:tabs>
              <w:rPr>
                <w:sz w:val="18"/>
                <w:szCs w:val="18"/>
              </w:rPr>
            </w:pPr>
            <w:r w:rsidRPr="00D518EE">
              <w:rPr>
                <w:sz w:val="18"/>
                <w:szCs w:val="18"/>
              </w:rPr>
              <w:t>(MH "Diagnostic Imaging") OR</w:t>
            </w:r>
          </w:p>
          <w:p w:rsidR="004C2F75" w:rsidRPr="00D518EE" w:rsidRDefault="004C2F75" w:rsidP="0029764D">
            <w:pPr>
              <w:tabs>
                <w:tab w:val="left" w:pos="5724"/>
              </w:tabs>
              <w:rPr>
                <w:sz w:val="18"/>
                <w:szCs w:val="18"/>
              </w:rPr>
            </w:pPr>
            <w:r w:rsidRPr="00D518EE">
              <w:rPr>
                <w:sz w:val="18"/>
                <w:szCs w:val="18"/>
              </w:rPr>
              <w:t>(MH "Radiography") OR</w:t>
            </w:r>
          </w:p>
          <w:p w:rsidR="004C2F75" w:rsidRPr="00D518EE" w:rsidRDefault="004C2F75" w:rsidP="0029764D">
            <w:pPr>
              <w:tabs>
                <w:tab w:val="left" w:pos="5724"/>
              </w:tabs>
              <w:rPr>
                <w:sz w:val="18"/>
                <w:szCs w:val="18"/>
              </w:rPr>
            </w:pPr>
            <w:r w:rsidRPr="00D518EE">
              <w:rPr>
                <w:sz w:val="18"/>
                <w:szCs w:val="18"/>
              </w:rPr>
              <w:t>(MH "Spirometry") OR</w:t>
            </w:r>
          </w:p>
          <w:p w:rsidR="004C2F75" w:rsidRPr="00D518EE" w:rsidRDefault="004C2F75" w:rsidP="0029764D">
            <w:pPr>
              <w:tabs>
                <w:tab w:val="left" w:pos="5724"/>
              </w:tabs>
              <w:rPr>
                <w:sz w:val="18"/>
                <w:szCs w:val="18"/>
              </w:rPr>
            </w:pPr>
            <w:r w:rsidRPr="00D518EE">
              <w:rPr>
                <w:sz w:val="18"/>
                <w:szCs w:val="18"/>
              </w:rPr>
              <w:t>(MH "Respiratory Function Tests") OR</w:t>
            </w:r>
          </w:p>
          <w:p w:rsidR="004C2F75" w:rsidRPr="00D518EE" w:rsidRDefault="004C2F75" w:rsidP="0029764D">
            <w:pPr>
              <w:tabs>
                <w:tab w:val="left" w:pos="5724"/>
              </w:tabs>
              <w:rPr>
                <w:sz w:val="18"/>
                <w:szCs w:val="18"/>
              </w:rPr>
            </w:pPr>
            <w:r w:rsidRPr="00D518EE">
              <w:rPr>
                <w:sz w:val="18"/>
                <w:szCs w:val="18"/>
              </w:rPr>
              <w:t>(MH "Ultrasonography") OR</w:t>
            </w:r>
          </w:p>
          <w:p w:rsidR="004C2F75" w:rsidRPr="00D518EE" w:rsidRDefault="004C2F75" w:rsidP="0029764D">
            <w:pPr>
              <w:tabs>
                <w:tab w:val="left" w:pos="5724"/>
              </w:tabs>
              <w:rPr>
                <w:sz w:val="18"/>
                <w:szCs w:val="18"/>
              </w:rPr>
            </w:pPr>
            <w:r w:rsidRPr="00D518EE">
              <w:rPr>
                <w:sz w:val="18"/>
                <w:szCs w:val="18"/>
              </w:rPr>
              <w:t>(MH "Tomography, X-Ray Computed") OR</w:t>
            </w:r>
          </w:p>
          <w:p w:rsidR="004C2F75" w:rsidRPr="00D518EE" w:rsidRDefault="004C2F75" w:rsidP="0029764D">
            <w:pPr>
              <w:tabs>
                <w:tab w:val="left" w:pos="5724"/>
              </w:tabs>
              <w:rPr>
                <w:sz w:val="18"/>
                <w:szCs w:val="18"/>
              </w:rPr>
            </w:pPr>
            <w:r w:rsidRPr="00D518EE">
              <w:rPr>
                <w:sz w:val="18"/>
                <w:szCs w:val="18"/>
              </w:rPr>
              <w:t>(MH "Imaging, Three-Dimensional") OR</w:t>
            </w:r>
          </w:p>
          <w:p w:rsidR="004C2F75" w:rsidRPr="00D518EE" w:rsidRDefault="004C2F75" w:rsidP="0029764D">
            <w:pPr>
              <w:tabs>
                <w:tab w:val="left" w:pos="5724"/>
              </w:tabs>
              <w:rPr>
                <w:sz w:val="18"/>
                <w:szCs w:val="18"/>
              </w:rPr>
            </w:pPr>
            <w:r w:rsidRPr="00D518EE">
              <w:rPr>
                <w:sz w:val="18"/>
                <w:szCs w:val="18"/>
              </w:rPr>
              <w:t>(MH "Magnetic Resonance Imaging")</w:t>
            </w:r>
          </w:p>
        </w:tc>
      </w:tr>
      <w:tr w:rsidR="004C2F75" w:rsidRPr="008900D1" w:rsidTr="0029764D">
        <w:trPr>
          <w:trHeight w:val="41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3. Comparator Tests (Reference Standards)</w:t>
            </w:r>
          </w:p>
        </w:tc>
      </w:tr>
      <w:tr w:rsidR="004C2F75" w:rsidRPr="008900D1" w:rsidTr="0029764D">
        <w:trPr>
          <w:trHeight w:val="1262"/>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MH "Laryngoscopy") OR</w:t>
            </w:r>
          </w:p>
          <w:p w:rsidR="004C2F75" w:rsidRPr="00D518EE" w:rsidRDefault="004C2F75" w:rsidP="0029764D">
            <w:pPr>
              <w:tabs>
                <w:tab w:val="left" w:pos="5724"/>
              </w:tabs>
              <w:rPr>
                <w:sz w:val="18"/>
                <w:szCs w:val="18"/>
              </w:rPr>
            </w:pPr>
            <w:r w:rsidRPr="00D518EE">
              <w:rPr>
                <w:sz w:val="18"/>
                <w:szCs w:val="18"/>
              </w:rPr>
              <w:t>(MH "Bronchoscopy") OR</w:t>
            </w:r>
          </w:p>
          <w:p w:rsidR="004C2F75" w:rsidRPr="00D518EE" w:rsidRDefault="004C2F75" w:rsidP="0029764D">
            <w:pPr>
              <w:tabs>
                <w:tab w:val="left" w:pos="5724"/>
              </w:tabs>
              <w:rPr>
                <w:sz w:val="18"/>
                <w:szCs w:val="18"/>
              </w:rPr>
            </w:pPr>
            <w:r w:rsidRPr="00D518EE">
              <w:rPr>
                <w:sz w:val="18"/>
                <w:szCs w:val="18"/>
              </w:rPr>
              <w:t>(MH "Endoscopy") OR</w:t>
            </w:r>
          </w:p>
          <w:p w:rsidR="004C2F75" w:rsidRPr="00DA5015" w:rsidRDefault="004C2F75" w:rsidP="0029764D">
            <w:pPr>
              <w:tabs>
                <w:tab w:val="left" w:pos="5724"/>
              </w:tabs>
              <w:rPr>
                <w:sz w:val="20"/>
                <w:szCs w:val="20"/>
              </w:rPr>
            </w:pPr>
            <w:r w:rsidRPr="00D518EE">
              <w:rPr>
                <w:sz w:val="18"/>
                <w:szCs w:val="18"/>
              </w:rPr>
              <w:t>(MH "Reference Standards")</w:t>
            </w:r>
          </w:p>
        </w:tc>
      </w:tr>
      <w:tr w:rsidR="004C2F75" w:rsidRPr="008900D1" w:rsidTr="0029764D">
        <w:trPr>
          <w:trHeight w:val="365"/>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4. Outcomes / Study Designs</w:t>
            </w:r>
          </w:p>
        </w:tc>
      </w:tr>
      <w:tr w:rsidR="004C2F75" w:rsidRPr="008900D1" w:rsidTr="0029764D">
        <w:trPr>
          <w:trHeight w:val="1480"/>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MH "Retrospective Studies") OR</w:t>
            </w:r>
          </w:p>
          <w:p w:rsidR="004C2F75" w:rsidRPr="00D518EE" w:rsidRDefault="004C2F75" w:rsidP="0029764D">
            <w:pPr>
              <w:tabs>
                <w:tab w:val="left" w:pos="5724"/>
              </w:tabs>
              <w:rPr>
                <w:sz w:val="18"/>
                <w:szCs w:val="18"/>
              </w:rPr>
            </w:pPr>
            <w:r w:rsidRPr="00D518EE">
              <w:rPr>
                <w:sz w:val="18"/>
                <w:szCs w:val="18"/>
              </w:rPr>
              <w:t>(MH "Prospective Studies") OR</w:t>
            </w:r>
          </w:p>
          <w:p w:rsidR="004C2F75" w:rsidRPr="00D518EE" w:rsidRDefault="004C2F75" w:rsidP="0029764D">
            <w:pPr>
              <w:tabs>
                <w:tab w:val="left" w:pos="5724"/>
              </w:tabs>
              <w:rPr>
                <w:sz w:val="18"/>
                <w:szCs w:val="18"/>
              </w:rPr>
            </w:pPr>
            <w:r w:rsidRPr="00D518EE">
              <w:rPr>
                <w:sz w:val="18"/>
                <w:szCs w:val="18"/>
              </w:rPr>
              <w:t>(MH "Cross-Sectional Studies") OR</w:t>
            </w:r>
          </w:p>
          <w:p w:rsidR="004C2F75" w:rsidRPr="00D518EE" w:rsidRDefault="004C2F75" w:rsidP="0029764D">
            <w:pPr>
              <w:tabs>
                <w:tab w:val="left" w:pos="5724"/>
              </w:tabs>
              <w:rPr>
                <w:sz w:val="18"/>
                <w:szCs w:val="18"/>
              </w:rPr>
            </w:pPr>
            <w:r w:rsidRPr="00D518EE">
              <w:rPr>
                <w:sz w:val="18"/>
                <w:szCs w:val="18"/>
              </w:rPr>
              <w:t>(MH "Randomized Controlled Trials") OR</w:t>
            </w:r>
          </w:p>
          <w:p w:rsidR="004C2F75" w:rsidRPr="006E5A17" w:rsidRDefault="004C2F75" w:rsidP="0029764D">
            <w:pPr>
              <w:tabs>
                <w:tab w:val="left" w:pos="5724"/>
              </w:tabs>
              <w:rPr>
                <w:sz w:val="20"/>
                <w:szCs w:val="20"/>
              </w:rPr>
            </w:pPr>
            <w:r w:rsidRPr="00D518EE">
              <w:rPr>
                <w:sz w:val="18"/>
                <w:szCs w:val="18"/>
              </w:rPr>
              <w:t>(MH "Triage")</w:t>
            </w:r>
          </w:p>
        </w:tc>
      </w:tr>
      <w:tr w:rsidR="004C2F75" w:rsidRPr="008900D1" w:rsidTr="0029764D">
        <w:trPr>
          <w:trHeight w:val="485"/>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5. Combine Concepts (EBSCOhost Syntax)</w:t>
            </w:r>
          </w:p>
        </w:tc>
      </w:tr>
      <w:tr w:rsidR="004C2F75" w:rsidRPr="008900D1" w:rsidTr="0029764D">
        <w:trPr>
          <w:trHeight w:val="3890"/>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Population) AND (Index Tests) AND (Comparator Tests) AND (Outcomes):</w:t>
            </w:r>
          </w:p>
          <w:p w:rsidR="004C2F75" w:rsidRPr="00D518EE" w:rsidRDefault="004C2F75" w:rsidP="0029764D">
            <w:pPr>
              <w:tabs>
                <w:tab w:val="left" w:pos="5724"/>
              </w:tabs>
              <w:rPr>
                <w:sz w:val="18"/>
                <w:szCs w:val="18"/>
              </w:rPr>
            </w:pPr>
          </w:p>
          <w:p w:rsidR="004C2F75" w:rsidRPr="00D518EE" w:rsidRDefault="004C2F75" w:rsidP="0029764D">
            <w:pPr>
              <w:tabs>
                <w:tab w:val="left" w:pos="5724"/>
              </w:tabs>
              <w:rPr>
                <w:sz w:val="18"/>
                <w:szCs w:val="18"/>
              </w:rPr>
            </w:pPr>
            <w:r w:rsidRPr="00D518EE">
              <w:rPr>
                <w:sz w:val="18"/>
                <w:szCs w:val="18"/>
              </w:rPr>
              <w:t>1. (MH "Laryngotracheal Stenosis") OR (MH "Laryngeal Diseases") OR (tracheal diseases).ti,ab. OR (MH "Airway Obstruction") OR (MH "Respiratory Tract Diseases")</w:t>
            </w:r>
          </w:p>
          <w:p w:rsidR="004C2F75" w:rsidRPr="00D518EE" w:rsidRDefault="004C2F75" w:rsidP="0029764D">
            <w:pPr>
              <w:tabs>
                <w:tab w:val="left" w:pos="5724"/>
              </w:tabs>
              <w:rPr>
                <w:sz w:val="18"/>
                <w:szCs w:val="18"/>
              </w:rPr>
            </w:pPr>
          </w:p>
          <w:p w:rsidR="004C2F75" w:rsidRPr="00D518EE" w:rsidRDefault="004C2F75" w:rsidP="0029764D">
            <w:pPr>
              <w:tabs>
                <w:tab w:val="left" w:pos="5724"/>
              </w:tabs>
              <w:rPr>
                <w:sz w:val="18"/>
                <w:szCs w:val="18"/>
              </w:rPr>
            </w:pPr>
            <w:r w:rsidRPr="00D518EE">
              <w:rPr>
                <w:sz w:val="18"/>
                <w:szCs w:val="18"/>
              </w:rPr>
              <w:t>2. (MH "Diagnostic Tests, Routine") OR (MH "Diagnostic Imaging") OR (MH "Radiography") OR (MH "Spirometry") OR (MH "Respiratory Function Tests") OR (MH "Ultrasonography") OR (MH "Tomography, X-Ray Computed") OR (MH "Imaging, Three-Dimensional") OR (MH "Magnetic Resonance Imaging")</w:t>
            </w:r>
          </w:p>
          <w:p w:rsidR="004C2F75" w:rsidRPr="00D518EE" w:rsidRDefault="004C2F75" w:rsidP="0029764D">
            <w:pPr>
              <w:tabs>
                <w:tab w:val="left" w:pos="5724"/>
              </w:tabs>
              <w:rPr>
                <w:sz w:val="18"/>
                <w:szCs w:val="18"/>
              </w:rPr>
            </w:pPr>
          </w:p>
          <w:p w:rsidR="004C2F75" w:rsidRPr="00D518EE" w:rsidRDefault="004C2F75" w:rsidP="0029764D">
            <w:pPr>
              <w:tabs>
                <w:tab w:val="left" w:pos="5724"/>
              </w:tabs>
              <w:rPr>
                <w:sz w:val="18"/>
                <w:szCs w:val="18"/>
              </w:rPr>
            </w:pPr>
            <w:r w:rsidRPr="00D518EE">
              <w:rPr>
                <w:sz w:val="18"/>
                <w:szCs w:val="18"/>
              </w:rPr>
              <w:t>3. (MH "Laryngoscopy") OR (MH "Bronchoscopy") OR (MH "Endoscopy") OR (MH "Reference Standards")</w:t>
            </w:r>
          </w:p>
          <w:p w:rsidR="004C2F75" w:rsidRPr="00D518EE" w:rsidRDefault="004C2F75" w:rsidP="0029764D">
            <w:pPr>
              <w:tabs>
                <w:tab w:val="left" w:pos="5724"/>
              </w:tabs>
              <w:rPr>
                <w:sz w:val="18"/>
                <w:szCs w:val="18"/>
              </w:rPr>
            </w:pPr>
          </w:p>
          <w:p w:rsidR="004C2F75" w:rsidRPr="00D518EE" w:rsidRDefault="004C2F75" w:rsidP="0029764D">
            <w:pPr>
              <w:tabs>
                <w:tab w:val="left" w:pos="5724"/>
              </w:tabs>
              <w:rPr>
                <w:sz w:val="18"/>
                <w:szCs w:val="18"/>
              </w:rPr>
            </w:pPr>
            <w:r w:rsidRPr="00D518EE">
              <w:rPr>
                <w:sz w:val="18"/>
                <w:szCs w:val="18"/>
              </w:rPr>
              <w:t>4. (MH "Retrospective Studies") OR (MH "Prospective Studies") OR (MH "Cross-Sectional Studies") OR (MH "Randomized Controlled Trials") OR (MH "Triage")</w:t>
            </w:r>
          </w:p>
          <w:p w:rsidR="004C2F75" w:rsidRPr="00D518EE" w:rsidRDefault="004C2F75" w:rsidP="0029764D">
            <w:pPr>
              <w:rPr>
                <w:sz w:val="18"/>
                <w:szCs w:val="18"/>
              </w:rPr>
            </w:pPr>
          </w:p>
          <w:p w:rsidR="004C2F75" w:rsidRPr="002A6C89" w:rsidRDefault="004C2F75" w:rsidP="0029764D">
            <w:pPr>
              <w:rPr>
                <w:sz w:val="20"/>
                <w:szCs w:val="20"/>
              </w:rPr>
            </w:pPr>
            <w:r w:rsidRPr="00D518EE">
              <w:rPr>
                <w:sz w:val="18"/>
                <w:szCs w:val="18"/>
              </w:rPr>
              <w:t>5. 1 AND 2 AND 3 AND 4</w:t>
            </w:r>
            <w:r w:rsidRPr="002A6C89">
              <w:rPr>
                <w:sz w:val="20"/>
                <w:szCs w:val="20"/>
              </w:rPr>
              <w:t xml:space="preserve"> </w:t>
            </w:r>
          </w:p>
        </w:tc>
      </w:tr>
    </w:tbl>
    <w:p w:rsidR="004C2F75" w:rsidRDefault="004C2F75" w:rsidP="004C2F75">
      <w:pPr>
        <w:rPr>
          <w:b/>
          <w:bCs/>
        </w:rPr>
      </w:pPr>
    </w:p>
    <w:p w:rsidR="004C2F75" w:rsidRDefault="004C2F75" w:rsidP="004C2F75">
      <w:pPr>
        <w:pStyle w:val="Caption"/>
        <w:keepNext/>
      </w:pPr>
      <w:r w:rsidRPr="006C09B0">
        <w:rPr>
          <w:b/>
          <w:bCs/>
        </w:rPr>
        <w:lastRenderedPageBreak/>
        <w:t xml:space="preserve">Supplementary Material </w:t>
      </w:r>
      <w:r>
        <w:rPr>
          <w:b/>
          <w:bCs/>
        </w:rPr>
        <w:t>4:</w:t>
      </w:r>
      <w:r>
        <w:t xml:space="preserve"> </w:t>
      </w:r>
      <w:r w:rsidRPr="00757150">
        <w:t>Free-Text Keyword Strategy.</w:t>
      </w:r>
    </w:p>
    <w:tbl>
      <w:tblPr>
        <w:tblStyle w:val="TableGrid"/>
        <w:tblW w:w="10348" w:type="dxa"/>
        <w:tblInd w:w="-572" w:type="dxa"/>
        <w:tblLook w:val="04A0" w:firstRow="1" w:lastRow="0" w:firstColumn="1" w:lastColumn="0" w:noHBand="0" w:noVBand="1"/>
      </w:tblPr>
      <w:tblGrid>
        <w:gridCol w:w="10348"/>
      </w:tblGrid>
      <w:tr w:rsidR="004C2F75" w:rsidRPr="008900D1" w:rsidTr="0029764D">
        <w:trPr>
          <w:trHeight w:val="429"/>
        </w:trPr>
        <w:tc>
          <w:tcPr>
            <w:tcW w:w="10348" w:type="dxa"/>
            <w:shd w:val="clear" w:color="auto" w:fill="BFBFBF" w:themeFill="background1" w:themeFillShade="BF"/>
          </w:tcPr>
          <w:p w:rsidR="004C2F75" w:rsidRPr="00C32A11" w:rsidRDefault="004C2F75" w:rsidP="0029764D">
            <w:pPr>
              <w:rPr>
                <w:b/>
                <w:bCs/>
                <w:i/>
                <w:iCs/>
              </w:rPr>
            </w:pPr>
            <w:r w:rsidRPr="00C32A11">
              <w:rPr>
                <w:b/>
                <w:bCs/>
                <w:i/>
                <w:iCs/>
              </w:rPr>
              <w:t xml:space="preserve">Draft </w:t>
            </w:r>
            <w:r w:rsidRPr="00C32A11">
              <w:rPr>
                <w:b/>
                <w:bCs/>
                <w:i/>
                <w:iCs/>
                <w:color w:val="000000"/>
              </w:rPr>
              <w:t xml:space="preserve">Search Strategy for FREE TEXT KEYWORDS </w:t>
            </w:r>
          </w:p>
        </w:tc>
      </w:tr>
      <w:tr w:rsidR="004C2F75" w:rsidRPr="008900D1" w:rsidTr="0029764D">
        <w:trPr>
          <w:trHeight w:val="361"/>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1. Population (Laryngotracheal Stenosis and Related Conditions)</w:t>
            </w:r>
          </w:p>
        </w:tc>
      </w:tr>
      <w:tr w:rsidR="004C2F75" w:rsidRPr="008900D1" w:rsidTr="0029764D">
        <w:trPr>
          <w:trHeight w:val="1681"/>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adolescent*" OR "teen*" OR "youth*" OR "young adult*" OR "adult*" OR "mature patient*" OR "older child*" OR "post-pubertal*" OR "postpubertal*"</w:t>
            </w:r>
          </w:p>
          <w:p w:rsidR="004C2F75" w:rsidRPr="00D518EE" w:rsidRDefault="004C2F75" w:rsidP="0029764D">
            <w:pPr>
              <w:tabs>
                <w:tab w:val="left" w:pos="5724"/>
              </w:tabs>
              <w:rPr>
                <w:sz w:val="18"/>
                <w:szCs w:val="18"/>
              </w:rPr>
            </w:pPr>
            <w:r w:rsidRPr="00D518EE">
              <w:rPr>
                <w:sz w:val="18"/>
                <w:szCs w:val="18"/>
              </w:rPr>
              <w:t>"laryngotracheal stenosis" OR "laryngotracheal" OR "laryngostenosis" OR "tracheal stenosis" OR "subglottic stenosis" OR "glottic stenosis" OR "supraglottic stenosis" OR "airway stenosis" OR "airway narrowing" OR "airway obstruction" OR "central airway stenosis" OR "respiratory tract obstruction" OR "upper airway obstruction" OR "tracheomalacia"</w:t>
            </w:r>
          </w:p>
          <w:p w:rsidR="004C2F75" w:rsidRPr="00DA5015" w:rsidRDefault="004C2F75" w:rsidP="0029764D">
            <w:pPr>
              <w:rPr>
                <w:color w:val="000000"/>
                <w:sz w:val="20"/>
                <w:szCs w:val="20"/>
              </w:rPr>
            </w:pPr>
            <w:r w:rsidRPr="00D518EE">
              <w:rPr>
                <w:sz w:val="18"/>
                <w:szCs w:val="18"/>
              </w:rPr>
              <w:t>"LTS" OR "AALTS"</w:t>
            </w:r>
          </w:p>
        </w:tc>
      </w:tr>
      <w:tr w:rsidR="004C2F75" w:rsidRPr="008900D1" w:rsidTr="0029764D">
        <w:trPr>
          <w:trHeight w:val="400"/>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2. Index Tests (Diagnostic Tests and Imaging)</w:t>
            </w:r>
          </w:p>
        </w:tc>
      </w:tr>
      <w:tr w:rsidR="004C2F75" w:rsidRPr="008900D1" w:rsidTr="0029764D">
        <w:trPr>
          <w:trHeight w:val="2420"/>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x-ray*" OR "radiograph*" OR "plain film*" OR "chest x-ray*" OR "neck x-ray*"</w:t>
            </w:r>
          </w:p>
          <w:p w:rsidR="004C2F75" w:rsidRPr="00D518EE" w:rsidRDefault="004C2F75" w:rsidP="0029764D">
            <w:pPr>
              <w:tabs>
                <w:tab w:val="left" w:pos="5724"/>
              </w:tabs>
              <w:rPr>
                <w:sz w:val="18"/>
                <w:szCs w:val="18"/>
              </w:rPr>
            </w:pPr>
            <w:r w:rsidRPr="00D518EE">
              <w:rPr>
                <w:sz w:val="18"/>
                <w:szCs w:val="18"/>
              </w:rPr>
              <w:t>"spirometry" OR "spirometric" OR "pulmonary function test*" OR "PFT*" OR "flow-volume loop*" OR "peak expiratory flow"</w:t>
            </w:r>
          </w:p>
          <w:p w:rsidR="004C2F75" w:rsidRPr="00D518EE" w:rsidRDefault="004C2F75" w:rsidP="0029764D">
            <w:pPr>
              <w:tabs>
                <w:tab w:val="left" w:pos="5724"/>
              </w:tabs>
              <w:rPr>
                <w:sz w:val="18"/>
                <w:szCs w:val="18"/>
              </w:rPr>
            </w:pPr>
            <w:r w:rsidRPr="00D518EE">
              <w:rPr>
                <w:sz w:val="18"/>
                <w:szCs w:val="18"/>
              </w:rPr>
              <w:t>"ultrasound" OR "ultrasonography" OR "sonography" OR "sonographic"</w:t>
            </w:r>
          </w:p>
          <w:p w:rsidR="004C2F75" w:rsidRPr="00D518EE" w:rsidRDefault="004C2F75" w:rsidP="0029764D">
            <w:pPr>
              <w:tabs>
                <w:tab w:val="left" w:pos="5724"/>
              </w:tabs>
              <w:rPr>
                <w:sz w:val="18"/>
                <w:szCs w:val="18"/>
              </w:rPr>
            </w:pPr>
            <w:r w:rsidRPr="00D518EE">
              <w:rPr>
                <w:sz w:val="18"/>
                <w:szCs w:val="18"/>
              </w:rPr>
              <w:t>"computed tomography" OR "CT scan*" OR "CT imaging" OR "dynamic expiratory CT" OR "multidetector CT" OR "MDCT"</w:t>
            </w:r>
          </w:p>
          <w:p w:rsidR="004C2F75" w:rsidRPr="00D518EE" w:rsidRDefault="004C2F75" w:rsidP="0029764D">
            <w:pPr>
              <w:tabs>
                <w:tab w:val="left" w:pos="5724"/>
              </w:tabs>
              <w:rPr>
                <w:sz w:val="18"/>
                <w:szCs w:val="18"/>
              </w:rPr>
            </w:pPr>
            <w:r w:rsidRPr="00D518EE">
              <w:rPr>
                <w:sz w:val="18"/>
                <w:szCs w:val="18"/>
              </w:rPr>
              <w:t>"virtual bronchoscopy" OR "VB"</w:t>
            </w:r>
          </w:p>
          <w:p w:rsidR="004C2F75" w:rsidRPr="00D518EE" w:rsidRDefault="004C2F75" w:rsidP="0029764D">
            <w:pPr>
              <w:tabs>
                <w:tab w:val="left" w:pos="5724"/>
              </w:tabs>
              <w:rPr>
                <w:sz w:val="18"/>
                <w:szCs w:val="18"/>
              </w:rPr>
            </w:pPr>
            <w:r w:rsidRPr="00D518EE">
              <w:rPr>
                <w:sz w:val="18"/>
                <w:szCs w:val="18"/>
              </w:rPr>
              <w:t>"magnetic resonance imaging" OR "MRI" OR "MR imaging"</w:t>
            </w:r>
          </w:p>
          <w:p w:rsidR="004C2F75" w:rsidRPr="00DA5015" w:rsidRDefault="004C2F75" w:rsidP="0029764D">
            <w:pPr>
              <w:tabs>
                <w:tab w:val="left" w:pos="5724"/>
              </w:tabs>
              <w:rPr>
                <w:sz w:val="20"/>
                <w:szCs w:val="20"/>
              </w:rPr>
            </w:pPr>
            <w:r w:rsidRPr="00D518EE">
              <w:rPr>
                <w:sz w:val="18"/>
                <w:szCs w:val="18"/>
              </w:rPr>
              <w:t>"diagnostic imaging" OR "imaging method*" OR "3D imaging" OR "three dimensional imaging"</w:t>
            </w:r>
          </w:p>
        </w:tc>
      </w:tr>
      <w:tr w:rsidR="004C2F75" w:rsidRPr="008900D1" w:rsidTr="0029764D">
        <w:trPr>
          <w:trHeight w:val="410"/>
        </w:trPr>
        <w:tc>
          <w:tcPr>
            <w:tcW w:w="10348" w:type="dxa"/>
            <w:shd w:val="clear" w:color="auto" w:fill="EEECE1" w:themeFill="background2"/>
          </w:tcPr>
          <w:p w:rsidR="004C2F75" w:rsidRPr="00C32A11" w:rsidRDefault="004C2F75" w:rsidP="0029764D">
            <w:pPr>
              <w:pStyle w:val="NormalWeb"/>
              <w:spacing w:before="0" w:beforeAutospacing="0" w:after="160" w:afterAutospacing="0"/>
              <w:rPr>
                <w:rFonts w:asciiTheme="minorHAnsi" w:hAnsiTheme="minorHAnsi"/>
                <w:b/>
                <w:bCs/>
                <w:i/>
                <w:iCs/>
                <w:color w:val="000000"/>
                <w:sz w:val="22"/>
                <w:szCs w:val="22"/>
              </w:rPr>
            </w:pPr>
            <w:r w:rsidRPr="00C32A11">
              <w:rPr>
                <w:rFonts w:asciiTheme="minorHAnsi" w:hAnsiTheme="minorHAnsi"/>
                <w:b/>
                <w:bCs/>
                <w:i/>
                <w:iCs/>
                <w:color w:val="000000"/>
                <w:sz w:val="22"/>
                <w:szCs w:val="22"/>
              </w:rPr>
              <w:t>3. Comparator Tests (Reference Standards)</w:t>
            </w:r>
          </w:p>
        </w:tc>
      </w:tr>
      <w:tr w:rsidR="004C2F75" w:rsidRPr="008900D1" w:rsidTr="0029764D">
        <w:trPr>
          <w:trHeight w:val="1256"/>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laryngotracheobronchoscopy" OR "laryngoscopy" OR "bronchoscopy" OR "endoscopy"</w:t>
            </w:r>
          </w:p>
          <w:p w:rsidR="004C2F75" w:rsidRPr="00D518EE" w:rsidRDefault="004C2F75" w:rsidP="0029764D">
            <w:pPr>
              <w:tabs>
                <w:tab w:val="left" w:pos="5724"/>
              </w:tabs>
              <w:rPr>
                <w:sz w:val="18"/>
                <w:szCs w:val="18"/>
              </w:rPr>
            </w:pPr>
            <w:r w:rsidRPr="00D518EE">
              <w:rPr>
                <w:sz w:val="18"/>
                <w:szCs w:val="18"/>
              </w:rPr>
              <w:t>"flexible laryngoscopy" OR "flexible bronchoscopy" OR "direct laryngoscopy" OR "microlaryngoscopy" OR "videolaryngoscopy"</w:t>
            </w:r>
          </w:p>
          <w:p w:rsidR="004C2F75" w:rsidRPr="00DA5015" w:rsidRDefault="004C2F75" w:rsidP="0029764D">
            <w:pPr>
              <w:tabs>
                <w:tab w:val="left" w:pos="5724"/>
              </w:tabs>
              <w:rPr>
                <w:sz w:val="20"/>
                <w:szCs w:val="20"/>
              </w:rPr>
            </w:pPr>
            <w:r w:rsidRPr="00D518EE">
              <w:rPr>
                <w:sz w:val="18"/>
                <w:szCs w:val="18"/>
              </w:rPr>
              <w:t>"reference standard" OR "gold standard"</w:t>
            </w:r>
          </w:p>
        </w:tc>
      </w:tr>
      <w:tr w:rsidR="004C2F75" w:rsidRPr="008900D1" w:rsidTr="0029764D">
        <w:trPr>
          <w:trHeight w:val="365"/>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4. Outcomes / Study Designs</w:t>
            </w:r>
          </w:p>
        </w:tc>
      </w:tr>
      <w:tr w:rsidR="004C2F75" w:rsidRPr="008900D1" w:rsidTr="0029764D">
        <w:trPr>
          <w:trHeight w:val="1055"/>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diagnostic accuracy" OR "diagnostic performance" OR "sensitivity" OR "specificity" OR "positive predictive value" OR "negative predictive value" OR "likelihood ratio" OR "ROC curve" OR "receiver operating characteristic" OR "area under the curve" OR "AUC" OR "false positive*" OR "false negative*" OR "true positive*" OR "true negative*"</w:t>
            </w:r>
          </w:p>
        </w:tc>
      </w:tr>
      <w:tr w:rsidR="004C2F75" w:rsidRPr="008900D1" w:rsidTr="0029764D">
        <w:trPr>
          <w:trHeight w:val="423"/>
        </w:trPr>
        <w:tc>
          <w:tcPr>
            <w:tcW w:w="10348" w:type="dxa"/>
            <w:shd w:val="clear" w:color="auto" w:fill="EEECE1" w:themeFill="background2"/>
          </w:tcPr>
          <w:p w:rsidR="004C2F75" w:rsidRPr="00C32A11" w:rsidRDefault="004C2F75" w:rsidP="0029764D">
            <w:pPr>
              <w:tabs>
                <w:tab w:val="left" w:pos="5724"/>
              </w:tabs>
              <w:rPr>
                <w:b/>
                <w:bCs/>
                <w:i/>
                <w:iCs/>
              </w:rPr>
            </w:pPr>
            <w:r w:rsidRPr="00C32A11">
              <w:rPr>
                <w:b/>
                <w:bCs/>
                <w:i/>
                <w:iCs/>
              </w:rPr>
              <w:t>5. Study Design/Methodology Terms</w:t>
            </w:r>
          </w:p>
        </w:tc>
      </w:tr>
      <w:tr w:rsidR="004C2F75" w:rsidRPr="008900D1" w:rsidTr="0029764D">
        <w:trPr>
          <w:trHeight w:val="976"/>
        </w:trPr>
        <w:tc>
          <w:tcPr>
            <w:tcW w:w="10348" w:type="dxa"/>
            <w:shd w:val="clear" w:color="auto" w:fill="FFFFFF" w:themeFill="background1"/>
          </w:tcPr>
          <w:p w:rsidR="004C2F75" w:rsidRPr="00D518EE" w:rsidRDefault="004C2F75" w:rsidP="0029764D">
            <w:pPr>
              <w:tabs>
                <w:tab w:val="left" w:pos="5724"/>
              </w:tabs>
              <w:rPr>
                <w:sz w:val="18"/>
                <w:szCs w:val="18"/>
              </w:rPr>
            </w:pPr>
            <w:r w:rsidRPr="00D518EE">
              <w:rPr>
                <w:sz w:val="18"/>
                <w:szCs w:val="18"/>
              </w:rPr>
              <w:t>"systematic review" OR "meta-analysis" OR "cross-sectional" OR "cohort" OR "prospective" OR "retrospective" OR "randomized controlled trial" OR "RCT" OR "diagnostic test accuracy" OR "DTA" OR "comparative study" OR "QUADAS" OR "GRADE"</w:t>
            </w:r>
          </w:p>
        </w:tc>
      </w:tr>
    </w:tbl>
    <w:p w:rsidR="004C2F75" w:rsidRDefault="004C2F75" w:rsidP="004C2F75">
      <w:pPr>
        <w:rPr>
          <w:b/>
          <w:bCs/>
        </w:rPr>
      </w:pPr>
    </w:p>
    <w:p w:rsidR="004C2F75" w:rsidRPr="00884F0C" w:rsidRDefault="004C2F75" w:rsidP="004C2F75"/>
    <w:p w:rsidR="004C2F75" w:rsidRPr="00836645" w:rsidRDefault="004C2F75" w:rsidP="004C2F75">
      <w:pPr>
        <w:keepNext/>
      </w:pPr>
    </w:p>
    <w:p w:rsidR="004C2F75" w:rsidRDefault="004C2F75" w:rsidP="004C2F75">
      <w:pPr>
        <w:pStyle w:val="Caption"/>
        <w:rPr>
          <w:b/>
          <w:bCs/>
        </w:rPr>
      </w:pPr>
    </w:p>
    <w:p w:rsidR="004C2F75" w:rsidRDefault="004C2F75" w:rsidP="004C2F75"/>
    <w:p w:rsidR="004C2F75" w:rsidRDefault="004C2F75" w:rsidP="004C2F75"/>
    <w:p w:rsidR="004C2F75" w:rsidRDefault="004C2F75" w:rsidP="004C2F75"/>
    <w:p w:rsidR="004C2F75" w:rsidRDefault="004C2F75" w:rsidP="004C2F75"/>
    <w:p w:rsidR="004C2F75" w:rsidRDefault="004C2F75" w:rsidP="004C2F75">
      <w:pPr>
        <w:pStyle w:val="Caption"/>
        <w:keepNext/>
      </w:pPr>
      <w:r w:rsidRPr="006C09B0">
        <w:rPr>
          <w:b/>
          <w:bCs/>
        </w:rPr>
        <w:t>Supplementary Material</w:t>
      </w:r>
      <w:r>
        <w:rPr>
          <w:b/>
          <w:bCs/>
        </w:rPr>
        <w:t xml:space="preserve"> 5:</w:t>
      </w:r>
      <w:r>
        <w:t xml:space="preserve"> </w:t>
      </w:r>
      <w:r w:rsidRPr="00A33CD4">
        <w:t>Characteristics and Exclusion Rationales for Studies Excluded at Full-Text Review.</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694"/>
        <w:gridCol w:w="3118"/>
        <w:gridCol w:w="3214"/>
      </w:tblGrid>
      <w:tr w:rsidR="004C2F75" w:rsidRPr="00D8526C" w:rsidTr="0029764D">
        <w:trPr>
          <w:tblHeader/>
        </w:trPr>
        <w:tc>
          <w:tcPr>
            <w:tcW w:w="2694" w:type="dxa"/>
            <w:tcBorders>
              <w:top w:val="nil"/>
              <w:left w:val="nil"/>
              <w:bottom w:val="single" w:sz="4" w:space="0" w:color="8B8B8B"/>
              <w:right w:val="nil"/>
            </w:tcBorders>
            <w:tcMar>
              <w:top w:w="150" w:type="dxa"/>
              <w:left w:w="0" w:type="dxa"/>
              <w:bottom w:w="150" w:type="dxa"/>
              <w:right w:w="150" w:type="dxa"/>
            </w:tcMar>
            <w:vAlign w:val="center"/>
            <w:hideMark/>
          </w:tcPr>
          <w:p w:rsidR="004C2F75" w:rsidRPr="0053769A" w:rsidRDefault="004C2F75" w:rsidP="0029764D">
            <w:pPr>
              <w:rPr>
                <w:b/>
                <w:bCs/>
                <w:sz w:val="18"/>
                <w:szCs w:val="18"/>
              </w:rPr>
            </w:pPr>
            <w:r w:rsidRPr="0053769A">
              <w:rPr>
                <w:b/>
                <w:bCs/>
                <w:sz w:val="18"/>
                <w:szCs w:val="18"/>
              </w:rPr>
              <w:t>Study Author(s) (Year)</w:t>
            </w:r>
          </w:p>
        </w:tc>
        <w:tc>
          <w:tcPr>
            <w:tcW w:w="3118" w:type="dxa"/>
            <w:tcBorders>
              <w:top w:val="nil"/>
              <w:left w:val="nil"/>
              <w:bottom w:val="single" w:sz="4" w:space="0" w:color="8B8B8B"/>
              <w:right w:val="nil"/>
            </w:tcBorders>
            <w:tcMar>
              <w:top w:w="150" w:type="dxa"/>
              <w:left w:w="150" w:type="dxa"/>
              <w:bottom w:w="150" w:type="dxa"/>
              <w:right w:w="150" w:type="dxa"/>
            </w:tcMar>
            <w:vAlign w:val="center"/>
            <w:hideMark/>
          </w:tcPr>
          <w:p w:rsidR="004C2F75" w:rsidRPr="0053769A" w:rsidRDefault="004C2F75" w:rsidP="0029764D">
            <w:pPr>
              <w:rPr>
                <w:b/>
                <w:bCs/>
                <w:sz w:val="18"/>
                <w:szCs w:val="18"/>
              </w:rPr>
            </w:pPr>
            <w:r w:rsidRPr="0053769A">
              <w:rPr>
                <w:b/>
                <w:bCs/>
                <w:sz w:val="18"/>
                <w:szCs w:val="18"/>
              </w:rPr>
              <w:t>Primary Exclusion Reason(s)</w:t>
            </w:r>
          </w:p>
        </w:tc>
        <w:tc>
          <w:tcPr>
            <w:tcW w:w="3214" w:type="dxa"/>
            <w:tcBorders>
              <w:top w:val="nil"/>
              <w:left w:val="nil"/>
              <w:bottom w:val="single" w:sz="4" w:space="0" w:color="8B8B8B"/>
              <w:right w:val="nil"/>
            </w:tcBorders>
            <w:tcMar>
              <w:top w:w="150" w:type="dxa"/>
              <w:left w:w="150" w:type="dxa"/>
              <w:bottom w:w="150" w:type="dxa"/>
              <w:right w:w="150" w:type="dxa"/>
            </w:tcMar>
            <w:vAlign w:val="center"/>
            <w:hideMark/>
          </w:tcPr>
          <w:p w:rsidR="004C2F75" w:rsidRPr="0053769A" w:rsidRDefault="004C2F75" w:rsidP="0029764D">
            <w:pPr>
              <w:rPr>
                <w:b/>
                <w:bCs/>
                <w:sz w:val="18"/>
                <w:szCs w:val="18"/>
              </w:rPr>
            </w:pPr>
            <w:r w:rsidRPr="0053769A">
              <w:rPr>
                <w:b/>
                <w:bCs/>
                <w:sz w:val="18"/>
                <w:szCs w:val="18"/>
              </w:rPr>
              <w:t>Secondary Exclusion Reason(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lang w:val="fr-FR"/>
              </w:rPr>
            </w:pPr>
            <w:r>
              <w:rPr>
                <w:sz w:val="18"/>
                <w:szCs w:val="18"/>
                <w:lang w:val="fr-FR"/>
              </w:rPr>
              <w:t>Taha et al. (2009)</w:t>
            </w:r>
            <w:r w:rsidR="00B430E5">
              <w:rPr>
                <w:sz w:val="18"/>
                <w:szCs w:val="18"/>
                <w:lang w:val="fr-FR"/>
              </w:rPr>
              <w:t xml:space="preserve"> [81]</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1"/>
              </w:numPr>
              <w:rPr>
                <w:sz w:val="18"/>
                <w:szCs w:val="18"/>
              </w:rPr>
            </w:pPr>
            <w:r w:rsidRPr="0053769A">
              <w:rPr>
                <w:sz w:val="18"/>
                <w:szCs w:val="18"/>
              </w:rPr>
              <w:t>Insufficient age verification (≥12 years) or inclusion of paediatric cohorts</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1"/>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rPr>
            </w:pPr>
            <w:r w:rsidRPr="0053769A">
              <w:rPr>
                <w:sz w:val="18"/>
                <w:szCs w:val="18"/>
              </w:rPr>
              <w:t>Nikolova</w:t>
            </w:r>
            <w:r>
              <w:rPr>
                <w:sz w:val="18"/>
                <w:szCs w:val="18"/>
              </w:rPr>
              <w:t xml:space="preserve"> </w:t>
            </w:r>
            <w:r w:rsidRPr="0053769A">
              <w:rPr>
                <w:sz w:val="18"/>
                <w:szCs w:val="18"/>
              </w:rPr>
              <w:t>(2018)</w:t>
            </w:r>
            <w:r w:rsidR="00B430E5">
              <w:rPr>
                <w:sz w:val="18"/>
                <w:szCs w:val="18"/>
              </w:rPr>
              <w:t xml:space="preserve"> [82]</w:t>
            </w:r>
            <w:r w:rsidRPr="0053769A">
              <w:rPr>
                <w:sz w:val="18"/>
                <w:szCs w:val="18"/>
              </w:rPr>
              <w:t xml:space="preserve"> </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Assessment beyond laryngotracheal boundaries or insufficient regional specification</w:t>
            </w:r>
          </w:p>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lang w:val="fr-FR"/>
              </w:rPr>
            </w:pPr>
            <w:r w:rsidRPr="0053769A">
              <w:rPr>
                <w:sz w:val="18"/>
                <w:szCs w:val="18"/>
                <w:lang w:val="fr-FR"/>
              </w:rPr>
              <w:t>Koletsis et al. (2007)</w:t>
            </w:r>
            <w:r w:rsidR="00B430E5">
              <w:rPr>
                <w:sz w:val="18"/>
                <w:szCs w:val="18"/>
                <w:lang w:val="fr-FR"/>
              </w:rPr>
              <w:t xml:space="preserve"> [83]</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p w:rsidR="004C2F75" w:rsidRPr="0053769A" w:rsidRDefault="004C2F75" w:rsidP="004C2F75">
            <w:pPr>
              <w:pStyle w:val="ListParagraph"/>
              <w:numPr>
                <w:ilvl w:val="0"/>
                <w:numId w:val="2"/>
              </w:numPr>
              <w:rPr>
                <w:sz w:val="18"/>
                <w:szCs w:val="18"/>
              </w:rPr>
            </w:pPr>
            <w:r w:rsidRPr="0053769A">
              <w:rPr>
                <w:sz w:val="18"/>
                <w:szCs w:val="18"/>
              </w:rPr>
              <w:t>Assessment beyond laryngotracheal boundaries or insufficient regional specification</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lang w:val="fr-FR"/>
              </w:rPr>
            </w:pPr>
            <w:r w:rsidRPr="0053769A">
              <w:rPr>
                <w:sz w:val="18"/>
                <w:szCs w:val="18"/>
                <w:lang w:val="fr-FR"/>
              </w:rPr>
              <w:t xml:space="preserve">Parshin et al. (2016) </w:t>
            </w:r>
            <w:r w:rsidR="00B430E5">
              <w:rPr>
                <w:sz w:val="18"/>
                <w:szCs w:val="18"/>
                <w:lang w:val="fr-FR"/>
              </w:rPr>
              <w:t>[84]</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rPr>
            </w:pPr>
            <w:r w:rsidRPr="0053769A">
              <w:rPr>
                <w:sz w:val="18"/>
                <w:szCs w:val="18"/>
              </w:rPr>
              <w:t>Thenappan et al. (2023)</w:t>
            </w:r>
            <w:r w:rsidR="00B430E5">
              <w:rPr>
                <w:sz w:val="18"/>
                <w:szCs w:val="18"/>
              </w:rPr>
              <w:t xml:space="preserve"> [85]</w:t>
            </w:r>
            <w:r w:rsidRPr="0053769A">
              <w:rPr>
                <w:sz w:val="18"/>
                <w:szCs w:val="18"/>
              </w:rPr>
              <w:t xml:space="preserve"> </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B430E5" w:rsidP="0029764D">
            <w:pPr>
              <w:rPr>
                <w:sz w:val="18"/>
                <w:szCs w:val="18"/>
                <w:lang w:val="fr-FR"/>
              </w:rPr>
            </w:pPr>
            <w:r>
              <w:rPr>
                <w:sz w:val="18"/>
                <w:szCs w:val="18"/>
                <w:lang w:val="fr-FR"/>
              </w:rPr>
              <w:t>Song et al. (2006) [86]</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 xml:space="preserve">Assessment beyond laryngotracheal boundaries </w:t>
            </w:r>
            <w:r w:rsidRPr="0053769A">
              <w:rPr>
                <w:sz w:val="18"/>
                <w:szCs w:val="18"/>
              </w:rPr>
              <w:lastRenderedPageBreak/>
              <w:t>or insufficient regional specific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lastRenderedPageBreak/>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B430E5" w:rsidP="0029764D">
            <w:pPr>
              <w:rPr>
                <w:sz w:val="18"/>
                <w:szCs w:val="18"/>
                <w:lang w:val="de-DE"/>
              </w:rPr>
            </w:pPr>
            <w:r>
              <w:rPr>
                <w:sz w:val="18"/>
                <w:szCs w:val="18"/>
                <w:lang w:val="de-DE"/>
              </w:rPr>
              <w:t>Sundarakumar et al. (2011) [87]</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Assessment beyond laryngotracheal boundaries or insufficient regional specification</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lang w:val="nl-NL"/>
              </w:rPr>
            </w:pPr>
            <w:r w:rsidRPr="0053769A">
              <w:rPr>
                <w:sz w:val="18"/>
                <w:szCs w:val="18"/>
                <w:lang w:val="nl-NL"/>
              </w:rPr>
              <w:t>Hall et al. (2017)</w:t>
            </w:r>
            <w:r w:rsidR="00B430E5">
              <w:rPr>
                <w:sz w:val="18"/>
                <w:szCs w:val="18"/>
                <w:lang w:val="nl-NL"/>
              </w:rPr>
              <w:t xml:space="preserve"> [88]</w:t>
            </w:r>
            <w:r w:rsidRPr="0053769A">
              <w:rPr>
                <w:sz w:val="18"/>
                <w:szCs w:val="18"/>
                <w:lang w:val="nl-NL"/>
              </w:rPr>
              <w:t xml:space="preserve"> </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Emphasis on technical validation/therapeutic outcomes or methodological ambiguity</w:t>
            </w:r>
          </w:p>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B430E5" w:rsidP="0029764D">
            <w:pPr>
              <w:rPr>
                <w:sz w:val="18"/>
                <w:szCs w:val="18"/>
                <w:lang w:val="fr-FR"/>
              </w:rPr>
            </w:pPr>
            <w:r>
              <w:rPr>
                <w:sz w:val="18"/>
                <w:szCs w:val="18"/>
                <w:lang w:val="fr-FR"/>
              </w:rPr>
              <w:t>Sorantin et al. (2003) [92]</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Emphasis on technical validation/therapeutic outcomes or methodological ambiguity</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29764D">
            <w:pPr>
              <w:rPr>
                <w:sz w:val="18"/>
                <w:szCs w:val="18"/>
                <w:lang w:val="fr-FR"/>
              </w:rPr>
            </w:pPr>
            <w:r w:rsidRPr="0053769A">
              <w:rPr>
                <w:sz w:val="18"/>
                <w:szCs w:val="18"/>
                <w:lang w:val="fr-FR"/>
              </w:rPr>
              <w:t xml:space="preserve">Heyer et al. (2007) </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Assessment beyond laryngotracheal boundaries or insufficient regional specification</w:t>
            </w:r>
          </w:p>
          <w:p w:rsidR="004C2F75" w:rsidRPr="0053769A" w:rsidRDefault="004C2F75" w:rsidP="004C2F75">
            <w:pPr>
              <w:pStyle w:val="ListParagraph"/>
              <w:numPr>
                <w:ilvl w:val="0"/>
                <w:numId w:val="2"/>
              </w:numPr>
              <w:rPr>
                <w:sz w:val="18"/>
                <w:szCs w:val="18"/>
              </w:rPr>
            </w:pPr>
            <w:r w:rsidRPr="0053769A">
              <w:rPr>
                <w:sz w:val="18"/>
                <w:szCs w:val="18"/>
              </w:rPr>
              <w:t>Utilization of FOB instead of prespecified standards (LTB/CT)</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adequate documentation of prior surgical intervention for 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B430E5">
            <w:pPr>
              <w:rPr>
                <w:sz w:val="18"/>
                <w:szCs w:val="18"/>
              </w:rPr>
            </w:pPr>
            <w:r w:rsidRPr="0053769A">
              <w:rPr>
                <w:sz w:val="18"/>
                <w:szCs w:val="18"/>
              </w:rPr>
              <w:t>Luccichenti et al. (2003)</w:t>
            </w:r>
            <w:r w:rsidR="00B430E5">
              <w:rPr>
                <w:sz w:val="18"/>
                <w:szCs w:val="18"/>
              </w:rPr>
              <w:t xml:space="preserve"> [89]</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p w:rsidR="004C2F75" w:rsidRPr="0053769A" w:rsidRDefault="004C2F75" w:rsidP="004C2F75">
            <w:pPr>
              <w:pStyle w:val="ListParagraph"/>
              <w:numPr>
                <w:ilvl w:val="0"/>
                <w:numId w:val="2"/>
              </w:numPr>
              <w:rPr>
                <w:sz w:val="18"/>
                <w:szCs w:val="18"/>
              </w:rPr>
            </w:pPr>
            <w:r w:rsidRPr="0053769A">
              <w:rPr>
                <w:sz w:val="18"/>
                <w:szCs w:val="18"/>
              </w:rPr>
              <w:t>Indeterminate LTS diagnostic focus</w:t>
            </w:r>
          </w:p>
          <w:p w:rsidR="004C2F75" w:rsidRPr="0053769A" w:rsidRDefault="004C2F75" w:rsidP="004C2F75">
            <w:pPr>
              <w:pStyle w:val="ListParagraph"/>
              <w:numPr>
                <w:ilvl w:val="0"/>
                <w:numId w:val="2"/>
              </w:numPr>
              <w:rPr>
                <w:sz w:val="18"/>
                <w:szCs w:val="18"/>
              </w:rPr>
            </w:pPr>
            <w:r w:rsidRPr="0053769A">
              <w:rPr>
                <w:sz w:val="18"/>
                <w:szCs w:val="18"/>
              </w:rPr>
              <w:t xml:space="preserve">Emphasis on technical </w:t>
            </w:r>
            <w:r w:rsidRPr="0053769A">
              <w:rPr>
                <w:sz w:val="18"/>
                <w:szCs w:val="18"/>
              </w:rPr>
              <w:lastRenderedPageBreak/>
              <w:t>validation/therapeutic outcomes or methodological ambiguity</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lastRenderedPageBreak/>
              <w:t>Assessment beyond laryngotracheal boundaries or insufficient regional specification</w:t>
            </w:r>
          </w:p>
          <w:p w:rsidR="004C2F75" w:rsidRPr="0053769A" w:rsidRDefault="004C2F75" w:rsidP="004C2F75">
            <w:pPr>
              <w:pStyle w:val="ListParagraph"/>
              <w:numPr>
                <w:ilvl w:val="0"/>
                <w:numId w:val="2"/>
              </w:numPr>
              <w:rPr>
                <w:sz w:val="18"/>
                <w:szCs w:val="18"/>
              </w:rPr>
            </w:pPr>
            <w:r w:rsidRPr="0053769A">
              <w:rPr>
                <w:sz w:val="18"/>
                <w:szCs w:val="18"/>
              </w:rPr>
              <w:t xml:space="preserve">Inadequate documentation of prior surgical intervention for </w:t>
            </w:r>
            <w:r w:rsidRPr="0053769A">
              <w:rPr>
                <w:sz w:val="18"/>
                <w:szCs w:val="18"/>
              </w:rPr>
              <w:lastRenderedPageBreak/>
              <w:t>LTS</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B430E5">
            <w:pPr>
              <w:rPr>
                <w:sz w:val="18"/>
                <w:szCs w:val="18"/>
              </w:rPr>
            </w:pPr>
            <w:r w:rsidRPr="0053769A">
              <w:rPr>
                <w:sz w:val="18"/>
                <w:szCs w:val="18"/>
              </w:rPr>
              <w:lastRenderedPageBreak/>
              <w:t>García-Buenrostro &amp; González-Palafox (2005)</w:t>
            </w:r>
            <w:r w:rsidR="00B430E5">
              <w:rPr>
                <w:sz w:val="18"/>
                <w:szCs w:val="18"/>
              </w:rPr>
              <w:t xml:space="preserve"> [90]</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Not applicable</w:t>
            </w:r>
          </w:p>
        </w:tc>
      </w:tr>
      <w:tr w:rsidR="004C2F75" w:rsidRPr="00D8526C" w:rsidTr="0029764D">
        <w:tc>
          <w:tcPr>
            <w:tcW w:w="2694" w:type="dxa"/>
            <w:tcBorders>
              <w:top w:val="nil"/>
              <w:left w:val="nil"/>
              <w:bottom w:val="single" w:sz="4" w:space="0" w:color="525252"/>
              <w:right w:val="nil"/>
            </w:tcBorders>
            <w:tcMar>
              <w:top w:w="150" w:type="dxa"/>
              <w:left w:w="0" w:type="dxa"/>
              <w:bottom w:w="150" w:type="dxa"/>
              <w:right w:w="150" w:type="dxa"/>
            </w:tcMar>
            <w:vAlign w:val="center"/>
            <w:hideMark/>
          </w:tcPr>
          <w:p w:rsidR="004C2F75" w:rsidRPr="0053769A" w:rsidRDefault="004C2F75" w:rsidP="00B430E5">
            <w:pPr>
              <w:rPr>
                <w:sz w:val="18"/>
                <w:szCs w:val="18"/>
                <w:lang w:val="fr-FR"/>
              </w:rPr>
            </w:pPr>
            <w:r w:rsidRPr="0053769A">
              <w:rPr>
                <w:sz w:val="18"/>
                <w:szCs w:val="18"/>
                <w:lang w:val="fr-FR"/>
              </w:rPr>
              <w:t>Lahjaouj et al. 2021</w:t>
            </w:r>
            <w:r w:rsidR="00B430E5">
              <w:rPr>
                <w:sz w:val="18"/>
                <w:szCs w:val="18"/>
                <w:lang w:val="fr-FR"/>
              </w:rPr>
              <w:t xml:space="preserve"> [91]</w:t>
            </w:r>
            <w:r w:rsidRPr="0053769A">
              <w:rPr>
                <w:sz w:val="18"/>
                <w:szCs w:val="18"/>
                <w:lang w:val="fr-FR"/>
              </w:rPr>
              <w:t xml:space="preserve">  </w:t>
            </w:r>
          </w:p>
        </w:tc>
        <w:tc>
          <w:tcPr>
            <w:tcW w:w="3118"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Emphasis on technical validation/therapeutic outcomes or methodological ambiguity</w:t>
            </w:r>
          </w:p>
          <w:p w:rsidR="004C2F75" w:rsidRPr="0053769A" w:rsidRDefault="004C2F75" w:rsidP="004C2F75">
            <w:pPr>
              <w:pStyle w:val="ListParagraph"/>
              <w:numPr>
                <w:ilvl w:val="0"/>
                <w:numId w:val="2"/>
              </w:numPr>
              <w:rPr>
                <w:sz w:val="18"/>
                <w:szCs w:val="18"/>
              </w:rPr>
            </w:pPr>
            <w:r w:rsidRPr="0053769A">
              <w:rPr>
                <w:sz w:val="18"/>
                <w:szCs w:val="18"/>
              </w:rPr>
              <w:t>Absence of reported sensitivity/specificity metrics or sufficient data for derivation</w:t>
            </w:r>
          </w:p>
        </w:tc>
        <w:tc>
          <w:tcPr>
            <w:tcW w:w="3214" w:type="dxa"/>
            <w:tcBorders>
              <w:top w:val="nil"/>
              <w:left w:val="nil"/>
              <w:bottom w:val="single" w:sz="4" w:space="0" w:color="525252"/>
              <w:right w:val="nil"/>
            </w:tcBorders>
            <w:tcMar>
              <w:top w:w="150" w:type="dxa"/>
              <w:left w:w="150" w:type="dxa"/>
              <w:bottom w:w="150" w:type="dxa"/>
              <w:right w:w="150" w:type="dxa"/>
            </w:tcMar>
            <w:vAlign w:val="center"/>
            <w:hideMark/>
          </w:tcPr>
          <w:p w:rsidR="004C2F75" w:rsidRPr="0053769A" w:rsidRDefault="004C2F75" w:rsidP="004C2F75">
            <w:pPr>
              <w:pStyle w:val="ListParagraph"/>
              <w:numPr>
                <w:ilvl w:val="0"/>
                <w:numId w:val="2"/>
              </w:numPr>
              <w:rPr>
                <w:sz w:val="18"/>
                <w:szCs w:val="18"/>
              </w:rPr>
            </w:pPr>
            <w:r w:rsidRPr="0053769A">
              <w:rPr>
                <w:sz w:val="18"/>
                <w:szCs w:val="18"/>
              </w:rPr>
              <w:t>Insufficient age verification (≥12 years) or inclusion of paediatric cohorts</w:t>
            </w:r>
          </w:p>
          <w:p w:rsidR="004C2F75" w:rsidRPr="0053769A" w:rsidRDefault="004C2F75" w:rsidP="004C2F75">
            <w:pPr>
              <w:pStyle w:val="ListParagraph"/>
              <w:keepNext/>
              <w:numPr>
                <w:ilvl w:val="0"/>
                <w:numId w:val="2"/>
              </w:numPr>
              <w:rPr>
                <w:sz w:val="18"/>
                <w:szCs w:val="18"/>
              </w:rPr>
            </w:pPr>
            <w:r w:rsidRPr="0053769A">
              <w:rPr>
                <w:sz w:val="18"/>
                <w:szCs w:val="18"/>
              </w:rPr>
              <w:t>Inadequate documentation of prior surgical intervention for LTS</w:t>
            </w:r>
          </w:p>
        </w:tc>
      </w:tr>
    </w:tbl>
    <w:p w:rsidR="004C2F75" w:rsidRDefault="004C2F75" w:rsidP="004C2F75">
      <w:pPr>
        <w:pStyle w:val="Caption"/>
      </w:pPr>
    </w:p>
    <w:p w:rsidR="004C2F75" w:rsidRPr="00107917" w:rsidRDefault="004C2F75" w:rsidP="004C2F75">
      <w:pPr>
        <w:pStyle w:val="Caption"/>
        <w:rPr>
          <w:color w:val="000000"/>
        </w:rPr>
      </w:pPr>
      <w:r w:rsidRPr="0005273C">
        <w:t>Studies listed advanced beyond title/abstract screening but violated ≥1 eligibility criterion during full-text review. Primary rationales represent definitive exclusion triggers; secondary indicate additional methodological concerns. Abbreviations: FOB = Fibreoptic Bronchoscopy; LTB = Laryngotracheobronchoscopy</w:t>
      </w:r>
      <w:r>
        <w:t xml:space="preserve"> </w:t>
      </w:r>
      <w:sdt>
        <w:sdtPr>
          <w:rPr>
            <w:color w:val="000000"/>
          </w:rPr>
          <w:tag w:val="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"/>
          <w:id w:val="630290681"/>
          <w:placeholder>
            <w:docPart w:val="7CF22AC225184A0E96FC46D9E078A457"/>
          </w:placeholder>
        </w:sdtPr>
        <w:sdtEndPr/>
        <w:sdtContent>
          <w:r w:rsidRPr="00EF2F86">
            <w:rPr>
              <w:rFonts w:eastAsia="Times New Roman"/>
              <w:color w:val="000000"/>
            </w:rPr>
            <w:t>(46,82–93)</w:t>
          </w:r>
        </w:sdtContent>
      </w:sdt>
    </w:p>
    <w:p w:rsidR="00916415" w:rsidRDefault="00916415"/>
    <w:p w:rsidR="00B430E5" w:rsidRPr="008C060B" w:rsidRDefault="00B430E5" w:rsidP="00B430E5">
      <w:pPr>
        <w:rPr>
          <w:b/>
          <w:bCs/>
          <w:sz w:val="28"/>
          <w:szCs w:val="28"/>
          <w:u w:val="single"/>
        </w:rPr>
      </w:pPr>
      <w:r>
        <w:rPr>
          <w:b/>
          <w:bCs/>
          <w:sz w:val="28"/>
          <w:szCs w:val="28"/>
          <w:u w:val="single"/>
        </w:rPr>
        <w:t>REFERENCES</w:t>
      </w:r>
    </w:p>
    <w:p w:rsidR="00B430E5" w:rsidRDefault="00B430E5" w:rsidP="00B430E5"/>
    <w:sdt>
      <w:sdtPr>
        <w:rPr>
          <w:color w:val="000000"/>
        </w:rPr>
        <w:tag w:val="MENDELEY_BIBLIOGRAPHY"/>
        <w:id w:val="636621257"/>
        <w:placeholder>
          <w:docPart w:val="8C2813E5547B444F919917CBC4E95167"/>
        </w:placeholder>
      </w:sdtPr>
      <w:sdtContent>
        <w:p w:rsidR="00B430E5" w:rsidRDefault="00B430E5" w:rsidP="00A47DA5">
          <w:pPr>
            <w:autoSpaceDE w:val="0"/>
            <w:autoSpaceDN w:val="0"/>
            <w:ind w:hanging="640"/>
            <w:rPr>
              <w:rFonts w:eastAsia="Times New Roman"/>
            </w:rPr>
          </w:pPr>
          <w:r>
            <w:rPr>
              <w:rFonts w:eastAsia="Times New Roman"/>
            </w:rPr>
            <w:t>8</w:t>
          </w:r>
          <w:r w:rsidR="00A47DA5">
            <w:rPr>
              <w:rFonts w:eastAsia="Times New Roman"/>
            </w:rPr>
            <w:t>1</w:t>
          </w:r>
          <w:r>
            <w:rPr>
              <w:rFonts w:eastAsia="Times New Roman"/>
            </w:rPr>
            <w:t>.</w:t>
          </w:r>
          <w:r>
            <w:rPr>
              <w:rFonts w:eastAsia="Times New Roman"/>
            </w:rPr>
            <w:tab/>
            <w:t xml:space="preserve">Taha MS, Mostafa BE, Fahmy M, Ghaffar MKA, Ghany EA. Spiral CT virtual bronchoscopy with multiplanar reformatting in the evaluation of post-intubation tracheal stenosis: comparison between endoscopic, radiological and surgical findings. European Archives of Oto-Rhino-Laryngology. 2009 Jun 12;266(6):863–6.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2</w:t>
          </w:r>
          <w:r>
            <w:rPr>
              <w:rFonts w:eastAsia="Times New Roman"/>
            </w:rPr>
            <w:t>.</w:t>
          </w:r>
          <w:r>
            <w:rPr>
              <w:rFonts w:eastAsia="Times New Roman"/>
            </w:rPr>
            <w:tab/>
            <w:t xml:space="preserve">Nikolova S. Advanced and Non- Invasive Technologies for Imaging and Visualization of Obstructive Lesions of the Tracheobronchial Tree- Virtual Bronchoscopy. Vol. 23, KNOWLEDGE-International Journal. 2018.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3</w:t>
          </w:r>
          <w:r>
            <w:rPr>
              <w:rFonts w:eastAsia="Times New Roman"/>
            </w:rPr>
            <w:t>.</w:t>
          </w:r>
          <w:r>
            <w:rPr>
              <w:rFonts w:eastAsia="Times New Roman"/>
            </w:rPr>
            <w:tab/>
            <w:t xml:space="preserve">Koletsis EN, Kalogeropoulou C, Prodromaki E, Kagadis GC, Katsanos K, Spiropoulos K, et al. Tumoral and non-tumoral trachea stenoses: evaluation with three-dimensional CT and virtual bronchoscopy. J Cardiothorac Surg. 2007 Dec 12;2(1):18.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4</w:t>
          </w:r>
          <w:r>
            <w:rPr>
              <w:rFonts w:eastAsia="Times New Roman"/>
            </w:rPr>
            <w:t>.</w:t>
          </w:r>
          <w:r>
            <w:rPr>
              <w:rFonts w:eastAsia="Times New Roman"/>
            </w:rPr>
            <w:tab/>
            <w:t xml:space="preserve">Parshin VD, Koroleva IM, Mishchenko MA. Evolution of diagnostic methods for cicatrical tracheal stenosis and tracheomalacia. Khirurgiya Zhurnal im NI Pirogova. 2016;(5):17. </w:t>
          </w:r>
        </w:p>
        <w:p w:rsidR="00B430E5" w:rsidRDefault="00B430E5" w:rsidP="00B430E5">
          <w:pPr>
            <w:autoSpaceDE w:val="0"/>
            <w:autoSpaceDN w:val="0"/>
            <w:ind w:hanging="640"/>
            <w:rPr>
              <w:rFonts w:eastAsia="Times New Roman"/>
            </w:rPr>
          </w:pPr>
          <w:r>
            <w:rPr>
              <w:rFonts w:eastAsia="Times New Roman"/>
            </w:rPr>
            <w:lastRenderedPageBreak/>
            <w:t>8</w:t>
          </w:r>
          <w:r w:rsidR="00A47DA5">
            <w:rPr>
              <w:rFonts w:eastAsia="Times New Roman"/>
            </w:rPr>
            <w:t>5</w:t>
          </w:r>
          <w:r>
            <w:rPr>
              <w:rFonts w:eastAsia="Times New Roman"/>
            </w:rPr>
            <w:t>.</w:t>
          </w:r>
          <w:r>
            <w:rPr>
              <w:rFonts w:eastAsia="Times New Roman"/>
            </w:rPr>
            <w:tab/>
            <w:t xml:space="preserve">Thenappan T, Vivekanandan B, Somu L. Study to establish fiberoptic laryngoscopy as a diagnostic and investigation tool for laryngotracheal stenosis and to use the same for prognosis of the disease: retrospective analysis. International Journal of Advances in Medicine. 2023 Jul 26;10(8):607–10.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6</w:t>
          </w:r>
          <w:r>
            <w:rPr>
              <w:rFonts w:eastAsia="Times New Roman"/>
            </w:rPr>
            <w:t>.</w:t>
          </w:r>
          <w:r>
            <w:rPr>
              <w:rFonts w:eastAsia="Times New Roman"/>
            </w:rPr>
            <w:tab/>
            <w:t xml:space="preserve">Song SA, Franco RA. Serial intralesional steroid injection for subglottic stenosis. Laryngoscope. 2020 Mar 20;130(3):698–701.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7</w:t>
          </w:r>
          <w:r>
            <w:rPr>
              <w:rFonts w:eastAsia="Times New Roman"/>
            </w:rPr>
            <w:t>.</w:t>
          </w:r>
          <w:r>
            <w:rPr>
              <w:rFonts w:eastAsia="Times New Roman"/>
            </w:rPr>
            <w:tab/>
            <w:t xml:space="preserve">Sundarakumar DK, Bhalla AS, Sharma R, Hari S, Guleria R, Khilnani GC. Multidetector CT evaluation of central airways stenoses: Comparison of virtual bronchoscopy, minimal-intensity projection, and multiplanar reformatted images. Indian Journal of Radiology and Imaging. 2011 Jul 30;21(03):191–4. </w:t>
          </w:r>
        </w:p>
        <w:p w:rsidR="00B430E5" w:rsidRDefault="00B430E5" w:rsidP="00B430E5">
          <w:pPr>
            <w:autoSpaceDE w:val="0"/>
            <w:autoSpaceDN w:val="0"/>
            <w:ind w:hanging="640"/>
            <w:rPr>
              <w:rFonts w:eastAsia="Times New Roman"/>
            </w:rPr>
          </w:pPr>
          <w:r>
            <w:rPr>
              <w:rFonts w:eastAsia="Times New Roman"/>
            </w:rPr>
            <w:t>8</w:t>
          </w:r>
          <w:r w:rsidR="00A47DA5">
            <w:rPr>
              <w:rFonts w:eastAsia="Times New Roman"/>
            </w:rPr>
            <w:t>8</w:t>
          </w:r>
          <w:r>
            <w:rPr>
              <w:rFonts w:eastAsia="Times New Roman"/>
            </w:rPr>
            <w:t>.</w:t>
          </w:r>
          <w:r>
            <w:rPr>
              <w:rFonts w:eastAsia="Times New Roman"/>
            </w:rPr>
            <w:tab/>
            <w:t xml:space="preserve">Hall SR, Allen CT, Merati AL, Mayerhoff RM. Evaluating the utility of serological testing in laryngotracheal stenosis. Laryngoscope. 2017 Jun;127(6):1408–12. </w:t>
          </w:r>
        </w:p>
        <w:p w:rsidR="00B430E5" w:rsidRDefault="00A47DA5" w:rsidP="00B430E5">
          <w:pPr>
            <w:autoSpaceDE w:val="0"/>
            <w:autoSpaceDN w:val="0"/>
            <w:ind w:hanging="640"/>
            <w:rPr>
              <w:rFonts w:eastAsia="Times New Roman"/>
            </w:rPr>
          </w:pPr>
          <w:r>
            <w:rPr>
              <w:rFonts w:eastAsia="Times New Roman"/>
            </w:rPr>
            <w:t>89</w:t>
          </w:r>
          <w:r w:rsidR="00B430E5">
            <w:rPr>
              <w:rFonts w:eastAsia="Times New Roman"/>
            </w:rPr>
            <w:t>.</w:t>
          </w:r>
          <w:r w:rsidR="00B430E5">
            <w:rPr>
              <w:rFonts w:eastAsia="Times New Roman"/>
            </w:rPr>
            <w:tab/>
            <w:t xml:space="preserve">Luccichenti G, Cademartiri F, Fecci L, Carbognani P, Rusca M, Pavone P. Non-neoplastic tracheal lesions: Comparison between virtual CT endoscopy and fiberoptic bronchoscopy. Radiol Med. 2003;106:147–53. </w:t>
          </w:r>
        </w:p>
        <w:p w:rsidR="00B430E5" w:rsidRDefault="00B430E5" w:rsidP="00B430E5">
          <w:pPr>
            <w:autoSpaceDE w:val="0"/>
            <w:autoSpaceDN w:val="0"/>
            <w:ind w:hanging="640"/>
            <w:rPr>
              <w:rFonts w:eastAsia="Times New Roman"/>
            </w:rPr>
          </w:pPr>
          <w:r>
            <w:rPr>
              <w:rFonts w:eastAsia="Times New Roman"/>
            </w:rPr>
            <w:t>9</w:t>
          </w:r>
          <w:r w:rsidR="00A47DA5">
            <w:rPr>
              <w:rFonts w:eastAsia="Times New Roman"/>
            </w:rPr>
            <w:t>0</w:t>
          </w:r>
          <w:r>
            <w:rPr>
              <w:rFonts w:eastAsia="Times New Roman"/>
            </w:rPr>
            <w:t>.</w:t>
          </w:r>
          <w:r>
            <w:rPr>
              <w:rFonts w:eastAsia="Times New Roman"/>
            </w:rPr>
            <w:tab/>
            <w:t xml:space="preserve">García-Buenrostro N, González-Palafox MA. Implicaciones quirúrgicas de la TAC 3d en el diagnóstico de la estenosis laringo-traqueal. Revista Mexicana de Cirugía Pediátrica. 2005 Apr;12(2):65–80. </w:t>
          </w:r>
        </w:p>
        <w:p w:rsidR="00B430E5" w:rsidRDefault="00B430E5" w:rsidP="00B430E5">
          <w:pPr>
            <w:autoSpaceDE w:val="0"/>
            <w:autoSpaceDN w:val="0"/>
            <w:ind w:hanging="640"/>
            <w:rPr>
              <w:rFonts w:eastAsia="Times New Roman"/>
            </w:rPr>
          </w:pPr>
          <w:r>
            <w:rPr>
              <w:rFonts w:eastAsia="Times New Roman"/>
            </w:rPr>
            <w:t>9</w:t>
          </w:r>
          <w:r w:rsidR="00A47DA5">
            <w:rPr>
              <w:rFonts w:eastAsia="Times New Roman"/>
            </w:rPr>
            <w:t>1</w:t>
          </w:r>
          <w:r>
            <w:rPr>
              <w:rFonts w:eastAsia="Times New Roman"/>
            </w:rPr>
            <w:t>.</w:t>
          </w:r>
          <w:r>
            <w:rPr>
              <w:rFonts w:eastAsia="Times New Roman"/>
            </w:rPr>
            <w:tab/>
            <w:t xml:space="preserve">Lahjaouj M, El Bouhmadi K, Oukessou Y, Rouadi S, Abada R, Roubal M, et al. Laryngotracheal Stenosis: Clinical Aspects and Management Challenges. International Journal of Recent Surgical and Medical Sciences. 2021 May 10;07(01):017–22. </w:t>
          </w:r>
        </w:p>
        <w:p w:rsidR="00B430E5" w:rsidRDefault="00B430E5" w:rsidP="00B430E5">
          <w:pPr>
            <w:autoSpaceDE w:val="0"/>
            <w:autoSpaceDN w:val="0"/>
            <w:ind w:hanging="640"/>
            <w:rPr>
              <w:rFonts w:eastAsia="Times New Roman"/>
            </w:rPr>
          </w:pPr>
          <w:r>
            <w:rPr>
              <w:rFonts w:eastAsia="Times New Roman"/>
            </w:rPr>
            <w:t>9</w:t>
          </w:r>
          <w:r w:rsidR="00A47DA5">
            <w:rPr>
              <w:rFonts w:eastAsia="Times New Roman"/>
            </w:rPr>
            <w:t>2</w:t>
          </w:r>
          <w:r>
            <w:rPr>
              <w:rFonts w:eastAsia="Times New Roman"/>
            </w:rPr>
            <w:t>.</w:t>
          </w:r>
          <w:r>
            <w:rPr>
              <w:rFonts w:eastAsia="Times New Roman"/>
            </w:rPr>
            <w:tab/>
            <w:t xml:space="preserve">Sorantin E, Halmai C, Erdohelyi B, Palágyi K, Nyúl LG, Ollé K, et al. 3D cross section of the laryngotracheal tract. A new method for visualization and quantification of tracheal stenoses. </w:t>
          </w:r>
          <w:bookmarkStart w:id="0" w:name="_GoBack"/>
          <w:r>
            <w:rPr>
              <w:rFonts w:eastAsia="Times New Roman"/>
            </w:rPr>
            <w:t xml:space="preserve">Radiologe. 2003 Dec 1;43(12):1056–68. </w:t>
          </w:r>
        </w:p>
        <w:bookmarkEnd w:id="0"/>
        <w:p w:rsidR="00B430E5" w:rsidRDefault="00B430E5" w:rsidP="00B430E5">
          <w:r>
            <w:rPr>
              <w:rFonts w:eastAsia="Times New Roman"/>
            </w:rPr>
            <w:t> </w:t>
          </w:r>
        </w:p>
      </w:sdtContent>
    </w:sdt>
    <w:sectPr w:rsidR="00B430E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1222" w:rsidRDefault="006E1222">
      <w:pPr>
        <w:spacing w:after="0" w:line="240" w:lineRule="auto"/>
      </w:pPr>
      <w:r>
        <w:separator/>
      </w:r>
    </w:p>
  </w:endnote>
  <w:endnote w:type="continuationSeparator" w:id="0">
    <w:p w:rsidR="006E1222" w:rsidRDefault="006E1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757216"/>
      <w:docPartObj>
        <w:docPartGallery w:val="Page Numbers (Bottom of Page)"/>
        <w:docPartUnique/>
      </w:docPartObj>
    </w:sdtPr>
    <w:sdtEndPr>
      <w:rPr>
        <w:noProof/>
      </w:rPr>
    </w:sdtEndPr>
    <w:sdtContent>
      <w:p w:rsidR="00DC023D" w:rsidRDefault="004C2F75">
        <w:pPr>
          <w:pStyle w:val="Footer"/>
          <w:jc w:val="right"/>
        </w:pPr>
        <w:r>
          <w:fldChar w:fldCharType="begin"/>
        </w:r>
        <w:r>
          <w:instrText xml:space="preserve"> PAGE   \* MERGEFORMAT </w:instrText>
        </w:r>
        <w:r>
          <w:fldChar w:fldCharType="separate"/>
        </w:r>
        <w:r w:rsidR="00A47DA5">
          <w:rPr>
            <w:noProof/>
          </w:rPr>
          <w:t>6</w:t>
        </w:r>
        <w:r>
          <w:rPr>
            <w:noProof/>
          </w:rPr>
          <w:fldChar w:fldCharType="end"/>
        </w:r>
      </w:p>
    </w:sdtContent>
  </w:sdt>
  <w:p w:rsidR="00DC023D" w:rsidRDefault="006E12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1222" w:rsidRDefault="006E1222">
      <w:pPr>
        <w:spacing w:after="0" w:line="240" w:lineRule="auto"/>
      </w:pPr>
      <w:r>
        <w:separator/>
      </w:r>
    </w:p>
  </w:footnote>
  <w:footnote w:type="continuationSeparator" w:id="0">
    <w:p w:rsidR="006E1222" w:rsidRDefault="006E12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A074A"/>
    <w:multiLevelType w:val="hybridMultilevel"/>
    <w:tmpl w:val="364A18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41C72465"/>
    <w:multiLevelType w:val="hybridMultilevel"/>
    <w:tmpl w:val="62749B3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ZA"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F75"/>
    <w:rsid w:val="000003C2"/>
    <w:rsid w:val="00001839"/>
    <w:rsid w:val="000025E1"/>
    <w:rsid w:val="00005173"/>
    <w:rsid w:val="00005381"/>
    <w:rsid w:val="00006997"/>
    <w:rsid w:val="00007EA3"/>
    <w:rsid w:val="000101F3"/>
    <w:rsid w:val="00010649"/>
    <w:rsid w:val="0001118B"/>
    <w:rsid w:val="000116A8"/>
    <w:rsid w:val="000120B1"/>
    <w:rsid w:val="000134AA"/>
    <w:rsid w:val="00013A4A"/>
    <w:rsid w:val="00017571"/>
    <w:rsid w:val="00021963"/>
    <w:rsid w:val="00021D48"/>
    <w:rsid w:val="0002210E"/>
    <w:rsid w:val="00024B77"/>
    <w:rsid w:val="0003559B"/>
    <w:rsid w:val="000359F3"/>
    <w:rsid w:val="00036B1F"/>
    <w:rsid w:val="00037443"/>
    <w:rsid w:val="00040947"/>
    <w:rsid w:val="000415B4"/>
    <w:rsid w:val="0004199E"/>
    <w:rsid w:val="000420D4"/>
    <w:rsid w:val="0004282E"/>
    <w:rsid w:val="00043CBE"/>
    <w:rsid w:val="00046A0C"/>
    <w:rsid w:val="00046A20"/>
    <w:rsid w:val="00046BCB"/>
    <w:rsid w:val="00050D65"/>
    <w:rsid w:val="00051AA2"/>
    <w:rsid w:val="00051EC6"/>
    <w:rsid w:val="0005245C"/>
    <w:rsid w:val="000530AF"/>
    <w:rsid w:val="000532E3"/>
    <w:rsid w:val="00054305"/>
    <w:rsid w:val="0005575C"/>
    <w:rsid w:val="000567A9"/>
    <w:rsid w:val="00056EB4"/>
    <w:rsid w:val="00057CE0"/>
    <w:rsid w:val="00060C8B"/>
    <w:rsid w:val="000612D9"/>
    <w:rsid w:val="00062D0C"/>
    <w:rsid w:val="000632E1"/>
    <w:rsid w:val="00063490"/>
    <w:rsid w:val="00064988"/>
    <w:rsid w:val="00065181"/>
    <w:rsid w:val="000673EE"/>
    <w:rsid w:val="00067488"/>
    <w:rsid w:val="000674EE"/>
    <w:rsid w:val="00070CCF"/>
    <w:rsid w:val="00070CDC"/>
    <w:rsid w:val="000769A8"/>
    <w:rsid w:val="000773AF"/>
    <w:rsid w:val="000821F0"/>
    <w:rsid w:val="000826EE"/>
    <w:rsid w:val="00082BEF"/>
    <w:rsid w:val="00083B78"/>
    <w:rsid w:val="00084C28"/>
    <w:rsid w:val="00085996"/>
    <w:rsid w:val="00086596"/>
    <w:rsid w:val="000873A1"/>
    <w:rsid w:val="00090019"/>
    <w:rsid w:val="00091ABC"/>
    <w:rsid w:val="00092731"/>
    <w:rsid w:val="00092D88"/>
    <w:rsid w:val="00092E4C"/>
    <w:rsid w:val="000931AC"/>
    <w:rsid w:val="00093226"/>
    <w:rsid w:val="00093677"/>
    <w:rsid w:val="00093A3C"/>
    <w:rsid w:val="0009463B"/>
    <w:rsid w:val="0009481F"/>
    <w:rsid w:val="00094B09"/>
    <w:rsid w:val="00094E16"/>
    <w:rsid w:val="00094EB1"/>
    <w:rsid w:val="00095515"/>
    <w:rsid w:val="000957D2"/>
    <w:rsid w:val="0009588E"/>
    <w:rsid w:val="00096EAE"/>
    <w:rsid w:val="00097CF7"/>
    <w:rsid w:val="000A074B"/>
    <w:rsid w:val="000A0B30"/>
    <w:rsid w:val="000A12B9"/>
    <w:rsid w:val="000A2565"/>
    <w:rsid w:val="000A350B"/>
    <w:rsid w:val="000A39B5"/>
    <w:rsid w:val="000A3D3D"/>
    <w:rsid w:val="000A3EE8"/>
    <w:rsid w:val="000A4177"/>
    <w:rsid w:val="000A4BA0"/>
    <w:rsid w:val="000A5AE8"/>
    <w:rsid w:val="000A621D"/>
    <w:rsid w:val="000A6422"/>
    <w:rsid w:val="000A6B4D"/>
    <w:rsid w:val="000A6F7D"/>
    <w:rsid w:val="000B026A"/>
    <w:rsid w:val="000B07CD"/>
    <w:rsid w:val="000B07DC"/>
    <w:rsid w:val="000B1269"/>
    <w:rsid w:val="000B1411"/>
    <w:rsid w:val="000B1BFB"/>
    <w:rsid w:val="000B2A41"/>
    <w:rsid w:val="000B3E19"/>
    <w:rsid w:val="000B48C9"/>
    <w:rsid w:val="000B54EA"/>
    <w:rsid w:val="000B5AE3"/>
    <w:rsid w:val="000B66AD"/>
    <w:rsid w:val="000B677A"/>
    <w:rsid w:val="000B69A2"/>
    <w:rsid w:val="000B707F"/>
    <w:rsid w:val="000C1B56"/>
    <w:rsid w:val="000C30F8"/>
    <w:rsid w:val="000C310B"/>
    <w:rsid w:val="000C37FF"/>
    <w:rsid w:val="000C3DE2"/>
    <w:rsid w:val="000C4750"/>
    <w:rsid w:val="000C47EC"/>
    <w:rsid w:val="000C6709"/>
    <w:rsid w:val="000C787D"/>
    <w:rsid w:val="000D161F"/>
    <w:rsid w:val="000D25C1"/>
    <w:rsid w:val="000D406C"/>
    <w:rsid w:val="000D46A2"/>
    <w:rsid w:val="000D48B4"/>
    <w:rsid w:val="000D4DA9"/>
    <w:rsid w:val="000D6F37"/>
    <w:rsid w:val="000E0AB3"/>
    <w:rsid w:val="000E18A5"/>
    <w:rsid w:val="000E213A"/>
    <w:rsid w:val="000E3312"/>
    <w:rsid w:val="000E4042"/>
    <w:rsid w:val="000E4B3C"/>
    <w:rsid w:val="000E6A6B"/>
    <w:rsid w:val="000E6DFE"/>
    <w:rsid w:val="000E70CC"/>
    <w:rsid w:val="000E71F3"/>
    <w:rsid w:val="000F01BD"/>
    <w:rsid w:val="000F04D5"/>
    <w:rsid w:val="000F1034"/>
    <w:rsid w:val="000F3504"/>
    <w:rsid w:val="000F4C05"/>
    <w:rsid w:val="000F5A00"/>
    <w:rsid w:val="000F70F1"/>
    <w:rsid w:val="000F79B3"/>
    <w:rsid w:val="000F7A54"/>
    <w:rsid w:val="000F7A6B"/>
    <w:rsid w:val="000F7EF8"/>
    <w:rsid w:val="00103FAC"/>
    <w:rsid w:val="00104938"/>
    <w:rsid w:val="0010692D"/>
    <w:rsid w:val="00107F67"/>
    <w:rsid w:val="00111F03"/>
    <w:rsid w:val="001124FE"/>
    <w:rsid w:val="0011318B"/>
    <w:rsid w:val="001144B0"/>
    <w:rsid w:val="001156F7"/>
    <w:rsid w:val="00115753"/>
    <w:rsid w:val="00116B9F"/>
    <w:rsid w:val="0011731B"/>
    <w:rsid w:val="0011734A"/>
    <w:rsid w:val="00120F9B"/>
    <w:rsid w:val="0012387A"/>
    <w:rsid w:val="00123948"/>
    <w:rsid w:val="001242CA"/>
    <w:rsid w:val="00125544"/>
    <w:rsid w:val="0012581E"/>
    <w:rsid w:val="00126180"/>
    <w:rsid w:val="00127089"/>
    <w:rsid w:val="001308C0"/>
    <w:rsid w:val="00130A1B"/>
    <w:rsid w:val="00130D5C"/>
    <w:rsid w:val="001313B4"/>
    <w:rsid w:val="00131A79"/>
    <w:rsid w:val="00131FB8"/>
    <w:rsid w:val="001343DC"/>
    <w:rsid w:val="00134902"/>
    <w:rsid w:val="00134A23"/>
    <w:rsid w:val="001356AC"/>
    <w:rsid w:val="0014040A"/>
    <w:rsid w:val="001419AA"/>
    <w:rsid w:val="00143299"/>
    <w:rsid w:val="00143F85"/>
    <w:rsid w:val="00144D49"/>
    <w:rsid w:val="00145CCE"/>
    <w:rsid w:val="00145DA3"/>
    <w:rsid w:val="00152276"/>
    <w:rsid w:val="00152CCD"/>
    <w:rsid w:val="00152F8E"/>
    <w:rsid w:val="0015497A"/>
    <w:rsid w:val="00155D9C"/>
    <w:rsid w:val="00156795"/>
    <w:rsid w:val="00157600"/>
    <w:rsid w:val="001604C6"/>
    <w:rsid w:val="00160B4A"/>
    <w:rsid w:val="00160ECF"/>
    <w:rsid w:val="00161C44"/>
    <w:rsid w:val="00163099"/>
    <w:rsid w:val="00163785"/>
    <w:rsid w:val="00167897"/>
    <w:rsid w:val="001704B9"/>
    <w:rsid w:val="001710FA"/>
    <w:rsid w:val="001712F4"/>
    <w:rsid w:val="001716EE"/>
    <w:rsid w:val="00171919"/>
    <w:rsid w:val="00171CF9"/>
    <w:rsid w:val="001732CB"/>
    <w:rsid w:val="0017397A"/>
    <w:rsid w:val="00173E30"/>
    <w:rsid w:val="00174DA2"/>
    <w:rsid w:val="001752A9"/>
    <w:rsid w:val="00175C01"/>
    <w:rsid w:val="001804C8"/>
    <w:rsid w:val="00181452"/>
    <w:rsid w:val="001814CC"/>
    <w:rsid w:val="001821C5"/>
    <w:rsid w:val="0018357B"/>
    <w:rsid w:val="00185431"/>
    <w:rsid w:val="001860B6"/>
    <w:rsid w:val="00190A56"/>
    <w:rsid w:val="0019279E"/>
    <w:rsid w:val="00192EF6"/>
    <w:rsid w:val="00195146"/>
    <w:rsid w:val="001954CC"/>
    <w:rsid w:val="001956B2"/>
    <w:rsid w:val="00195FC5"/>
    <w:rsid w:val="00197F15"/>
    <w:rsid w:val="001A1BEC"/>
    <w:rsid w:val="001A3725"/>
    <w:rsid w:val="001A3B8B"/>
    <w:rsid w:val="001A4D62"/>
    <w:rsid w:val="001A5792"/>
    <w:rsid w:val="001A5F82"/>
    <w:rsid w:val="001B06CD"/>
    <w:rsid w:val="001B0C06"/>
    <w:rsid w:val="001B0DDE"/>
    <w:rsid w:val="001B135E"/>
    <w:rsid w:val="001B26F7"/>
    <w:rsid w:val="001B343A"/>
    <w:rsid w:val="001B4B0B"/>
    <w:rsid w:val="001B5528"/>
    <w:rsid w:val="001B727D"/>
    <w:rsid w:val="001B739E"/>
    <w:rsid w:val="001B73C7"/>
    <w:rsid w:val="001B7E8A"/>
    <w:rsid w:val="001C156F"/>
    <w:rsid w:val="001C2155"/>
    <w:rsid w:val="001C379E"/>
    <w:rsid w:val="001C3B61"/>
    <w:rsid w:val="001C3C1E"/>
    <w:rsid w:val="001C4567"/>
    <w:rsid w:val="001C4E3D"/>
    <w:rsid w:val="001C5172"/>
    <w:rsid w:val="001C552A"/>
    <w:rsid w:val="001C5547"/>
    <w:rsid w:val="001C55BF"/>
    <w:rsid w:val="001D2849"/>
    <w:rsid w:val="001D622D"/>
    <w:rsid w:val="001D6B16"/>
    <w:rsid w:val="001E0436"/>
    <w:rsid w:val="001E3FC3"/>
    <w:rsid w:val="001E55E5"/>
    <w:rsid w:val="001E6777"/>
    <w:rsid w:val="001E6C8D"/>
    <w:rsid w:val="001E7682"/>
    <w:rsid w:val="001F0739"/>
    <w:rsid w:val="001F1D3D"/>
    <w:rsid w:val="001F1D45"/>
    <w:rsid w:val="001F39E3"/>
    <w:rsid w:val="001F574D"/>
    <w:rsid w:val="001F5CDF"/>
    <w:rsid w:val="001F66A7"/>
    <w:rsid w:val="001F7320"/>
    <w:rsid w:val="002007E7"/>
    <w:rsid w:val="00201E3C"/>
    <w:rsid w:val="00202665"/>
    <w:rsid w:val="002038A6"/>
    <w:rsid w:val="002045D9"/>
    <w:rsid w:val="00206451"/>
    <w:rsid w:val="00210B11"/>
    <w:rsid w:val="00211D64"/>
    <w:rsid w:val="00213483"/>
    <w:rsid w:val="00215538"/>
    <w:rsid w:val="0021579B"/>
    <w:rsid w:val="00216450"/>
    <w:rsid w:val="00216474"/>
    <w:rsid w:val="002178E9"/>
    <w:rsid w:val="002204E8"/>
    <w:rsid w:val="00220634"/>
    <w:rsid w:val="00221F4F"/>
    <w:rsid w:val="00222566"/>
    <w:rsid w:val="0022273B"/>
    <w:rsid w:val="002228E8"/>
    <w:rsid w:val="002232C2"/>
    <w:rsid w:val="00223F66"/>
    <w:rsid w:val="0022579C"/>
    <w:rsid w:val="00225CD5"/>
    <w:rsid w:val="00227B28"/>
    <w:rsid w:val="00230983"/>
    <w:rsid w:val="00230BCA"/>
    <w:rsid w:val="002338DD"/>
    <w:rsid w:val="00233DA8"/>
    <w:rsid w:val="002342AD"/>
    <w:rsid w:val="002346ED"/>
    <w:rsid w:val="00234EE1"/>
    <w:rsid w:val="00235693"/>
    <w:rsid w:val="00236FAD"/>
    <w:rsid w:val="00237B89"/>
    <w:rsid w:val="00237D12"/>
    <w:rsid w:val="002412F5"/>
    <w:rsid w:val="00243ED0"/>
    <w:rsid w:val="00243FE1"/>
    <w:rsid w:val="00244C8C"/>
    <w:rsid w:val="00245407"/>
    <w:rsid w:val="00246949"/>
    <w:rsid w:val="002473DD"/>
    <w:rsid w:val="0025046B"/>
    <w:rsid w:val="0025153D"/>
    <w:rsid w:val="002516EC"/>
    <w:rsid w:val="002523F5"/>
    <w:rsid w:val="002531B9"/>
    <w:rsid w:val="002533A2"/>
    <w:rsid w:val="002537B6"/>
    <w:rsid w:val="002542CB"/>
    <w:rsid w:val="002616EF"/>
    <w:rsid w:val="0026195C"/>
    <w:rsid w:val="002623B9"/>
    <w:rsid w:val="002623D4"/>
    <w:rsid w:val="00262684"/>
    <w:rsid w:val="00263319"/>
    <w:rsid w:val="002646B4"/>
    <w:rsid w:val="0026471F"/>
    <w:rsid w:val="00264FE2"/>
    <w:rsid w:val="002659FD"/>
    <w:rsid w:val="00270222"/>
    <w:rsid w:val="0027052B"/>
    <w:rsid w:val="00271299"/>
    <w:rsid w:val="002712BE"/>
    <w:rsid w:val="00273616"/>
    <w:rsid w:val="00273B72"/>
    <w:rsid w:val="00274324"/>
    <w:rsid w:val="00274A08"/>
    <w:rsid w:val="0027532C"/>
    <w:rsid w:val="002770E1"/>
    <w:rsid w:val="002771E0"/>
    <w:rsid w:val="0027751A"/>
    <w:rsid w:val="00277D40"/>
    <w:rsid w:val="00284ED4"/>
    <w:rsid w:val="00284F77"/>
    <w:rsid w:val="0028682C"/>
    <w:rsid w:val="0029052B"/>
    <w:rsid w:val="00290D29"/>
    <w:rsid w:val="002924F4"/>
    <w:rsid w:val="002933FD"/>
    <w:rsid w:val="0029380A"/>
    <w:rsid w:val="00293BF6"/>
    <w:rsid w:val="002951BF"/>
    <w:rsid w:val="002A00A3"/>
    <w:rsid w:val="002A2D86"/>
    <w:rsid w:val="002A3733"/>
    <w:rsid w:val="002A5404"/>
    <w:rsid w:val="002B0752"/>
    <w:rsid w:val="002B0E19"/>
    <w:rsid w:val="002B1291"/>
    <w:rsid w:val="002B1B38"/>
    <w:rsid w:val="002B36E4"/>
    <w:rsid w:val="002B3787"/>
    <w:rsid w:val="002B3802"/>
    <w:rsid w:val="002B3B17"/>
    <w:rsid w:val="002B3EBD"/>
    <w:rsid w:val="002B527A"/>
    <w:rsid w:val="002B54CD"/>
    <w:rsid w:val="002B56CA"/>
    <w:rsid w:val="002B76B3"/>
    <w:rsid w:val="002C017B"/>
    <w:rsid w:val="002C0492"/>
    <w:rsid w:val="002C0677"/>
    <w:rsid w:val="002C0897"/>
    <w:rsid w:val="002C10E2"/>
    <w:rsid w:val="002C1ABF"/>
    <w:rsid w:val="002C3989"/>
    <w:rsid w:val="002C3EF1"/>
    <w:rsid w:val="002C59B1"/>
    <w:rsid w:val="002C5F8F"/>
    <w:rsid w:val="002C6ECA"/>
    <w:rsid w:val="002C7151"/>
    <w:rsid w:val="002D04F1"/>
    <w:rsid w:val="002D05FE"/>
    <w:rsid w:val="002D2080"/>
    <w:rsid w:val="002D2AAC"/>
    <w:rsid w:val="002D308C"/>
    <w:rsid w:val="002D3BCF"/>
    <w:rsid w:val="002D488D"/>
    <w:rsid w:val="002D4AF5"/>
    <w:rsid w:val="002D5302"/>
    <w:rsid w:val="002D5AE3"/>
    <w:rsid w:val="002D618F"/>
    <w:rsid w:val="002D660D"/>
    <w:rsid w:val="002D735A"/>
    <w:rsid w:val="002D7920"/>
    <w:rsid w:val="002D7A50"/>
    <w:rsid w:val="002E0EAA"/>
    <w:rsid w:val="002E1331"/>
    <w:rsid w:val="002E1E04"/>
    <w:rsid w:val="002E2C11"/>
    <w:rsid w:val="002E3568"/>
    <w:rsid w:val="002E3EEB"/>
    <w:rsid w:val="002E60A4"/>
    <w:rsid w:val="002E6893"/>
    <w:rsid w:val="002F04F3"/>
    <w:rsid w:val="002F0BA4"/>
    <w:rsid w:val="002F3921"/>
    <w:rsid w:val="002F584F"/>
    <w:rsid w:val="002F6223"/>
    <w:rsid w:val="002F7550"/>
    <w:rsid w:val="00300DA9"/>
    <w:rsid w:val="00301B17"/>
    <w:rsid w:val="00301FBD"/>
    <w:rsid w:val="003067AA"/>
    <w:rsid w:val="0031041A"/>
    <w:rsid w:val="003115EB"/>
    <w:rsid w:val="00314214"/>
    <w:rsid w:val="00314A27"/>
    <w:rsid w:val="00315EF1"/>
    <w:rsid w:val="00316286"/>
    <w:rsid w:val="00320584"/>
    <w:rsid w:val="0032188A"/>
    <w:rsid w:val="00321F5E"/>
    <w:rsid w:val="00322415"/>
    <w:rsid w:val="0032241E"/>
    <w:rsid w:val="00324369"/>
    <w:rsid w:val="00324DD0"/>
    <w:rsid w:val="00325A8D"/>
    <w:rsid w:val="0032740A"/>
    <w:rsid w:val="0033016A"/>
    <w:rsid w:val="00331786"/>
    <w:rsid w:val="00332A25"/>
    <w:rsid w:val="00333598"/>
    <w:rsid w:val="003335A8"/>
    <w:rsid w:val="00335FB3"/>
    <w:rsid w:val="00337381"/>
    <w:rsid w:val="003408AA"/>
    <w:rsid w:val="00341354"/>
    <w:rsid w:val="00341718"/>
    <w:rsid w:val="00341BC3"/>
    <w:rsid w:val="00341F0C"/>
    <w:rsid w:val="003446CC"/>
    <w:rsid w:val="00344BE7"/>
    <w:rsid w:val="00344F87"/>
    <w:rsid w:val="003450E3"/>
    <w:rsid w:val="00345303"/>
    <w:rsid w:val="0034588E"/>
    <w:rsid w:val="00346011"/>
    <w:rsid w:val="0034603F"/>
    <w:rsid w:val="00346BB0"/>
    <w:rsid w:val="00350551"/>
    <w:rsid w:val="00351973"/>
    <w:rsid w:val="00352D35"/>
    <w:rsid w:val="00353520"/>
    <w:rsid w:val="003538CB"/>
    <w:rsid w:val="003555A4"/>
    <w:rsid w:val="00355D78"/>
    <w:rsid w:val="00355F21"/>
    <w:rsid w:val="0035661F"/>
    <w:rsid w:val="00357290"/>
    <w:rsid w:val="00357416"/>
    <w:rsid w:val="003577A9"/>
    <w:rsid w:val="003577B2"/>
    <w:rsid w:val="0035791B"/>
    <w:rsid w:val="00360154"/>
    <w:rsid w:val="0036365B"/>
    <w:rsid w:val="003643B6"/>
    <w:rsid w:val="00365B8D"/>
    <w:rsid w:val="00365CC8"/>
    <w:rsid w:val="003669A7"/>
    <w:rsid w:val="00366E6B"/>
    <w:rsid w:val="0036701A"/>
    <w:rsid w:val="003671C9"/>
    <w:rsid w:val="00367851"/>
    <w:rsid w:val="0037073D"/>
    <w:rsid w:val="00370A91"/>
    <w:rsid w:val="00371C77"/>
    <w:rsid w:val="00372C8B"/>
    <w:rsid w:val="00372D5F"/>
    <w:rsid w:val="003736FF"/>
    <w:rsid w:val="00373E93"/>
    <w:rsid w:val="003766C1"/>
    <w:rsid w:val="00376879"/>
    <w:rsid w:val="003769E1"/>
    <w:rsid w:val="003777F6"/>
    <w:rsid w:val="00377C7E"/>
    <w:rsid w:val="00381148"/>
    <w:rsid w:val="003814DF"/>
    <w:rsid w:val="003816B2"/>
    <w:rsid w:val="00383066"/>
    <w:rsid w:val="00383393"/>
    <w:rsid w:val="00383E06"/>
    <w:rsid w:val="003862EE"/>
    <w:rsid w:val="00386537"/>
    <w:rsid w:val="00386D11"/>
    <w:rsid w:val="00387CB8"/>
    <w:rsid w:val="00390991"/>
    <w:rsid w:val="00390CB5"/>
    <w:rsid w:val="0039155E"/>
    <w:rsid w:val="0039220A"/>
    <w:rsid w:val="00397CAF"/>
    <w:rsid w:val="003A0751"/>
    <w:rsid w:val="003A1FD7"/>
    <w:rsid w:val="003A21A3"/>
    <w:rsid w:val="003A44CB"/>
    <w:rsid w:val="003A4C34"/>
    <w:rsid w:val="003A5DE0"/>
    <w:rsid w:val="003A6C96"/>
    <w:rsid w:val="003B05AC"/>
    <w:rsid w:val="003B0DDA"/>
    <w:rsid w:val="003B16FC"/>
    <w:rsid w:val="003B1F93"/>
    <w:rsid w:val="003B293D"/>
    <w:rsid w:val="003B5119"/>
    <w:rsid w:val="003B59CA"/>
    <w:rsid w:val="003C057C"/>
    <w:rsid w:val="003C3532"/>
    <w:rsid w:val="003C4C23"/>
    <w:rsid w:val="003C6360"/>
    <w:rsid w:val="003C7A8C"/>
    <w:rsid w:val="003D17EC"/>
    <w:rsid w:val="003D1FDE"/>
    <w:rsid w:val="003D2936"/>
    <w:rsid w:val="003D3CBC"/>
    <w:rsid w:val="003D454E"/>
    <w:rsid w:val="003D4E82"/>
    <w:rsid w:val="003D6D79"/>
    <w:rsid w:val="003D7E94"/>
    <w:rsid w:val="003D7FC5"/>
    <w:rsid w:val="003E08C0"/>
    <w:rsid w:val="003E3027"/>
    <w:rsid w:val="003E505C"/>
    <w:rsid w:val="003E65FC"/>
    <w:rsid w:val="003E75A5"/>
    <w:rsid w:val="003E7651"/>
    <w:rsid w:val="003F01ED"/>
    <w:rsid w:val="003F03C5"/>
    <w:rsid w:val="003F27B3"/>
    <w:rsid w:val="003F2810"/>
    <w:rsid w:val="003F5DCF"/>
    <w:rsid w:val="003F61B4"/>
    <w:rsid w:val="003F7940"/>
    <w:rsid w:val="0040153C"/>
    <w:rsid w:val="00402BFB"/>
    <w:rsid w:val="00403438"/>
    <w:rsid w:val="00403F10"/>
    <w:rsid w:val="004047A0"/>
    <w:rsid w:val="004048F5"/>
    <w:rsid w:val="00405A9B"/>
    <w:rsid w:val="00405C18"/>
    <w:rsid w:val="004062B0"/>
    <w:rsid w:val="00407D87"/>
    <w:rsid w:val="004106DA"/>
    <w:rsid w:val="004122FA"/>
    <w:rsid w:val="00412368"/>
    <w:rsid w:val="0041496E"/>
    <w:rsid w:val="0041680C"/>
    <w:rsid w:val="00416822"/>
    <w:rsid w:val="004169BF"/>
    <w:rsid w:val="00417D60"/>
    <w:rsid w:val="0042353F"/>
    <w:rsid w:val="004236A7"/>
    <w:rsid w:val="00424404"/>
    <w:rsid w:val="00424BD4"/>
    <w:rsid w:val="00427813"/>
    <w:rsid w:val="00427E5D"/>
    <w:rsid w:val="00430DA6"/>
    <w:rsid w:val="004321FC"/>
    <w:rsid w:val="004325D2"/>
    <w:rsid w:val="00432757"/>
    <w:rsid w:val="004333EF"/>
    <w:rsid w:val="004363ED"/>
    <w:rsid w:val="00440B68"/>
    <w:rsid w:val="00443FAA"/>
    <w:rsid w:val="00444596"/>
    <w:rsid w:val="00447927"/>
    <w:rsid w:val="00447D88"/>
    <w:rsid w:val="00450339"/>
    <w:rsid w:val="00450C64"/>
    <w:rsid w:val="0045195D"/>
    <w:rsid w:val="0045355C"/>
    <w:rsid w:val="00454A94"/>
    <w:rsid w:val="0045589F"/>
    <w:rsid w:val="00455954"/>
    <w:rsid w:val="004569A5"/>
    <w:rsid w:val="00456F6E"/>
    <w:rsid w:val="00460912"/>
    <w:rsid w:val="00463D25"/>
    <w:rsid w:val="00464002"/>
    <w:rsid w:val="004646E8"/>
    <w:rsid w:val="00464953"/>
    <w:rsid w:val="004659B0"/>
    <w:rsid w:val="00465AF1"/>
    <w:rsid w:val="00465D69"/>
    <w:rsid w:val="004665BF"/>
    <w:rsid w:val="004667D4"/>
    <w:rsid w:val="00467E15"/>
    <w:rsid w:val="00470E7E"/>
    <w:rsid w:val="00473FA9"/>
    <w:rsid w:val="00475BC8"/>
    <w:rsid w:val="00476A58"/>
    <w:rsid w:val="00481DE8"/>
    <w:rsid w:val="00483C4E"/>
    <w:rsid w:val="00484931"/>
    <w:rsid w:val="00485840"/>
    <w:rsid w:val="004865F5"/>
    <w:rsid w:val="00487D5D"/>
    <w:rsid w:val="00487E0A"/>
    <w:rsid w:val="004901A1"/>
    <w:rsid w:val="00490D37"/>
    <w:rsid w:val="00491659"/>
    <w:rsid w:val="00495A88"/>
    <w:rsid w:val="0049687C"/>
    <w:rsid w:val="004A05A1"/>
    <w:rsid w:val="004A1AF5"/>
    <w:rsid w:val="004A1E7F"/>
    <w:rsid w:val="004A2AB3"/>
    <w:rsid w:val="004A374F"/>
    <w:rsid w:val="004A39D0"/>
    <w:rsid w:val="004A3EDA"/>
    <w:rsid w:val="004A55D3"/>
    <w:rsid w:val="004A6F8C"/>
    <w:rsid w:val="004A7747"/>
    <w:rsid w:val="004A7C85"/>
    <w:rsid w:val="004B0F28"/>
    <w:rsid w:val="004B1066"/>
    <w:rsid w:val="004B2428"/>
    <w:rsid w:val="004B2F97"/>
    <w:rsid w:val="004B3686"/>
    <w:rsid w:val="004B37B5"/>
    <w:rsid w:val="004B6481"/>
    <w:rsid w:val="004B772C"/>
    <w:rsid w:val="004B7B88"/>
    <w:rsid w:val="004B7BA6"/>
    <w:rsid w:val="004B7BB3"/>
    <w:rsid w:val="004C06E8"/>
    <w:rsid w:val="004C1A34"/>
    <w:rsid w:val="004C2ECD"/>
    <w:rsid w:val="004C2F75"/>
    <w:rsid w:val="004C6302"/>
    <w:rsid w:val="004D031F"/>
    <w:rsid w:val="004D08D9"/>
    <w:rsid w:val="004D1444"/>
    <w:rsid w:val="004D2B10"/>
    <w:rsid w:val="004D4CF8"/>
    <w:rsid w:val="004D55B0"/>
    <w:rsid w:val="004D57E4"/>
    <w:rsid w:val="004D6012"/>
    <w:rsid w:val="004E15EC"/>
    <w:rsid w:val="004E1E03"/>
    <w:rsid w:val="004E489F"/>
    <w:rsid w:val="004E4E15"/>
    <w:rsid w:val="004E5021"/>
    <w:rsid w:val="004E7524"/>
    <w:rsid w:val="004F1041"/>
    <w:rsid w:val="004F1062"/>
    <w:rsid w:val="004F14D8"/>
    <w:rsid w:val="004F29A8"/>
    <w:rsid w:val="004F4297"/>
    <w:rsid w:val="004F4D86"/>
    <w:rsid w:val="004F64A2"/>
    <w:rsid w:val="004F7E16"/>
    <w:rsid w:val="00500F9B"/>
    <w:rsid w:val="00501797"/>
    <w:rsid w:val="00501DCE"/>
    <w:rsid w:val="0050205A"/>
    <w:rsid w:val="005021E1"/>
    <w:rsid w:val="005023D8"/>
    <w:rsid w:val="00502FED"/>
    <w:rsid w:val="00503805"/>
    <w:rsid w:val="0050454A"/>
    <w:rsid w:val="00506657"/>
    <w:rsid w:val="00510CEB"/>
    <w:rsid w:val="00511FB2"/>
    <w:rsid w:val="00512338"/>
    <w:rsid w:val="00513BF6"/>
    <w:rsid w:val="005168D2"/>
    <w:rsid w:val="005175D2"/>
    <w:rsid w:val="005206D8"/>
    <w:rsid w:val="005207A9"/>
    <w:rsid w:val="005208FF"/>
    <w:rsid w:val="005214CC"/>
    <w:rsid w:val="0052451C"/>
    <w:rsid w:val="00525572"/>
    <w:rsid w:val="0052587D"/>
    <w:rsid w:val="00525F33"/>
    <w:rsid w:val="005273AF"/>
    <w:rsid w:val="00527C26"/>
    <w:rsid w:val="00527FCF"/>
    <w:rsid w:val="00530AFA"/>
    <w:rsid w:val="00532177"/>
    <w:rsid w:val="00532E58"/>
    <w:rsid w:val="00534904"/>
    <w:rsid w:val="00535727"/>
    <w:rsid w:val="00536D10"/>
    <w:rsid w:val="00537102"/>
    <w:rsid w:val="005405EF"/>
    <w:rsid w:val="00540743"/>
    <w:rsid w:val="00542FD4"/>
    <w:rsid w:val="00543440"/>
    <w:rsid w:val="00546649"/>
    <w:rsid w:val="00551123"/>
    <w:rsid w:val="005523C5"/>
    <w:rsid w:val="00554E2E"/>
    <w:rsid w:val="00555E65"/>
    <w:rsid w:val="00555F30"/>
    <w:rsid w:val="00561383"/>
    <w:rsid w:val="0056310B"/>
    <w:rsid w:val="005634B7"/>
    <w:rsid w:val="005634FE"/>
    <w:rsid w:val="00563C56"/>
    <w:rsid w:val="0056424B"/>
    <w:rsid w:val="005671BB"/>
    <w:rsid w:val="00567221"/>
    <w:rsid w:val="005679F3"/>
    <w:rsid w:val="00567AD9"/>
    <w:rsid w:val="0057151F"/>
    <w:rsid w:val="005715EB"/>
    <w:rsid w:val="00574B10"/>
    <w:rsid w:val="005761BC"/>
    <w:rsid w:val="00576304"/>
    <w:rsid w:val="00577C32"/>
    <w:rsid w:val="005800B3"/>
    <w:rsid w:val="005805C8"/>
    <w:rsid w:val="005805E1"/>
    <w:rsid w:val="00580D8A"/>
    <w:rsid w:val="0058204A"/>
    <w:rsid w:val="0058220C"/>
    <w:rsid w:val="00582900"/>
    <w:rsid w:val="00582F1C"/>
    <w:rsid w:val="00583848"/>
    <w:rsid w:val="00585B49"/>
    <w:rsid w:val="00590412"/>
    <w:rsid w:val="005908EB"/>
    <w:rsid w:val="00593740"/>
    <w:rsid w:val="00593B82"/>
    <w:rsid w:val="005942A7"/>
    <w:rsid w:val="00595486"/>
    <w:rsid w:val="00596D8B"/>
    <w:rsid w:val="00596DA2"/>
    <w:rsid w:val="00597857"/>
    <w:rsid w:val="005A0865"/>
    <w:rsid w:val="005A0E68"/>
    <w:rsid w:val="005A29E0"/>
    <w:rsid w:val="005A463C"/>
    <w:rsid w:val="005A6C3B"/>
    <w:rsid w:val="005A7693"/>
    <w:rsid w:val="005B1611"/>
    <w:rsid w:val="005B1CAE"/>
    <w:rsid w:val="005B284B"/>
    <w:rsid w:val="005B6085"/>
    <w:rsid w:val="005B7896"/>
    <w:rsid w:val="005C048E"/>
    <w:rsid w:val="005C05C6"/>
    <w:rsid w:val="005C2785"/>
    <w:rsid w:val="005C3FB1"/>
    <w:rsid w:val="005C3FBC"/>
    <w:rsid w:val="005C4FB2"/>
    <w:rsid w:val="005C74E4"/>
    <w:rsid w:val="005C7CBE"/>
    <w:rsid w:val="005D0F31"/>
    <w:rsid w:val="005D35F2"/>
    <w:rsid w:val="005D4503"/>
    <w:rsid w:val="005D57C4"/>
    <w:rsid w:val="005D6941"/>
    <w:rsid w:val="005E200C"/>
    <w:rsid w:val="005E55FE"/>
    <w:rsid w:val="005E5AC4"/>
    <w:rsid w:val="005F0201"/>
    <w:rsid w:val="005F0ADE"/>
    <w:rsid w:val="005F10EE"/>
    <w:rsid w:val="005F1C8F"/>
    <w:rsid w:val="005F2FD2"/>
    <w:rsid w:val="005F3A54"/>
    <w:rsid w:val="005F4FDF"/>
    <w:rsid w:val="005F55FB"/>
    <w:rsid w:val="005F5A96"/>
    <w:rsid w:val="00600671"/>
    <w:rsid w:val="00605F6E"/>
    <w:rsid w:val="00607A96"/>
    <w:rsid w:val="0061268E"/>
    <w:rsid w:val="006151CA"/>
    <w:rsid w:val="00615BF2"/>
    <w:rsid w:val="006176CE"/>
    <w:rsid w:val="00620341"/>
    <w:rsid w:val="006222BF"/>
    <w:rsid w:val="0062275B"/>
    <w:rsid w:val="006231A0"/>
    <w:rsid w:val="00623D7D"/>
    <w:rsid w:val="006247CC"/>
    <w:rsid w:val="00624EA4"/>
    <w:rsid w:val="00625090"/>
    <w:rsid w:val="00625205"/>
    <w:rsid w:val="00625EE6"/>
    <w:rsid w:val="0063024D"/>
    <w:rsid w:val="00630588"/>
    <w:rsid w:val="006305F4"/>
    <w:rsid w:val="0063093F"/>
    <w:rsid w:val="006309B9"/>
    <w:rsid w:val="006318DA"/>
    <w:rsid w:val="00631F09"/>
    <w:rsid w:val="00631FDC"/>
    <w:rsid w:val="0063305A"/>
    <w:rsid w:val="00633C5B"/>
    <w:rsid w:val="00633EC7"/>
    <w:rsid w:val="00634A46"/>
    <w:rsid w:val="00634C8C"/>
    <w:rsid w:val="00637816"/>
    <w:rsid w:val="00640423"/>
    <w:rsid w:val="006419B9"/>
    <w:rsid w:val="00641D32"/>
    <w:rsid w:val="006429F5"/>
    <w:rsid w:val="00643AAE"/>
    <w:rsid w:val="00646A76"/>
    <w:rsid w:val="00646EC3"/>
    <w:rsid w:val="006504A2"/>
    <w:rsid w:val="00651241"/>
    <w:rsid w:val="00651AAF"/>
    <w:rsid w:val="0065293A"/>
    <w:rsid w:val="00653E3D"/>
    <w:rsid w:val="0065477E"/>
    <w:rsid w:val="0065521A"/>
    <w:rsid w:val="00660A7D"/>
    <w:rsid w:val="0066117A"/>
    <w:rsid w:val="00663144"/>
    <w:rsid w:val="006631D7"/>
    <w:rsid w:val="0066371C"/>
    <w:rsid w:val="00663CCC"/>
    <w:rsid w:val="006650C8"/>
    <w:rsid w:val="00665C02"/>
    <w:rsid w:val="00665F59"/>
    <w:rsid w:val="00672B9D"/>
    <w:rsid w:val="0067440B"/>
    <w:rsid w:val="0067673A"/>
    <w:rsid w:val="0068101F"/>
    <w:rsid w:val="006812D3"/>
    <w:rsid w:val="0068172C"/>
    <w:rsid w:val="00681ADC"/>
    <w:rsid w:val="00683200"/>
    <w:rsid w:val="0068356C"/>
    <w:rsid w:val="006837B6"/>
    <w:rsid w:val="006846DB"/>
    <w:rsid w:val="00684704"/>
    <w:rsid w:val="006849B2"/>
    <w:rsid w:val="00687361"/>
    <w:rsid w:val="00690BF5"/>
    <w:rsid w:val="006919DB"/>
    <w:rsid w:val="0069347F"/>
    <w:rsid w:val="00693844"/>
    <w:rsid w:val="00694D29"/>
    <w:rsid w:val="0069729D"/>
    <w:rsid w:val="00697EED"/>
    <w:rsid w:val="006A096C"/>
    <w:rsid w:val="006A0F1D"/>
    <w:rsid w:val="006A2457"/>
    <w:rsid w:val="006A2560"/>
    <w:rsid w:val="006A27A1"/>
    <w:rsid w:val="006A462C"/>
    <w:rsid w:val="006A532D"/>
    <w:rsid w:val="006A56C6"/>
    <w:rsid w:val="006A5C9C"/>
    <w:rsid w:val="006A7205"/>
    <w:rsid w:val="006A74C7"/>
    <w:rsid w:val="006A784D"/>
    <w:rsid w:val="006B13E9"/>
    <w:rsid w:val="006B3891"/>
    <w:rsid w:val="006B4325"/>
    <w:rsid w:val="006B46D8"/>
    <w:rsid w:val="006B4DC2"/>
    <w:rsid w:val="006B652F"/>
    <w:rsid w:val="006B6B16"/>
    <w:rsid w:val="006B7287"/>
    <w:rsid w:val="006B74DF"/>
    <w:rsid w:val="006C0AC6"/>
    <w:rsid w:val="006C0DAF"/>
    <w:rsid w:val="006C2F48"/>
    <w:rsid w:val="006C3E57"/>
    <w:rsid w:val="006C491B"/>
    <w:rsid w:val="006D14C7"/>
    <w:rsid w:val="006D1729"/>
    <w:rsid w:val="006D21ED"/>
    <w:rsid w:val="006D433C"/>
    <w:rsid w:val="006D5D56"/>
    <w:rsid w:val="006D6D9F"/>
    <w:rsid w:val="006E0968"/>
    <w:rsid w:val="006E1222"/>
    <w:rsid w:val="006E1AB7"/>
    <w:rsid w:val="006E2667"/>
    <w:rsid w:val="006E335C"/>
    <w:rsid w:val="006E369B"/>
    <w:rsid w:val="006F031C"/>
    <w:rsid w:val="006F1104"/>
    <w:rsid w:val="006F17DB"/>
    <w:rsid w:val="006F1A14"/>
    <w:rsid w:val="006F31C3"/>
    <w:rsid w:val="006F496C"/>
    <w:rsid w:val="006F4CD9"/>
    <w:rsid w:val="006F5F45"/>
    <w:rsid w:val="00701489"/>
    <w:rsid w:val="00701568"/>
    <w:rsid w:val="00702947"/>
    <w:rsid w:val="0070395B"/>
    <w:rsid w:val="007041CA"/>
    <w:rsid w:val="00704CD6"/>
    <w:rsid w:val="00704FAB"/>
    <w:rsid w:val="00710CC1"/>
    <w:rsid w:val="0071218D"/>
    <w:rsid w:val="0071307D"/>
    <w:rsid w:val="00714454"/>
    <w:rsid w:val="0071454D"/>
    <w:rsid w:val="00715230"/>
    <w:rsid w:val="00716A58"/>
    <w:rsid w:val="00717E1E"/>
    <w:rsid w:val="00717FC3"/>
    <w:rsid w:val="0072203B"/>
    <w:rsid w:val="00722E83"/>
    <w:rsid w:val="00723763"/>
    <w:rsid w:val="00723964"/>
    <w:rsid w:val="00725ECE"/>
    <w:rsid w:val="007276F0"/>
    <w:rsid w:val="00731925"/>
    <w:rsid w:val="007324E5"/>
    <w:rsid w:val="007337BF"/>
    <w:rsid w:val="0073493F"/>
    <w:rsid w:val="00735599"/>
    <w:rsid w:val="00735BF0"/>
    <w:rsid w:val="007365B3"/>
    <w:rsid w:val="0073696F"/>
    <w:rsid w:val="00736B56"/>
    <w:rsid w:val="00737634"/>
    <w:rsid w:val="00737F8A"/>
    <w:rsid w:val="00740B66"/>
    <w:rsid w:val="00740FC9"/>
    <w:rsid w:val="0074103E"/>
    <w:rsid w:val="007413A9"/>
    <w:rsid w:val="00741AD8"/>
    <w:rsid w:val="00742641"/>
    <w:rsid w:val="00742B99"/>
    <w:rsid w:val="00742F89"/>
    <w:rsid w:val="007457D2"/>
    <w:rsid w:val="00746031"/>
    <w:rsid w:val="007460DA"/>
    <w:rsid w:val="00746E7F"/>
    <w:rsid w:val="00750E06"/>
    <w:rsid w:val="0075142C"/>
    <w:rsid w:val="00751C48"/>
    <w:rsid w:val="00754304"/>
    <w:rsid w:val="0075558A"/>
    <w:rsid w:val="00755D1A"/>
    <w:rsid w:val="007569B9"/>
    <w:rsid w:val="007601C2"/>
    <w:rsid w:val="00760A2C"/>
    <w:rsid w:val="00760C4F"/>
    <w:rsid w:val="007612AA"/>
    <w:rsid w:val="00761E90"/>
    <w:rsid w:val="00763522"/>
    <w:rsid w:val="00763590"/>
    <w:rsid w:val="00764180"/>
    <w:rsid w:val="00764729"/>
    <w:rsid w:val="007662F4"/>
    <w:rsid w:val="007667FF"/>
    <w:rsid w:val="007670B4"/>
    <w:rsid w:val="0076798A"/>
    <w:rsid w:val="00767D4D"/>
    <w:rsid w:val="007701DD"/>
    <w:rsid w:val="00770C5E"/>
    <w:rsid w:val="00771074"/>
    <w:rsid w:val="007723D4"/>
    <w:rsid w:val="007729D9"/>
    <w:rsid w:val="007737E4"/>
    <w:rsid w:val="007740F1"/>
    <w:rsid w:val="00774AB5"/>
    <w:rsid w:val="00774CE6"/>
    <w:rsid w:val="007764BE"/>
    <w:rsid w:val="00776621"/>
    <w:rsid w:val="0077715A"/>
    <w:rsid w:val="00777D1A"/>
    <w:rsid w:val="00780453"/>
    <w:rsid w:val="0078051B"/>
    <w:rsid w:val="00781682"/>
    <w:rsid w:val="00782237"/>
    <w:rsid w:val="007830AA"/>
    <w:rsid w:val="00785E71"/>
    <w:rsid w:val="00786509"/>
    <w:rsid w:val="00786EE9"/>
    <w:rsid w:val="00787CD3"/>
    <w:rsid w:val="007909BC"/>
    <w:rsid w:val="00791B37"/>
    <w:rsid w:val="0079256F"/>
    <w:rsid w:val="007927FB"/>
    <w:rsid w:val="007949DD"/>
    <w:rsid w:val="00797C69"/>
    <w:rsid w:val="007A03E2"/>
    <w:rsid w:val="007A0913"/>
    <w:rsid w:val="007A0A69"/>
    <w:rsid w:val="007A1BB5"/>
    <w:rsid w:val="007A2CF7"/>
    <w:rsid w:val="007A2E5A"/>
    <w:rsid w:val="007A4373"/>
    <w:rsid w:val="007A4433"/>
    <w:rsid w:val="007A4695"/>
    <w:rsid w:val="007A58F1"/>
    <w:rsid w:val="007A5B07"/>
    <w:rsid w:val="007B0DFD"/>
    <w:rsid w:val="007B105A"/>
    <w:rsid w:val="007B1817"/>
    <w:rsid w:val="007B1B3E"/>
    <w:rsid w:val="007B39A5"/>
    <w:rsid w:val="007B4FA7"/>
    <w:rsid w:val="007B6F5B"/>
    <w:rsid w:val="007B7EE0"/>
    <w:rsid w:val="007C0150"/>
    <w:rsid w:val="007C06FB"/>
    <w:rsid w:val="007C0E95"/>
    <w:rsid w:val="007C156C"/>
    <w:rsid w:val="007C39CF"/>
    <w:rsid w:val="007C39D1"/>
    <w:rsid w:val="007C5172"/>
    <w:rsid w:val="007C5539"/>
    <w:rsid w:val="007C555D"/>
    <w:rsid w:val="007C5822"/>
    <w:rsid w:val="007C5AFD"/>
    <w:rsid w:val="007C6BEE"/>
    <w:rsid w:val="007C7857"/>
    <w:rsid w:val="007D0060"/>
    <w:rsid w:val="007D08B7"/>
    <w:rsid w:val="007D0B12"/>
    <w:rsid w:val="007D2C53"/>
    <w:rsid w:val="007D36A0"/>
    <w:rsid w:val="007D3EE7"/>
    <w:rsid w:val="007D78DE"/>
    <w:rsid w:val="007D7DF5"/>
    <w:rsid w:val="007E7263"/>
    <w:rsid w:val="007E7786"/>
    <w:rsid w:val="007E7E6B"/>
    <w:rsid w:val="007F36DA"/>
    <w:rsid w:val="007F40C3"/>
    <w:rsid w:val="007F46DA"/>
    <w:rsid w:val="007F589C"/>
    <w:rsid w:val="007F5B0A"/>
    <w:rsid w:val="007F6069"/>
    <w:rsid w:val="007F691D"/>
    <w:rsid w:val="007F7DC1"/>
    <w:rsid w:val="007F7F89"/>
    <w:rsid w:val="00801ACA"/>
    <w:rsid w:val="0080259E"/>
    <w:rsid w:val="00802665"/>
    <w:rsid w:val="00802AC7"/>
    <w:rsid w:val="00802BA8"/>
    <w:rsid w:val="00802F43"/>
    <w:rsid w:val="0080375D"/>
    <w:rsid w:val="0080590C"/>
    <w:rsid w:val="00805928"/>
    <w:rsid w:val="00806705"/>
    <w:rsid w:val="00807570"/>
    <w:rsid w:val="0081120E"/>
    <w:rsid w:val="0081173A"/>
    <w:rsid w:val="00812156"/>
    <w:rsid w:val="00814453"/>
    <w:rsid w:val="00814F76"/>
    <w:rsid w:val="00815D30"/>
    <w:rsid w:val="008178B5"/>
    <w:rsid w:val="00820390"/>
    <w:rsid w:val="008204D6"/>
    <w:rsid w:val="008204FD"/>
    <w:rsid w:val="00820DF6"/>
    <w:rsid w:val="00823A38"/>
    <w:rsid w:val="00823C9F"/>
    <w:rsid w:val="00825267"/>
    <w:rsid w:val="00825775"/>
    <w:rsid w:val="0082610F"/>
    <w:rsid w:val="008268E6"/>
    <w:rsid w:val="00827082"/>
    <w:rsid w:val="0082797C"/>
    <w:rsid w:val="008301DB"/>
    <w:rsid w:val="00830D14"/>
    <w:rsid w:val="00832416"/>
    <w:rsid w:val="00832605"/>
    <w:rsid w:val="00833F15"/>
    <w:rsid w:val="00834738"/>
    <w:rsid w:val="00834932"/>
    <w:rsid w:val="00834D49"/>
    <w:rsid w:val="00835C19"/>
    <w:rsid w:val="008360D2"/>
    <w:rsid w:val="0083688F"/>
    <w:rsid w:val="008408B7"/>
    <w:rsid w:val="0084300E"/>
    <w:rsid w:val="0084302E"/>
    <w:rsid w:val="00843C79"/>
    <w:rsid w:val="0084527F"/>
    <w:rsid w:val="0084540D"/>
    <w:rsid w:val="00846201"/>
    <w:rsid w:val="0084709B"/>
    <w:rsid w:val="00850EBD"/>
    <w:rsid w:val="008527C4"/>
    <w:rsid w:val="00852CDE"/>
    <w:rsid w:val="00852DA1"/>
    <w:rsid w:val="00852FBB"/>
    <w:rsid w:val="008533AC"/>
    <w:rsid w:val="008553A7"/>
    <w:rsid w:val="00855814"/>
    <w:rsid w:val="00855FCA"/>
    <w:rsid w:val="008619D8"/>
    <w:rsid w:val="00864CEC"/>
    <w:rsid w:val="00864D5C"/>
    <w:rsid w:val="00865A7F"/>
    <w:rsid w:val="00865B3F"/>
    <w:rsid w:val="008667DA"/>
    <w:rsid w:val="00867053"/>
    <w:rsid w:val="0086709E"/>
    <w:rsid w:val="00867591"/>
    <w:rsid w:val="0086775F"/>
    <w:rsid w:val="0086799B"/>
    <w:rsid w:val="00867D9C"/>
    <w:rsid w:val="008736C0"/>
    <w:rsid w:val="00873E8D"/>
    <w:rsid w:val="00874B6B"/>
    <w:rsid w:val="00874DA0"/>
    <w:rsid w:val="00875182"/>
    <w:rsid w:val="008751C9"/>
    <w:rsid w:val="008767E4"/>
    <w:rsid w:val="00876CEA"/>
    <w:rsid w:val="00876D3D"/>
    <w:rsid w:val="00880000"/>
    <w:rsid w:val="0088034E"/>
    <w:rsid w:val="00880E11"/>
    <w:rsid w:val="0088131A"/>
    <w:rsid w:val="008813CF"/>
    <w:rsid w:val="00884621"/>
    <w:rsid w:val="0088686F"/>
    <w:rsid w:val="00887848"/>
    <w:rsid w:val="00891511"/>
    <w:rsid w:val="00891A78"/>
    <w:rsid w:val="008932FC"/>
    <w:rsid w:val="008933D0"/>
    <w:rsid w:val="00893801"/>
    <w:rsid w:val="00893C9C"/>
    <w:rsid w:val="00893E7D"/>
    <w:rsid w:val="00894DD0"/>
    <w:rsid w:val="00895CEF"/>
    <w:rsid w:val="00896318"/>
    <w:rsid w:val="008966F1"/>
    <w:rsid w:val="0089765C"/>
    <w:rsid w:val="008A0749"/>
    <w:rsid w:val="008A37D7"/>
    <w:rsid w:val="008A48AF"/>
    <w:rsid w:val="008A6DE4"/>
    <w:rsid w:val="008A7160"/>
    <w:rsid w:val="008A7353"/>
    <w:rsid w:val="008A79E1"/>
    <w:rsid w:val="008B095F"/>
    <w:rsid w:val="008B0D23"/>
    <w:rsid w:val="008B27B2"/>
    <w:rsid w:val="008B2CF4"/>
    <w:rsid w:val="008B368A"/>
    <w:rsid w:val="008B45F2"/>
    <w:rsid w:val="008B75E5"/>
    <w:rsid w:val="008B7DE8"/>
    <w:rsid w:val="008C0894"/>
    <w:rsid w:val="008C0D54"/>
    <w:rsid w:val="008C1161"/>
    <w:rsid w:val="008C31D7"/>
    <w:rsid w:val="008C4399"/>
    <w:rsid w:val="008C47EA"/>
    <w:rsid w:val="008C5068"/>
    <w:rsid w:val="008C7788"/>
    <w:rsid w:val="008D0F87"/>
    <w:rsid w:val="008D2D9B"/>
    <w:rsid w:val="008D3445"/>
    <w:rsid w:val="008D44CC"/>
    <w:rsid w:val="008D4545"/>
    <w:rsid w:val="008D5A0A"/>
    <w:rsid w:val="008D706A"/>
    <w:rsid w:val="008E068C"/>
    <w:rsid w:val="008E2E27"/>
    <w:rsid w:val="008E62F9"/>
    <w:rsid w:val="008E6FF7"/>
    <w:rsid w:val="008E78FE"/>
    <w:rsid w:val="008F0321"/>
    <w:rsid w:val="008F120C"/>
    <w:rsid w:val="008F21B3"/>
    <w:rsid w:val="008F3A07"/>
    <w:rsid w:val="008F4778"/>
    <w:rsid w:val="008F60B3"/>
    <w:rsid w:val="008F7246"/>
    <w:rsid w:val="00900657"/>
    <w:rsid w:val="009009FA"/>
    <w:rsid w:val="009018BE"/>
    <w:rsid w:val="00901F47"/>
    <w:rsid w:val="00901FBE"/>
    <w:rsid w:val="00903B6A"/>
    <w:rsid w:val="00903D96"/>
    <w:rsid w:val="00905D6C"/>
    <w:rsid w:val="00906512"/>
    <w:rsid w:val="0091019C"/>
    <w:rsid w:val="00910B05"/>
    <w:rsid w:val="00910B5E"/>
    <w:rsid w:val="00911015"/>
    <w:rsid w:val="00911354"/>
    <w:rsid w:val="009114D7"/>
    <w:rsid w:val="00911B0A"/>
    <w:rsid w:val="00911DEC"/>
    <w:rsid w:val="00912AD5"/>
    <w:rsid w:val="009134FC"/>
    <w:rsid w:val="0091372C"/>
    <w:rsid w:val="00914518"/>
    <w:rsid w:val="00915126"/>
    <w:rsid w:val="009157AD"/>
    <w:rsid w:val="00915972"/>
    <w:rsid w:val="00915ACB"/>
    <w:rsid w:val="00916415"/>
    <w:rsid w:val="0091654C"/>
    <w:rsid w:val="009166C9"/>
    <w:rsid w:val="00921D4E"/>
    <w:rsid w:val="00922291"/>
    <w:rsid w:val="009225DD"/>
    <w:rsid w:val="0092671F"/>
    <w:rsid w:val="009268B0"/>
    <w:rsid w:val="00931936"/>
    <w:rsid w:val="00931B4D"/>
    <w:rsid w:val="00931F7C"/>
    <w:rsid w:val="00933310"/>
    <w:rsid w:val="009342B4"/>
    <w:rsid w:val="009344DA"/>
    <w:rsid w:val="00934761"/>
    <w:rsid w:val="00934EBF"/>
    <w:rsid w:val="009352CD"/>
    <w:rsid w:val="00935841"/>
    <w:rsid w:val="00935A30"/>
    <w:rsid w:val="00935EC8"/>
    <w:rsid w:val="00936601"/>
    <w:rsid w:val="00937430"/>
    <w:rsid w:val="00937B29"/>
    <w:rsid w:val="00941212"/>
    <w:rsid w:val="009419CF"/>
    <w:rsid w:val="00941A4F"/>
    <w:rsid w:val="00941C1E"/>
    <w:rsid w:val="00942C4A"/>
    <w:rsid w:val="009449BF"/>
    <w:rsid w:val="009449C5"/>
    <w:rsid w:val="009466F5"/>
    <w:rsid w:val="00946964"/>
    <w:rsid w:val="009477B9"/>
    <w:rsid w:val="009506FC"/>
    <w:rsid w:val="00951357"/>
    <w:rsid w:val="009514EC"/>
    <w:rsid w:val="00951F18"/>
    <w:rsid w:val="00952FDF"/>
    <w:rsid w:val="009547BE"/>
    <w:rsid w:val="00955169"/>
    <w:rsid w:val="0096120D"/>
    <w:rsid w:val="009639F4"/>
    <w:rsid w:val="009646AC"/>
    <w:rsid w:val="0096564F"/>
    <w:rsid w:val="00966940"/>
    <w:rsid w:val="00966E66"/>
    <w:rsid w:val="0096783B"/>
    <w:rsid w:val="00967BB6"/>
    <w:rsid w:val="00967CB5"/>
    <w:rsid w:val="00967CD6"/>
    <w:rsid w:val="009708D8"/>
    <w:rsid w:val="00970A28"/>
    <w:rsid w:val="00971536"/>
    <w:rsid w:val="00971537"/>
    <w:rsid w:val="00971E04"/>
    <w:rsid w:val="0097298B"/>
    <w:rsid w:val="009745D9"/>
    <w:rsid w:val="00974B6D"/>
    <w:rsid w:val="00974F27"/>
    <w:rsid w:val="00975E78"/>
    <w:rsid w:val="009764BC"/>
    <w:rsid w:val="00976983"/>
    <w:rsid w:val="00976D58"/>
    <w:rsid w:val="00982450"/>
    <w:rsid w:val="009827CB"/>
    <w:rsid w:val="00982DC9"/>
    <w:rsid w:val="00983824"/>
    <w:rsid w:val="00983BAA"/>
    <w:rsid w:val="009858B9"/>
    <w:rsid w:val="009929CD"/>
    <w:rsid w:val="009953C7"/>
    <w:rsid w:val="009955A2"/>
    <w:rsid w:val="009967BB"/>
    <w:rsid w:val="009975C2"/>
    <w:rsid w:val="009976A7"/>
    <w:rsid w:val="009979A2"/>
    <w:rsid w:val="009A1167"/>
    <w:rsid w:val="009A1329"/>
    <w:rsid w:val="009A1FF9"/>
    <w:rsid w:val="009A340D"/>
    <w:rsid w:val="009A371A"/>
    <w:rsid w:val="009A73B5"/>
    <w:rsid w:val="009B037D"/>
    <w:rsid w:val="009B19F5"/>
    <w:rsid w:val="009B2DF1"/>
    <w:rsid w:val="009B3A8A"/>
    <w:rsid w:val="009B48E6"/>
    <w:rsid w:val="009B5B54"/>
    <w:rsid w:val="009B5B79"/>
    <w:rsid w:val="009B653E"/>
    <w:rsid w:val="009B66E3"/>
    <w:rsid w:val="009C0026"/>
    <w:rsid w:val="009C10BF"/>
    <w:rsid w:val="009C1FE2"/>
    <w:rsid w:val="009C25FA"/>
    <w:rsid w:val="009C34DE"/>
    <w:rsid w:val="009C4897"/>
    <w:rsid w:val="009C48EE"/>
    <w:rsid w:val="009C4B7E"/>
    <w:rsid w:val="009C5BDF"/>
    <w:rsid w:val="009C782A"/>
    <w:rsid w:val="009D0257"/>
    <w:rsid w:val="009D12DF"/>
    <w:rsid w:val="009D14BA"/>
    <w:rsid w:val="009D1FCC"/>
    <w:rsid w:val="009D52B8"/>
    <w:rsid w:val="009D5CD0"/>
    <w:rsid w:val="009D60EA"/>
    <w:rsid w:val="009E1AC7"/>
    <w:rsid w:val="009E3175"/>
    <w:rsid w:val="009E3BB9"/>
    <w:rsid w:val="009E51B0"/>
    <w:rsid w:val="009E5226"/>
    <w:rsid w:val="009E6836"/>
    <w:rsid w:val="009E77D2"/>
    <w:rsid w:val="009E7C07"/>
    <w:rsid w:val="009E7FCE"/>
    <w:rsid w:val="009F0323"/>
    <w:rsid w:val="009F069D"/>
    <w:rsid w:val="009F11D3"/>
    <w:rsid w:val="009F12E7"/>
    <w:rsid w:val="009F2485"/>
    <w:rsid w:val="009F3660"/>
    <w:rsid w:val="009F528B"/>
    <w:rsid w:val="009F5A80"/>
    <w:rsid w:val="009F6E2C"/>
    <w:rsid w:val="009F794A"/>
    <w:rsid w:val="00A02294"/>
    <w:rsid w:val="00A03522"/>
    <w:rsid w:val="00A03640"/>
    <w:rsid w:val="00A03B1C"/>
    <w:rsid w:val="00A04196"/>
    <w:rsid w:val="00A04BCD"/>
    <w:rsid w:val="00A054D9"/>
    <w:rsid w:val="00A0662E"/>
    <w:rsid w:val="00A0683A"/>
    <w:rsid w:val="00A07754"/>
    <w:rsid w:val="00A07CF1"/>
    <w:rsid w:val="00A12616"/>
    <w:rsid w:val="00A126EA"/>
    <w:rsid w:val="00A13010"/>
    <w:rsid w:val="00A1361B"/>
    <w:rsid w:val="00A1408B"/>
    <w:rsid w:val="00A14AC2"/>
    <w:rsid w:val="00A159B2"/>
    <w:rsid w:val="00A15CC4"/>
    <w:rsid w:val="00A179B0"/>
    <w:rsid w:val="00A20B9A"/>
    <w:rsid w:val="00A21A4D"/>
    <w:rsid w:val="00A225F4"/>
    <w:rsid w:val="00A255E0"/>
    <w:rsid w:val="00A27372"/>
    <w:rsid w:val="00A30CE0"/>
    <w:rsid w:val="00A33006"/>
    <w:rsid w:val="00A3393B"/>
    <w:rsid w:val="00A34F16"/>
    <w:rsid w:val="00A353C8"/>
    <w:rsid w:val="00A40435"/>
    <w:rsid w:val="00A41FE8"/>
    <w:rsid w:val="00A424BF"/>
    <w:rsid w:val="00A458A8"/>
    <w:rsid w:val="00A46BEA"/>
    <w:rsid w:val="00A474DF"/>
    <w:rsid w:val="00A47DA5"/>
    <w:rsid w:val="00A51693"/>
    <w:rsid w:val="00A5252E"/>
    <w:rsid w:val="00A5392F"/>
    <w:rsid w:val="00A5482F"/>
    <w:rsid w:val="00A55CFD"/>
    <w:rsid w:val="00A56D1D"/>
    <w:rsid w:val="00A57F68"/>
    <w:rsid w:val="00A61414"/>
    <w:rsid w:val="00A6380E"/>
    <w:rsid w:val="00A639B1"/>
    <w:rsid w:val="00A644A9"/>
    <w:rsid w:val="00A6463D"/>
    <w:rsid w:val="00A64747"/>
    <w:rsid w:val="00A65352"/>
    <w:rsid w:val="00A65AE4"/>
    <w:rsid w:val="00A664B3"/>
    <w:rsid w:val="00A706EE"/>
    <w:rsid w:val="00A72114"/>
    <w:rsid w:val="00A7238E"/>
    <w:rsid w:val="00A73992"/>
    <w:rsid w:val="00A73CA1"/>
    <w:rsid w:val="00A755DA"/>
    <w:rsid w:val="00A759C2"/>
    <w:rsid w:val="00A7645A"/>
    <w:rsid w:val="00A770B9"/>
    <w:rsid w:val="00A77D6D"/>
    <w:rsid w:val="00A80004"/>
    <w:rsid w:val="00A81458"/>
    <w:rsid w:val="00A83B1D"/>
    <w:rsid w:val="00A84684"/>
    <w:rsid w:val="00A860CD"/>
    <w:rsid w:val="00A86634"/>
    <w:rsid w:val="00A86D6D"/>
    <w:rsid w:val="00A873CC"/>
    <w:rsid w:val="00A87488"/>
    <w:rsid w:val="00A87837"/>
    <w:rsid w:val="00A87A1B"/>
    <w:rsid w:val="00A9039A"/>
    <w:rsid w:val="00A90C4D"/>
    <w:rsid w:val="00A90D1D"/>
    <w:rsid w:val="00A9310A"/>
    <w:rsid w:val="00A93CC3"/>
    <w:rsid w:val="00A95555"/>
    <w:rsid w:val="00A95876"/>
    <w:rsid w:val="00A959E8"/>
    <w:rsid w:val="00A97F8D"/>
    <w:rsid w:val="00AA049C"/>
    <w:rsid w:val="00AA07AE"/>
    <w:rsid w:val="00AA1653"/>
    <w:rsid w:val="00AA1D98"/>
    <w:rsid w:val="00AA3790"/>
    <w:rsid w:val="00AA39B8"/>
    <w:rsid w:val="00AA3B27"/>
    <w:rsid w:val="00AA4640"/>
    <w:rsid w:val="00AA51D3"/>
    <w:rsid w:val="00AA54A1"/>
    <w:rsid w:val="00AA5905"/>
    <w:rsid w:val="00AA7C06"/>
    <w:rsid w:val="00AB0028"/>
    <w:rsid w:val="00AB0421"/>
    <w:rsid w:val="00AB2FBB"/>
    <w:rsid w:val="00AB3DFE"/>
    <w:rsid w:val="00AB4885"/>
    <w:rsid w:val="00AB4A21"/>
    <w:rsid w:val="00AB77BE"/>
    <w:rsid w:val="00AC2A49"/>
    <w:rsid w:val="00AC3460"/>
    <w:rsid w:val="00AC4980"/>
    <w:rsid w:val="00AC49EB"/>
    <w:rsid w:val="00AC59A9"/>
    <w:rsid w:val="00AC5F69"/>
    <w:rsid w:val="00AC6C2F"/>
    <w:rsid w:val="00AD0B5B"/>
    <w:rsid w:val="00AD2F89"/>
    <w:rsid w:val="00AD4DC0"/>
    <w:rsid w:val="00AD60C3"/>
    <w:rsid w:val="00AE0FBE"/>
    <w:rsid w:val="00AE2488"/>
    <w:rsid w:val="00AE2CA6"/>
    <w:rsid w:val="00AE422D"/>
    <w:rsid w:val="00AE569E"/>
    <w:rsid w:val="00AE573F"/>
    <w:rsid w:val="00AE63C7"/>
    <w:rsid w:val="00AE6E5C"/>
    <w:rsid w:val="00AF0377"/>
    <w:rsid w:val="00AF0EBE"/>
    <w:rsid w:val="00AF2C72"/>
    <w:rsid w:val="00AF3D84"/>
    <w:rsid w:val="00AF5AD2"/>
    <w:rsid w:val="00AF5B0D"/>
    <w:rsid w:val="00AF5B57"/>
    <w:rsid w:val="00AF7C25"/>
    <w:rsid w:val="00B0007C"/>
    <w:rsid w:val="00B0062E"/>
    <w:rsid w:val="00B0116E"/>
    <w:rsid w:val="00B01281"/>
    <w:rsid w:val="00B0130C"/>
    <w:rsid w:val="00B02874"/>
    <w:rsid w:val="00B02EE2"/>
    <w:rsid w:val="00B04C1B"/>
    <w:rsid w:val="00B06B87"/>
    <w:rsid w:val="00B07372"/>
    <w:rsid w:val="00B105EF"/>
    <w:rsid w:val="00B11D09"/>
    <w:rsid w:val="00B12116"/>
    <w:rsid w:val="00B133B0"/>
    <w:rsid w:val="00B142FF"/>
    <w:rsid w:val="00B147EB"/>
    <w:rsid w:val="00B14D32"/>
    <w:rsid w:val="00B15283"/>
    <w:rsid w:val="00B153FD"/>
    <w:rsid w:val="00B15C39"/>
    <w:rsid w:val="00B1734E"/>
    <w:rsid w:val="00B17351"/>
    <w:rsid w:val="00B20A08"/>
    <w:rsid w:val="00B21CC0"/>
    <w:rsid w:val="00B21CC3"/>
    <w:rsid w:val="00B24CBF"/>
    <w:rsid w:val="00B258E4"/>
    <w:rsid w:val="00B26F09"/>
    <w:rsid w:val="00B30489"/>
    <w:rsid w:val="00B30A6C"/>
    <w:rsid w:val="00B30C01"/>
    <w:rsid w:val="00B30FC2"/>
    <w:rsid w:val="00B31537"/>
    <w:rsid w:val="00B318F5"/>
    <w:rsid w:val="00B32402"/>
    <w:rsid w:val="00B338AC"/>
    <w:rsid w:val="00B3495A"/>
    <w:rsid w:val="00B374CC"/>
    <w:rsid w:val="00B4250A"/>
    <w:rsid w:val="00B42AD7"/>
    <w:rsid w:val="00B430E5"/>
    <w:rsid w:val="00B43670"/>
    <w:rsid w:val="00B447CE"/>
    <w:rsid w:val="00B44B41"/>
    <w:rsid w:val="00B46CC9"/>
    <w:rsid w:val="00B4764C"/>
    <w:rsid w:val="00B504C3"/>
    <w:rsid w:val="00B50C89"/>
    <w:rsid w:val="00B50FE1"/>
    <w:rsid w:val="00B517ED"/>
    <w:rsid w:val="00B51905"/>
    <w:rsid w:val="00B559CF"/>
    <w:rsid w:val="00B55F82"/>
    <w:rsid w:val="00B55FF3"/>
    <w:rsid w:val="00B56AF4"/>
    <w:rsid w:val="00B5795F"/>
    <w:rsid w:val="00B57B17"/>
    <w:rsid w:val="00B615D6"/>
    <w:rsid w:val="00B646C5"/>
    <w:rsid w:val="00B64C8E"/>
    <w:rsid w:val="00B64D6E"/>
    <w:rsid w:val="00B65F35"/>
    <w:rsid w:val="00B66492"/>
    <w:rsid w:val="00B67725"/>
    <w:rsid w:val="00B70684"/>
    <w:rsid w:val="00B70E26"/>
    <w:rsid w:val="00B7119C"/>
    <w:rsid w:val="00B71F7E"/>
    <w:rsid w:val="00B72327"/>
    <w:rsid w:val="00B726EE"/>
    <w:rsid w:val="00B73311"/>
    <w:rsid w:val="00B74513"/>
    <w:rsid w:val="00B74C27"/>
    <w:rsid w:val="00B74F61"/>
    <w:rsid w:val="00B7762E"/>
    <w:rsid w:val="00B77F60"/>
    <w:rsid w:val="00B800EB"/>
    <w:rsid w:val="00B8166B"/>
    <w:rsid w:val="00B81E44"/>
    <w:rsid w:val="00B827C4"/>
    <w:rsid w:val="00B83B4D"/>
    <w:rsid w:val="00B840C3"/>
    <w:rsid w:val="00B84489"/>
    <w:rsid w:val="00B85994"/>
    <w:rsid w:val="00B85BFC"/>
    <w:rsid w:val="00B908E1"/>
    <w:rsid w:val="00B914A7"/>
    <w:rsid w:val="00B9192A"/>
    <w:rsid w:val="00B9235A"/>
    <w:rsid w:val="00B9240A"/>
    <w:rsid w:val="00B9319B"/>
    <w:rsid w:val="00B965AD"/>
    <w:rsid w:val="00B96ADA"/>
    <w:rsid w:val="00B96EF1"/>
    <w:rsid w:val="00B979E4"/>
    <w:rsid w:val="00BA116D"/>
    <w:rsid w:val="00BA1357"/>
    <w:rsid w:val="00BA2C94"/>
    <w:rsid w:val="00BA3A28"/>
    <w:rsid w:val="00BA4776"/>
    <w:rsid w:val="00BA47AB"/>
    <w:rsid w:val="00BA4824"/>
    <w:rsid w:val="00BA4F47"/>
    <w:rsid w:val="00BA5D0A"/>
    <w:rsid w:val="00BA7B30"/>
    <w:rsid w:val="00BB1AE5"/>
    <w:rsid w:val="00BB1B4A"/>
    <w:rsid w:val="00BB245C"/>
    <w:rsid w:val="00BB3D78"/>
    <w:rsid w:val="00BB4487"/>
    <w:rsid w:val="00BB7CEA"/>
    <w:rsid w:val="00BC0612"/>
    <w:rsid w:val="00BC0BCA"/>
    <w:rsid w:val="00BC1D89"/>
    <w:rsid w:val="00BC1F7A"/>
    <w:rsid w:val="00BC3130"/>
    <w:rsid w:val="00BC3E63"/>
    <w:rsid w:val="00BC4EB2"/>
    <w:rsid w:val="00BC52C3"/>
    <w:rsid w:val="00BC6902"/>
    <w:rsid w:val="00BC690D"/>
    <w:rsid w:val="00BC6CF1"/>
    <w:rsid w:val="00BC6F8F"/>
    <w:rsid w:val="00BC7FC9"/>
    <w:rsid w:val="00BD0484"/>
    <w:rsid w:val="00BD078C"/>
    <w:rsid w:val="00BD2367"/>
    <w:rsid w:val="00BD41B9"/>
    <w:rsid w:val="00BD5C7D"/>
    <w:rsid w:val="00BE03FA"/>
    <w:rsid w:val="00BE0894"/>
    <w:rsid w:val="00BE0FE0"/>
    <w:rsid w:val="00BE1465"/>
    <w:rsid w:val="00BE2207"/>
    <w:rsid w:val="00BE26D1"/>
    <w:rsid w:val="00BE277F"/>
    <w:rsid w:val="00BE2E85"/>
    <w:rsid w:val="00BE35B5"/>
    <w:rsid w:val="00BE526F"/>
    <w:rsid w:val="00BE6AAE"/>
    <w:rsid w:val="00BE6E68"/>
    <w:rsid w:val="00BE6E9B"/>
    <w:rsid w:val="00BE74DA"/>
    <w:rsid w:val="00BE755B"/>
    <w:rsid w:val="00BF2158"/>
    <w:rsid w:val="00BF2C0A"/>
    <w:rsid w:val="00BF454F"/>
    <w:rsid w:val="00BF5067"/>
    <w:rsid w:val="00BF5AC0"/>
    <w:rsid w:val="00BF629F"/>
    <w:rsid w:val="00C00D5F"/>
    <w:rsid w:val="00C02DE0"/>
    <w:rsid w:val="00C03485"/>
    <w:rsid w:val="00C1027B"/>
    <w:rsid w:val="00C10BFE"/>
    <w:rsid w:val="00C1131B"/>
    <w:rsid w:val="00C14563"/>
    <w:rsid w:val="00C15553"/>
    <w:rsid w:val="00C156D8"/>
    <w:rsid w:val="00C16208"/>
    <w:rsid w:val="00C1637B"/>
    <w:rsid w:val="00C16AC7"/>
    <w:rsid w:val="00C20563"/>
    <w:rsid w:val="00C21B7E"/>
    <w:rsid w:val="00C229D0"/>
    <w:rsid w:val="00C235CD"/>
    <w:rsid w:val="00C23E1F"/>
    <w:rsid w:val="00C243D9"/>
    <w:rsid w:val="00C24514"/>
    <w:rsid w:val="00C24BB4"/>
    <w:rsid w:val="00C2542E"/>
    <w:rsid w:val="00C25EB2"/>
    <w:rsid w:val="00C318E9"/>
    <w:rsid w:val="00C32DD3"/>
    <w:rsid w:val="00C33111"/>
    <w:rsid w:val="00C33584"/>
    <w:rsid w:val="00C34D4F"/>
    <w:rsid w:val="00C35723"/>
    <w:rsid w:val="00C40E52"/>
    <w:rsid w:val="00C41D64"/>
    <w:rsid w:val="00C438C5"/>
    <w:rsid w:val="00C44B61"/>
    <w:rsid w:val="00C504DC"/>
    <w:rsid w:val="00C506C3"/>
    <w:rsid w:val="00C5193B"/>
    <w:rsid w:val="00C5201A"/>
    <w:rsid w:val="00C5244D"/>
    <w:rsid w:val="00C538AE"/>
    <w:rsid w:val="00C53B11"/>
    <w:rsid w:val="00C54121"/>
    <w:rsid w:val="00C54577"/>
    <w:rsid w:val="00C55391"/>
    <w:rsid w:val="00C55C5A"/>
    <w:rsid w:val="00C57A01"/>
    <w:rsid w:val="00C57B98"/>
    <w:rsid w:val="00C608ED"/>
    <w:rsid w:val="00C60EB4"/>
    <w:rsid w:val="00C63102"/>
    <w:rsid w:val="00C63115"/>
    <w:rsid w:val="00C6311E"/>
    <w:rsid w:val="00C64D0D"/>
    <w:rsid w:val="00C652E4"/>
    <w:rsid w:val="00C65458"/>
    <w:rsid w:val="00C656F0"/>
    <w:rsid w:val="00C6672F"/>
    <w:rsid w:val="00C66C5F"/>
    <w:rsid w:val="00C70296"/>
    <w:rsid w:val="00C70E1E"/>
    <w:rsid w:val="00C71813"/>
    <w:rsid w:val="00C71FDD"/>
    <w:rsid w:val="00C727C4"/>
    <w:rsid w:val="00C77F96"/>
    <w:rsid w:val="00C81351"/>
    <w:rsid w:val="00C82D80"/>
    <w:rsid w:val="00C830BC"/>
    <w:rsid w:val="00C83962"/>
    <w:rsid w:val="00C843EB"/>
    <w:rsid w:val="00C84C06"/>
    <w:rsid w:val="00C85DF6"/>
    <w:rsid w:val="00C8703C"/>
    <w:rsid w:val="00C93D15"/>
    <w:rsid w:val="00C953FD"/>
    <w:rsid w:val="00C96DD5"/>
    <w:rsid w:val="00CA44E5"/>
    <w:rsid w:val="00CA5151"/>
    <w:rsid w:val="00CA5268"/>
    <w:rsid w:val="00CA58E4"/>
    <w:rsid w:val="00CA5B36"/>
    <w:rsid w:val="00CA5C9D"/>
    <w:rsid w:val="00CB23CE"/>
    <w:rsid w:val="00CB278E"/>
    <w:rsid w:val="00CB31D4"/>
    <w:rsid w:val="00CB35D4"/>
    <w:rsid w:val="00CB3603"/>
    <w:rsid w:val="00CB3793"/>
    <w:rsid w:val="00CB4067"/>
    <w:rsid w:val="00CB59EE"/>
    <w:rsid w:val="00CB645E"/>
    <w:rsid w:val="00CB7D2D"/>
    <w:rsid w:val="00CB7E08"/>
    <w:rsid w:val="00CC1BF6"/>
    <w:rsid w:val="00CC2092"/>
    <w:rsid w:val="00CC25EF"/>
    <w:rsid w:val="00CC2F57"/>
    <w:rsid w:val="00CC5786"/>
    <w:rsid w:val="00CC5953"/>
    <w:rsid w:val="00CC6B6F"/>
    <w:rsid w:val="00CC7A82"/>
    <w:rsid w:val="00CD0455"/>
    <w:rsid w:val="00CD06C7"/>
    <w:rsid w:val="00CD06E3"/>
    <w:rsid w:val="00CD19E4"/>
    <w:rsid w:val="00CD33C8"/>
    <w:rsid w:val="00CD3518"/>
    <w:rsid w:val="00CD3B63"/>
    <w:rsid w:val="00CD4450"/>
    <w:rsid w:val="00CD4651"/>
    <w:rsid w:val="00CD62F0"/>
    <w:rsid w:val="00CD6DB7"/>
    <w:rsid w:val="00CD7B5F"/>
    <w:rsid w:val="00CE03A8"/>
    <w:rsid w:val="00CE08F2"/>
    <w:rsid w:val="00CE24A2"/>
    <w:rsid w:val="00CE32D6"/>
    <w:rsid w:val="00CE4D98"/>
    <w:rsid w:val="00CE6895"/>
    <w:rsid w:val="00CE7912"/>
    <w:rsid w:val="00CF0CE3"/>
    <w:rsid w:val="00CF114A"/>
    <w:rsid w:val="00CF18E3"/>
    <w:rsid w:val="00CF1E7C"/>
    <w:rsid w:val="00CF2C41"/>
    <w:rsid w:val="00CF4410"/>
    <w:rsid w:val="00CF49F7"/>
    <w:rsid w:val="00CF4E98"/>
    <w:rsid w:val="00CF5352"/>
    <w:rsid w:val="00CF6C8F"/>
    <w:rsid w:val="00CF79A5"/>
    <w:rsid w:val="00D00920"/>
    <w:rsid w:val="00D030B5"/>
    <w:rsid w:val="00D035BF"/>
    <w:rsid w:val="00D035F7"/>
    <w:rsid w:val="00D03768"/>
    <w:rsid w:val="00D03E5B"/>
    <w:rsid w:val="00D040D8"/>
    <w:rsid w:val="00D041DD"/>
    <w:rsid w:val="00D0537F"/>
    <w:rsid w:val="00D05F00"/>
    <w:rsid w:val="00D069B8"/>
    <w:rsid w:val="00D07017"/>
    <w:rsid w:val="00D07C20"/>
    <w:rsid w:val="00D07D05"/>
    <w:rsid w:val="00D100C1"/>
    <w:rsid w:val="00D1079C"/>
    <w:rsid w:val="00D123CA"/>
    <w:rsid w:val="00D12E6F"/>
    <w:rsid w:val="00D132FC"/>
    <w:rsid w:val="00D13932"/>
    <w:rsid w:val="00D143BE"/>
    <w:rsid w:val="00D14923"/>
    <w:rsid w:val="00D21498"/>
    <w:rsid w:val="00D227C5"/>
    <w:rsid w:val="00D22ADA"/>
    <w:rsid w:val="00D244ED"/>
    <w:rsid w:val="00D255D9"/>
    <w:rsid w:val="00D26CF6"/>
    <w:rsid w:val="00D272EA"/>
    <w:rsid w:val="00D27BD2"/>
    <w:rsid w:val="00D3744C"/>
    <w:rsid w:val="00D374F9"/>
    <w:rsid w:val="00D37B60"/>
    <w:rsid w:val="00D37C27"/>
    <w:rsid w:val="00D40E20"/>
    <w:rsid w:val="00D41CCF"/>
    <w:rsid w:val="00D43E58"/>
    <w:rsid w:val="00D44092"/>
    <w:rsid w:val="00D4494D"/>
    <w:rsid w:val="00D449D4"/>
    <w:rsid w:val="00D45DDF"/>
    <w:rsid w:val="00D45E35"/>
    <w:rsid w:val="00D45E4F"/>
    <w:rsid w:val="00D47AC1"/>
    <w:rsid w:val="00D47B64"/>
    <w:rsid w:val="00D50196"/>
    <w:rsid w:val="00D5024A"/>
    <w:rsid w:val="00D502E3"/>
    <w:rsid w:val="00D507AC"/>
    <w:rsid w:val="00D52FC9"/>
    <w:rsid w:val="00D53131"/>
    <w:rsid w:val="00D5361D"/>
    <w:rsid w:val="00D55996"/>
    <w:rsid w:val="00D560BD"/>
    <w:rsid w:val="00D57C28"/>
    <w:rsid w:val="00D60C5C"/>
    <w:rsid w:val="00D62105"/>
    <w:rsid w:val="00D62215"/>
    <w:rsid w:val="00D627A6"/>
    <w:rsid w:val="00D63009"/>
    <w:rsid w:val="00D644DE"/>
    <w:rsid w:val="00D64BDC"/>
    <w:rsid w:val="00D65392"/>
    <w:rsid w:val="00D657AB"/>
    <w:rsid w:val="00D65C55"/>
    <w:rsid w:val="00D65EFE"/>
    <w:rsid w:val="00D7053F"/>
    <w:rsid w:val="00D70F9C"/>
    <w:rsid w:val="00D71DF4"/>
    <w:rsid w:val="00D72F73"/>
    <w:rsid w:val="00D730C9"/>
    <w:rsid w:val="00D743DF"/>
    <w:rsid w:val="00D752AC"/>
    <w:rsid w:val="00D75F3A"/>
    <w:rsid w:val="00D7722F"/>
    <w:rsid w:val="00D77924"/>
    <w:rsid w:val="00D80E34"/>
    <w:rsid w:val="00D82A27"/>
    <w:rsid w:val="00D84467"/>
    <w:rsid w:val="00D86665"/>
    <w:rsid w:val="00D877A4"/>
    <w:rsid w:val="00D902C4"/>
    <w:rsid w:val="00D907C9"/>
    <w:rsid w:val="00D92E5F"/>
    <w:rsid w:val="00D93373"/>
    <w:rsid w:val="00D93ACD"/>
    <w:rsid w:val="00D94A65"/>
    <w:rsid w:val="00D958FA"/>
    <w:rsid w:val="00D96A5E"/>
    <w:rsid w:val="00D97623"/>
    <w:rsid w:val="00DA1100"/>
    <w:rsid w:val="00DA1384"/>
    <w:rsid w:val="00DA18F0"/>
    <w:rsid w:val="00DA1EEF"/>
    <w:rsid w:val="00DA2656"/>
    <w:rsid w:val="00DA2E94"/>
    <w:rsid w:val="00DA36AA"/>
    <w:rsid w:val="00DA3955"/>
    <w:rsid w:val="00DA40B3"/>
    <w:rsid w:val="00DA4352"/>
    <w:rsid w:val="00DA44AF"/>
    <w:rsid w:val="00DA485E"/>
    <w:rsid w:val="00DA4F2F"/>
    <w:rsid w:val="00DA58C4"/>
    <w:rsid w:val="00DA63BB"/>
    <w:rsid w:val="00DB0327"/>
    <w:rsid w:val="00DB0397"/>
    <w:rsid w:val="00DB0437"/>
    <w:rsid w:val="00DB0746"/>
    <w:rsid w:val="00DB09BB"/>
    <w:rsid w:val="00DB1490"/>
    <w:rsid w:val="00DB17E3"/>
    <w:rsid w:val="00DB225E"/>
    <w:rsid w:val="00DB2524"/>
    <w:rsid w:val="00DB47EC"/>
    <w:rsid w:val="00DB483B"/>
    <w:rsid w:val="00DB5594"/>
    <w:rsid w:val="00DB5AAA"/>
    <w:rsid w:val="00DB632A"/>
    <w:rsid w:val="00DB6D3A"/>
    <w:rsid w:val="00DB7D4E"/>
    <w:rsid w:val="00DB7F62"/>
    <w:rsid w:val="00DC0440"/>
    <w:rsid w:val="00DC211E"/>
    <w:rsid w:val="00DC31EE"/>
    <w:rsid w:val="00DC3E22"/>
    <w:rsid w:val="00DC404A"/>
    <w:rsid w:val="00DC4472"/>
    <w:rsid w:val="00DC5416"/>
    <w:rsid w:val="00DC588B"/>
    <w:rsid w:val="00DC5EC6"/>
    <w:rsid w:val="00DC67F2"/>
    <w:rsid w:val="00DC6931"/>
    <w:rsid w:val="00DC6F6F"/>
    <w:rsid w:val="00DC727C"/>
    <w:rsid w:val="00DC72D0"/>
    <w:rsid w:val="00DD0837"/>
    <w:rsid w:val="00DD159D"/>
    <w:rsid w:val="00DD1686"/>
    <w:rsid w:val="00DD1B95"/>
    <w:rsid w:val="00DD1C49"/>
    <w:rsid w:val="00DD1C4E"/>
    <w:rsid w:val="00DD2397"/>
    <w:rsid w:val="00DD3E14"/>
    <w:rsid w:val="00DD4931"/>
    <w:rsid w:val="00DD4F77"/>
    <w:rsid w:val="00DD5D14"/>
    <w:rsid w:val="00DD68F5"/>
    <w:rsid w:val="00DD704D"/>
    <w:rsid w:val="00DD72CC"/>
    <w:rsid w:val="00DE0478"/>
    <w:rsid w:val="00DE0746"/>
    <w:rsid w:val="00DE0EBD"/>
    <w:rsid w:val="00DE2C71"/>
    <w:rsid w:val="00DE4405"/>
    <w:rsid w:val="00DE44C9"/>
    <w:rsid w:val="00DE5261"/>
    <w:rsid w:val="00DE5874"/>
    <w:rsid w:val="00DE5DBA"/>
    <w:rsid w:val="00DE5FCA"/>
    <w:rsid w:val="00DF0012"/>
    <w:rsid w:val="00DF05D8"/>
    <w:rsid w:val="00DF0879"/>
    <w:rsid w:val="00DF0EF9"/>
    <w:rsid w:val="00DF0F43"/>
    <w:rsid w:val="00DF21E5"/>
    <w:rsid w:val="00DF5A0E"/>
    <w:rsid w:val="00DF5BCB"/>
    <w:rsid w:val="00DF619E"/>
    <w:rsid w:val="00DF6D46"/>
    <w:rsid w:val="00DF703C"/>
    <w:rsid w:val="00DF72FC"/>
    <w:rsid w:val="00E003D6"/>
    <w:rsid w:val="00E00424"/>
    <w:rsid w:val="00E01A8C"/>
    <w:rsid w:val="00E028EA"/>
    <w:rsid w:val="00E039AB"/>
    <w:rsid w:val="00E04897"/>
    <w:rsid w:val="00E050AC"/>
    <w:rsid w:val="00E05769"/>
    <w:rsid w:val="00E068F3"/>
    <w:rsid w:val="00E07411"/>
    <w:rsid w:val="00E14531"/>
    <w:rsid w:val="00E1611D"/>
    <w:rsid w:val="00E168F6"/>
    <w:rsid w:val="00E16B13"/>
    <w:rsid w:val="00E21C91"/>
    <w:rsid w:val="00E227AC"/>
    <w:rsid w:val="00E22BC0"/>
    <w:rsid w:val="00E2335B"/>
    <w:rsid w:val="00E23D08"/>
    <w:rsid w:val="00E23F9D"/>
    <w:rsid w:val="00E25399"/>
    <w:rsid w:val="00E266B2"/>
    <w:rsid w:val="00E26998"/>
    <w:rsid w:val="00E300F4"/>
    <w:rsid w:val="00E31AFB"/>
    <w:rsid w:val="00E36D5A"/>
    <w:rsid w:val="00E37FA5"/>
    <w:rsid w:val="00E40649"/>
    <w:rsid w:val="00E40806"/>
    <w:rsid w:val="00E409F0"/>
    <w:rsid w:val="00E41C7D"/>
    <w:rsid w:val="00E42CC7"/>
    <w:rsid w:val="00E42DB1"/>
    <w:rsid w:val="00E43C94"/>
    <w:rsid w:val="00E4436E"/>
    <w:rsid w:val="00E44F14"/>
    <w:rsid w:val="00E45418"/>
    <w:rsid w:val="00E4567C"/>
    <w:rsid w:val="00E46925"/>
    <w:rsid w:val="00E4710F"/>
    <w:rsid w:val="00E472F0"/>
    <w:rsid w:val="00E51397"/>
    <w:rsid w:val="00E5222D"/>
    <w:rsid w:val="00E535C6"/>
    <w:rsid w:val="00E53D88"/>
    <w:rsid w:val="00E53F82"/>
    <w:rsid w:val="00E54FBA"/>
    <w:rsid w:val="00E570FD"/>
    <w:rsid w:val="00E57CD6"/>
    <w:rsid w:val="00E6134A"/>
    <w:rsid w:val="00E6382C"/>
    <w:rsid w:val="00E64803"/>
    <w:rsid w:val="00E65044"/>
    <w:rsid w:val="00E6505D"/>
    <w:rsid w:val="00E6548A"/>
    <w:rsid w:val="00E6617C"/>
    <w:rsid w:val="00E667CD"/>
    <w:rsid w:val="00E67ADE"/>
    <w:rsid w:val="00E70AE6"/>
    <w:rsid w:val="00E72BC5"/>
    <w:rsid w:val="00E72E28"/>
    <w:rsid w:val="00E744E0"/>
    <w:rsid w:val="00E74725"/>
    <w:rsid w:val="00E7558E"/>
    <w:rsid w:val="00E76373"/>
    <w:rsid w:val="00E765C5"/>
    <w:rsid w:val="00E77137"/>
    <w:rsid w:val="00E774CB"/>
    <w:rsid w:val="00E802EA"/>
    <w:rsid w:val="00E839ED"/>
    <w:rsid w:val="00E86847"/>
    <w:rsid w:val="00E905CA"/>
    <w:rsid w:val="00E90801"/>
    <w:rsid w:val="00E90ABB"/>
    <w:rsid w:val="00E9222D"/>
    <w:rsid w:val="00E936DC"/>
    <w:rsid w:val="00E941F0"/>
    <w:rsid w:val="00E94E11"/>
    <w:rsid w:val="00E95BA8"/>
    <w:rsid w:val="00E95C76"/>
    <w:rsid w:val="00E97AB2"/>
    <w:rsid w:val="00E97FE4"/>
    <w:rsid w:val="00EA13F4"/>
    <w:rsid w:val="00EA1FAB"/>
    <w:rsid w:val="00EA2013"/>
    <w:rsid w:val="00EA32D1"/>
    <w:rsid w:val="00EA49B4"/>
    <w:rsid w:val="00EA6057"/>
    <w:rsid w:val="00EA691F"/>
    <w:rsid w:val="00EA6C90"/>
    <w:rsid w:val="00EA6D9B"/>
    <w:rsid w:val="00EB1A9F"/>
    <w:rsid w:val="00EB30C6"/>
    <w:rsid w:val="00EB5D9F"/>
    <w:rsid w:val="00EC0D5D"/>
    <w:rsid w:val="00EC2080"/>
    <w:rsid w:val="00EC2271"/>
    <w:rsid w:val="00EC25D8"/>
    <w:rsid w:val="00EC2F13"/>
    <w:rsid w:val="00EC3177"/>
    <w:rsid w:val="00EC332E"/>
    <w:rsid w:val="00EC4A51"/>
    <w:rsid w:val="00EC6DFD"/>
    <w:rsid w:val="00ED13FE"/>
    <w:rsid w:val="00ED178F"/>
    <w:rsid w:val="00ED3A02"/>
    <w:rsid w:val="00ED48F2"/>
    <w:rsid w:val="00ED4C78"/>
    <w:rsid w:val="00ED5402"/>
    <w:rsid w:val="00ED6C8C"/>
    <w:rsid w:val="00ED78C0"/>
    <w:rsid w:val="00EE1410"/>
    <w:rsid w:val="00EE1C8C"/>
    <w:rsid w:val="00EE2E0D"/>
    <w:rsid w:val="00EE3231"/>
    <w:rsid w:val="00EE35F9"/>
    <w:rsid w:val="00EE36D2"/>
    <w:rsid w:val="00EE4065"/>
    <w:rsid w:val="00EE56B8"/>
    <w:rsid w:val="00EE5A21"/>
    <w:rsid w:val="00EE6A7B"/>
    <w:rsid w:val="00EE755E"/>
    <w:rsid w:val="00EE7CF4"/>
    <w:rsid w:val="00EF06C8"/>
    <w:rsid w:val="00EF07C2"/>
    <w:rsid w:val="00EF09C7"/>
    <w:rsid w:val="00EF14CB"/>
    <w:rsid w:val="00EF1C8F"/>
    <w:rsid w:val="00EF3404"/>
    <w:rsid w:val="00EF3E74"/>
    <w:rsid w:val="00EF3EFA"/>
    <w:rsid w:val="00EF4561"/>
    <w:rsid w:val="00EF5272"/>
    <w:rsid w:val="00EF5527"/>
    <w:rsid w:val="00EF5FAD"/>
    <w:rsid w:val="00EF6390"/>
    <w:rsid w:val="00EF75FF"/>
    <w:rsid w:val="00EF7870"/>
    <w:rsid w:val="00F00BB9"/>
    <w:rsid w:val="00F01166"/>
    <w:rsid w:val="00F02AA2"/>
    <w:rsid w:val="00F03720"/>
    <w:rsid w:val="00F04C75"/>
    <w:rsid w:val="00F06278"/>
    <w:rsid w:val="00F077FA"/>
    <w:rsid w:val="00F07EB0"/>
    <w:rsid w:val="00F12568"/>
    <w:rsid w:val="00F12D98"/>
    <w:rsid w:val="00F13E02"/>
    <w:rsid w:val="00F13F96"/>
    <w:rsid w:val="00F16348"/>
    <w:rsid w:val="00F17641"/>
    <w:rsid w:val="00F2069D"/>
    <w:rsid w:val="00F25CE6"/>
    <w:rsid w:val="00F26DD7"/>
    <w:rsid w:val="00F27097"/>
    <w:rsid w:val="00F27479"/>
    <w:rsid w:val="00F305A9"/>
    <w:rsid w:val="00F320F3"/>
    <w:rsid w:val="00F3383E"/>
    <w:rsid w:val="00F3420B"/>
    <w:rsid w:val="00F37578"/>
    <w:rsid w:val="00F40131"/>
    <w:rsid w:val="00F40479"/>
    <w:rsid w:val="00F41B2C"/>
    <w:rsid w:val="00F427F5"/>
    <w:rsid w:val="00F43498"/>
    <w:rsid w:val="00F44B28"/>
    <w:rsid w:val="00F46AD9"/>
    <w:rsid w:val="00F478B8"/>
    <w:rsid w:val="00F52B3E"/>
    <w:rsid w:val="00F52C8D"/>
    <w:rsid w:val="00F53CB6"/>
    <w:rsid w:val="00F548FB"/>
    <w:rsid w:val="00F554DD"/>
    <w:rsid w:val="00F55B04"/>
    <w:rsid w:val="00F57EAD"/>
    <w:rsid w:val="00F60B18"/>
    <w:rsid w:val="00F61889"/>
    <w:rsid w:val="00F627FD"/>
    <w:rsid w:val="00F63654"/>
    <w:rsid w:val="00F64A99"/>
    <w:rsid w:val="00F64B37"/>
    <w:rsid w:val="00F64BE8"/>
    <w:rsid w:val="00F64C39"/>
    <w:rsid w:val="00F66156"/>
    <w:rsid w:val="00F66E42"/>
    <w:rsid w:val="00F70A46"/>
    <w:rsid w:val="00F736D6"/>
    <w:rsid w:val="00F739EB"/>
    <w:rsid w:val="00F73D04"/>
    <w:rsid w:val="00F74CE9"/>
    <w:rsid w:val="00F74F3F"/>
    <w:rsid w:val="00F75494"/>
    <w:rsid w:val="00F754E7"/>
    <w:rsid w:val="00F77906"/>
    <w:rsid w:val="00F77D84"/>
    <w:rsid w:val="00F8079B"/>
    <w:rsid w:val="00F84ED7"/>
    <w:rsid w:val="00F85D1E"/>
    <w:rsid w:val="00F85D78"/>
    <w:rsid w:val="00F91276"/>
    <w:rsid w:val="00F914BB"/>
    <w:rsid w:val="00F92967"/>
    <w:rsid w:val="00F9586C"/>
    <w:rsid w:val="00F959C8"/>
    <w:rsid w:val="00F960E7"/>
    <w:rsid w:val="00F962B5"/>
    <w:rsid w:val="00F96596"/>
    <w:rsid w:val="00F9777C"/>
    <w:rsid w:val="00FA0223"/>
    <w:rsid w:val="00FA0817"/>
    <w:rsid w:val="00FA1675"/>
    <w:rsid w:val="00FA1D6A"/>
    <w:rsid w:val="00FA3BAB"/>
    <w:rsid w:val="00FA4A44"/>
    <w:rsid w:val="00FA51C9"/>
    <w:rsid w:val="00FA54D5"/>
    <w:rsid w:val="00FA616D"/>
    <w:rsid w:val="00FA710E"/>
    <w:rsid w:val="00FA74BD"/>
    <w:rsid w:val="00FB2D17"/>
    <w:rsid w:val="00FB3244"/>
    <w:rsid w:val="00FB34A9"/>
    <w:rsid w:val="00FB388C"/>
    <w:rsid w:val="00FB38C9"/>
    <w:rsid w:val="00FB4C7E"/>
    <w:rsid w:val="00FB57D5"/>
    <w:rsid w:val="00FB5D20"/>
    <w:rsid w:val="00FB6D22"/>
    <w:rsid w:val="00FB7AAB"/>
    <w:rsid w:val="00FC0854"/>
    <w:rsid w:val="00FC31D1"/>
    <w:rsid w:val="00FC45CF"/>
    <w:rsid w:val="00FC59C2"/>
    <w:rsid w:val="00FD0021"/>
    <w:rsid w:val="00FD064F"/>
    <w:rsid w:val="00FD0B07"/>
    <w:rsid w:val="00FD0C3B"/>
    <w:rsid w:val="00FD176E"/>
    <w:rsid w:val="00FD1925"/>
    <w:rsid w:val="00FD1AB6"/>
    <w:rsid w:val="00FD23FE"/>
    <w:rsid w:val="00FD3820"/>
    <w:rsid w:val="00FD3E55"/>
    <w:rsid w:val="00FD44E7"/>
    <w:rsid w:val="00FD5BFF"/>
    <w:rsid w:val="00FD70D3"/>
    <w:rsid w:val="00FE14AD"/>
    <w:rsid w:val="00FE3FB4"/>
    <w:rsid w:val="00FE44DC"/>
    <w:rsid w:val="00FE487C"/>
    <w:rsid w:val="00FE4F74"/>
    <w:rsid w:val="00FE5C4F"/>
    <w:rsid w:val="00FE6257"/>
    <w:rsid w:val="00FF076F"/>
    <w:rsid w:val="00FF0EC1"/>
    <w:rsid w:val="00FF3223"/>
    <w:rsid w:val="00FF3DD5"/>
    <w:rsid w:val="00FF3EFC"/>
    <w:rsid w:val="00FF43F6"/>
    <w:rsid w:val="00FF4983"/>
    <w:rsid w:val="00FF4D56"/>
    <w:rsid w:val="00FF5205"/>
    <w:rsid w:val="00FF6FF2"/>
    <w:rsid w:val="00FF7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A9511"/>
  <w15:docId w15:val="{69F64A75-CE1D-4226-A87B-52E0411BD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70B4"/>
    <w:rPr>
      <w:rFonts w:ascii="Tahoma" w:hAnsi="Tahoma" w:cs="Tahoma"/>
      <w:sz w:val="16"/>
      <w:szCs w:val="16"/>
    </w:rPr>
  </w:style>
  <w:style w:type="paragraph" w:styleId="ListParagraph">
    <w:name w:val="List Paragraph"/>
    <w:basedOn w:val="Normal"/>
    <w:uiPriority w:val="34"/>
    <w:qFormat/>
    <w:rsid w:val="004C2F75"/>
    <w:pPr>
      <w:spacing w:after="160" w:line="259" w:lineRule="auto"/>
      <w:ind w:left="720"/>
      <w:contextualSpacing/>
    </w:pPr>
    <w:rPr>
      <w:kern w:val="2"/>
      <w:lang w:val="en-ZA"/>
      <w14:ligatures w14:val="standardContextual"/>
    </w:rPr>
  </w:style>
  <w:style w:type="table" w:styleId="TableGrid">
    <w:name w:val="Table Grid"/>
    <w:basedOn w:val="TableNormal"/>
    <w:uiPriority w:val="39"/>
    <w:rsid w:val="004C2F75"/>
    <w:pPr>
      <w:spacing w:after="0" w:line="240" w:lineRule="auto"/>
    </w:pPr>
    <w:rPr>
      <w:kern w:val="2"/>
      <w:lang w:val="en-Z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2F75"/>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styleId="Footer">
    <w:name w:val="footer"/>
    <w:basedOn w:val="Normal"/>
    <w:link w:val="FooterChar"/>
    <w:uiPriority w:val="99"/>
    <w:unhideWhenUsed/>
    <w:rsid w:val="004C2F75"/>
    <w:pPr>
      <w:tabs>
        <w:tab w:val="center" w:pos="4513"/>
        <w:tab w:val="right" w:pos="9026"/>
      </w:tabs>
      <w:spacing w:after="0" w:line="240" w:lineRule="auto"/>
      <w:ind w:left="12" w:right="98" w:hanging="2"/>
      <w:jc w:val="both"/>
    </w:pPr>
    <w:rPr>
      <w:rFonts w:ascii="Times New Roman" w:eastAsia="Times New Roman" w:hAnsi="Times New Roman" w:cs="Times New Roman"/>
      <w:color w:val="000000"/>
      <w:kern w:val="2"/>
      <w:sz w:val="20"/>
      <w:szCs w:val="24"/>
      <w:lang w:val="en-ZA" w:eastAsia="en-ZA"/>
      <w14:ligatures w14:val="standardContextual"/>
    </w:rPr>
  </w:style>
  <w:style w:type="character" w:customStyle="1" w:styleId="FooterChar">
    <w:name w:val="Footer Char"/>
    <w:basedOn w:val="DefaultParagraphFont"/>
    <w:link w:val="Footer"/>
    <w:uiPriority w:val="99"/>
    <w:rsid w:val="004C2F75"/>
    <w:rPr>
      <w:rFonts w:ascii="Times New Roman" w:eastAsia="Times New Roman" w:hAnsi="Times New Roman" w:cs="Times New Roman"/>
      <w:color w:val="000000"/>
      <w:kern w:val="2"/>
      <w:sz w:val="20"/>
      <w:szCs w:val="24"/>
      <w:lang w:val="en-ZA" w:eastAsia="en-ZA"/>
      <w14:ligatures w14:val="standardContextual"/>
    </w:rPr>
  </w:style>
  <w:style w:type="paragraph" w:styleId="Caption">
    <w:name w:val="caption"/>
    <w:basedOn w:val="Normal"/>
    <w:next w:val="Normal"/>
    <w:uiPriority w:val="35"/>
    <w:unhideWhenUsed/>
    <w:qFormat/>
    <w:rsid w:val="004C2F75"/>
    <w:pPr>
      <w:spacing w:line="240" w:lineRule="auto"/>
    </w:pPr>
    <w:rPr>
      <w:i/>
      <w:iCs/>
      <w:color w:val="1F497D" w:themeColor="text2"/>
      <w:kern w:val="2"/>
      <w:sz w:val="18"/>
      <w:szCs w:val="18"/>
      <w:lang w:val="en-Z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CF22AC225184A0E96FC46D9E078A457"/>
        <w:category>
          <w:name w:val="General"/>
          <w:gallery w:val="placeholder"/>
        </w:category>
        <w:types>
          <w:type w:val="bbPlcHdr"/>
        </w:types>
        <w:behaviors>
          <w:behavior w:val="content"/>
        </w:behaviors>
        <w:guid w:val="{B029AEE3-4DCC-4279-93DB-9DAA9C02A266}"/>
      </w:docPartPr>
      <w:docPartBody>
        <w:p w:rsidR="00DD138B" w:rsidRDefault="001619AC" w:rsidP="001619AC">
          <w:pPr>
            <w:pStyle w:val="7CF22AC225184A0E96FC46D9E078A457"/>
          </w:pPr>
          <w:r w:rsidRPr="006160B8">
            <w:rPr>
              <w:rStyle w:val="PlaceholderText"/>
            </w:rPr>
            <w:t>Click or tap here to enter text.</w:t>
          </w:r>
        </w:p>
      </w:docPartBody>
    </w:docPart>
    <w:docPart>
      <w:docPartPr>
        <w:name w:val="8C2813E5547B444F919917CBC4E95167"/>
        <w:category>
          <w:name w:val="General"/>
          <w:gallery w:val="placeholder"/>
        </w:category>
        <w:types>
          <w:type w:val="bbPlcHdr"/>
        </w:types>
        <w:behaviors>
          <w:behavior w:val="content"/>
        </w:behaviors>
        <w:guid w:val="{888300CD-F951-4B13-8F49-C7EFB993352E}"/>
      </w:docPartPr>
      <w:docPartBody>
        <w:p w:rsidR="00000000" w:rsidRDefault="00DD138B" w:rsidP="00DD138B">
          <w:pPr>
            <w:pStyle w:val="8C2813E5547B444F919917CBC4E95167"/>
          </w:pPr>
          <w:r w:rsidRPr="004273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9AC"/>
    <w:rsid w:val="001619AC"/>
    <w:rsid w:val="00DD138B"/>
    <w:rsid w:val="00F06308"/>
    <w:rsid w:val="00F90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138B"/>
    <w:rPr>
      <w:color w:val="666666"/>
    </w:rPr>
  </w:style>
  <w:style w:type="paragraph" w:customStyle="1" w:styleId="7CF22AC225184A0E96FC46D9E078A457">
    <w:name w:val="7CF22AC225184A0E96FC46D9E078A457"/>
    <w:rsid w:val="001619AC"/>
  </w:style>
  <w:style w:type="paragraph" w:customStyle="1" w:styleId="8C2813E5547B444F919917CBC4E95167">
    <w:name w:val="8C2813E5547B444F919917CBC4E95167"/>
    <w:rsid w:val="00DD138B"/>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542</Words>
  <Characters>1449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ley Calimot</dc:creator>
  <cp:lastModifiedBy>Arene Ligo</cp:lastModifiedBy>
  <cp:revision>2</cp:revision>
  <dcterms:created xsi:type="dcterms:W3CDTF">2025-10-12T23:11:00Z</dcterms:created>
  <dcterms:modified xsi:type="dcterms:W3CDTF">2025-10-22T06:53:00Z</dcterms:modified>
</cp:coreProperties>
</file>